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89BC12" w14:textId="280C20AB" w:rsidR="00E43974" w:rsidRPr="00FF086F" w:rsidRDefault="00E43974" w:rsidP="003B4495">
      <w:pPr>
        <w:jc w:val="center"/>
        <w:rPr>
          <w:rFonts w:ascii="Times New Roman" w:hAnsi="Times New Roman"/>
          <w:b/>
          <w:sz w:val="18"/>
          <w:vertAlign w:val="superscript"/>
        </w:rPr>
      </w:pPr>
      <w:r w:rsidRPr="005D058A">
        <w:rPr>
          <w:rFonts w:ascii="Times New Roman" w:hAnsi="Times New Roman"/>
          <w:b/>
          <w:sz w:val="18"/>
        </w:rPr>
        <w:t xml:space="preserve">Supplementary Table </w:t>
      </w:r>
      <w:r w:rsidR="003B4495">
        <w:rPr>
          <w:rFonts w:ascii="Times New Roman" w:hAnsi="Times New Roman"/>
          <w:b/>
          <w:sz w:val="18"/>
        </w:rPr>
        <w:t>1</w:t>
      </w:r>
      <w:r w:rsidRPr="005D058A">
        <w:rPr>
          <w:rFonts w:ascii="Times New Roman" w:hAnsi="Times New Roman"/>
          <w:b/>
          <w:sz w:val="18"/>
        </w:rPr>
        <w:t xml:space="preserve"> Evidence summary table: </w:t>
      </w:r>
      <w:r w:rsidRPr="00665972">
        <w:rPr>
          <w:rFonts w:ascii="Times New Roman" w:hAnsi="Times New Roman"/>
          <w:b/>
          <w:sz w:val="18"/>
        </w:rPr>
        <w:t>antibody test</w:t>
      </w:r>
      <w:r w:rsidRPr="005D058A">
        <w:rPr>
          <w:rFonts w:ascii="Times New Roman" w:hAnsi="Times New Roman"/>
          <w:b/>
          <w:sz w:val="18"/>
        </w:rPr>
        <w:t xml:space="preserve"> vs. </w:t>
      </w:r>
      <w:r w:rsidRPr="00665972">
        <w:rPr>
          <w:rFonts w:ascii="Times New Roman" w:hAnsi="Times New Roman"/>
          <w:b/>
          <w:sz w:val="18"/>
        </w:rPr>
        <w:t>RT-PCR</w:t>
      </w:r>
      <w:r w:rsidRPr="005D058A">
        <w:rPr>
          <w:rFonts w:ascii="Times New Roman" w:hAnsi="Times New Roman"/>
          <w:b/>
          <w:sz w:val="18"/>
        </w:rPr>
        <w:t xml:space="preserve"> for</w:t>
      </w:r>
      <w:r w:rsidRPr="003560FA">
        <w:rPr>
          <w:rFonts w:ascii="Times New Roman" w:hAnsi="Times New Roman"/>
          <w:b/>
          <w:sz w:val="18"/>
        </w:rPr>
        <w:t xml:space="preserve"> </w:t>
      </w:r>
      <w:r w:rsidRPr="005D058A">
        <w:rPr>
          <w:rFonts w:ascii="Times New Roman" w:hAnsi="Times New Roman"/>
          <w:b/>
          <w:sz w:val="18"/>
        </w:rPr>
        <w:t>COVID-19</w:t>
      </w:r>
      <w:r w:rsidR="00103191" w:rsidRPr="00FF086F">
        <w:rPr>
          <w:rFonts w:ascii="Times New Roman" w:hAnsi="Times New Roman"/>
          <w:b/>
          <w:sz w:val="18"/>
          <w:vertAlign w:val="superscript"/>
        </w:rPr>
        <w:t>[43]</w:t>
      </w:r>
      <w:r w:rsidR="00771F22" w:rsidRPr="00FF086F">
        <w:rPr>
          <w:rFonts w:ascii="Times New Roman" w:hAnsi="Times New Roman"/>
          <w:b/>
          <w:sz w:val="18"/>
          <w:vertAlign w:val="superscript"/>
        </w:rPr>
        <w:t>.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137"/>
        <w:gridCol w:w="1415"/>
        <w:gridCol w:w="1559"/>
        <w:gridCol w:w="1774"/>
        <w:gridCol w:w="1276"/>
        <w:gridCol w:w="1275"/>
        <w:gridCol w:w="1418"/>
        <w:gridCol w:w="1203"/>
        <w:gridCol w:w="1615"/>
        <w:gridCol w:w="1286"/>
      </w:tblGrid>
      <w:tr w:rsidR="00872F90" w14:paraId="6A13291D" w14:textId="77777777" w:rsidTr="006861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547D2DA" w14:textId="064E4B62" w:rsidR="00872F90" w:rsidRPr="00DA788B" w:rsidRDefault="00872F90" w:rsidP="004F1C4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 w:rsidRPr="00B074EF">
              <w:rPr>
                <w:rFonts w:ascii="Times New Roman" w:hAnsi="Times New Roman"/>
                <w:sz w:val="18"/>
                <w:szCs w:val="18"/>
              </w:rPr>
              <w:t>ntibody class</w:t>
            </w:r>
          </w:p>
        </w:tc>
        <w:tc>
          <w:tcPr>
            <w:tcW w:w="1415" w:type="dxa"/>
            <w:vMerge w:val="restart"/>
            <w:tcBorders>
              <w:top w:val="single" w:sz="4" w:space="0" w:color="auto"/>
            </w:tcBorders>
          </w:tcPr>
          <w:p w14:paraId="08A8C3DB" w14:textId="5B28F0CB" w:rsidR="00872F90" w:rsidRPr="00DA788B" w:rsidRDefault="00872F90" w:rsidP="004F1C4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A788B">
              <w:rPr>
                <w:rFonts w:ascii="Times New Roman" w:hAnsi="Times New Roman"/>
                <w:sz w:val="18"/>
                <w:szCs w:val="18"/>
              </w:rPr>
              <w:t>Outcom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05660AD7" w14:textId="626C7FFC" w:rsidR="00872F90" w:rsidRDefault="00872F90" w:rsidP="004F1C4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A788B">
              <w:rPr>
                <w:rFonts w:ascii="Times New Roman" w:hAnsi="Times New Roman"/>
                <w:sz w:val="18"/>
                <w:szCs w:val="18"/>
              </w:rPr>
              <w:t>Number of included studie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3C0E5E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DA788B">
              <w:rPr>
                <w:rFonts w:ascii="Times New Roman" w:hAnsi="Times New Roman"/>
                <w:sz w:val="18"/>
                <w:szCs w:val="18"/>
              </w:rPr>
              <w:t>ample size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74" w:type="dxa"/>
            <w:vMerge w:val="restart"/>
            <w:tcBorders>
              <w:top w:val="single" w:sz="4" w:space="0" w:color="auto"/>
            </w:tcBorders>
          </w:tcPr>
          <w:p w14:paraId="36BA8843" w14:textId="77777777" w:rsidR="00872F90" w:rsidRPr="00DA788B" w:rsidRDefault="00872F90" w:rsidP="004F1C4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hint="eastAsia"/>
                <w:sz w:val="18"/>
                <w:szCs w:val="18"/>
              </w:rPr>
              <w:t>tud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A788B">
              <w:rPr>
                <w:rFonts w:ascii="Times New Roman" w:hAnsi="Times New Roman"/>
                <w:sz w:val="18"/>
                <w:szCs w:val="18"/>
              </w:rPr>
              <w:t>design</w:t>
            </w:r>
          </w:p>
        </w:tc>
        <w:tc>
          <w:tcPr>
            <w:tcW w:w="678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D0A47FC" w14:textId="325952CC" w:rsidR="00872F90" w:rsidRDefault="00872F90" w:rsidP="004F1C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A788B">
              <w:rPr>
                <w:rFonts w:ascii="Times New Roman" w:hAnsi="Times New Roman"/>
                <w:sz w:val="18"/>
                <w:szCs w:val="18"/>
              </w:rPr>
              <w:t xml:space="preserve">Factors that </w:t>
            </w:r>
            <w:r>
              <w:rPr>
                <w:rFonts w:ascii="Times New Roman" w:hAnsi="Times New Roman" w:hint="eastAsia"/>
                <w:sz w:val="18"/>
                <w:szCs w:val="18"/>
              </w:rPr>
              <w:t>ma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decrease</w:t>
            </w:r>
            <w:r w:rsidRPr="00DA788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certainty</w:t>
            </w:r>
            <w:r w:rsidRPr="00DA788B">
              <w:rPr>
                <w:rFonts w:ascii="Times New Roman" w:hAnsi="Times New Roman"/>
                <w:sz w:val="18"/>
                <w:szCs w:val="18"/>
              </w:rPr>
              <w:t xml:space="preserve"> of evidenc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E78599F" w14:textId="77777777" w:rsidR="00872F90" w:rsidRDefault="00872F90" w:rsidP="004F1C4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39D8">
              <w:rPr>
                <w:rFonts w:ascii="Times New Roman" w:hAnsi="Times New Roman"/>
                <w:sz w:val="18"/>
                <w:szCs w:val="18"/>
              </w:rPr>
              <w:t>Quality of evidence</w:t>
            </w:r>
          </w:p>
        </w:tc>
      </w:tr>
      <w:tr w:rsidR="0068618C" w14:paraId="529275AC" w14:textId="77777777" w:rsidTr="006861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0B385F2B" w14:textId="77777777" w:rsidR="00872F90" w:rsidRDefault="00872F90" w:rsidP="004F1C4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BD96D72" w14:textId="77777777" w:rsidR="00872F90" w:rsidRDefault="00872F90" w:rsidP="004F1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3F6C577" w14:textId="4D6E4EFF" w:rsidR="00872F90" w:rsidRDefault="00872F90" w:rsidP="004F1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D020AB9" w14:textId="77777777" w:rsidR="00872F90" w:rsidRDefault="00872F90" w:rsidP="004F1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62204B" w14:textId="77777777" w:rsidR="00872F90" w:rsidRDefault="00872F90" w:rsidP="004F1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39D8">
              <w:rPr>
                <w:rFonts w:ascii="Times New Roman" w:hAnsi="Times New Roman"/>
                <w:b/>
                <w:sz w:val="18"/>
                <w:szCs w:val="18"/>
              </w:rPr>
              <w:t>Risk of bia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7DA2DB" w14:textId="46ED3201" w:rsidR="00872F90" w:rsidRDefault="00872F90" w:rsidP="004F1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39D8">
              <w:rPr>
                <w:rFonts w:ascii="Times New Roman" w:hAnsi="Times New Roman"/>
                <w:b/>
                <w:sz w:val="18"/>
                <w:szCs w:val="18"/>
              </w:rPr>
              <w:t>Indirectnes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DD7B94" w14:textId="14A439F1" w:rsidR="00872F90" w:rsidRDefault="00872F90" w:rsidP="004F1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39D8">
              <w:rPr>
                <w:rFonts w:ascii="Times New Roman" w:hAnsi="Times New Roman"/>
                <w:b/>
                <w:sz w:val="18"/>
                <w:szCs w:val="18"/>
              </w:rPr>
              <w:t>Inconsistency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DADCAC" w14:textId="77777777" w:rsidR="00872F90" w:rsidRDefault="00872F90" w:rsidP="004F1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39D8">
              <w:rPr>
                <w:rFonts w:ascii="Times New Roman" w:hAnsi="Times New Roman"/>
                <w:b/>
                <w:sz w:val="18"/>
                <w:szCs w:val="18"/>
              </w:rPr>
              <w:t>Imprecision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50685B" w14:textId="77777777" w:rsidR="00872F90" w:rsidRDefault="00872F90" w:rsidP="004F1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39D8">
              <w:rPr>
                <w:rFonts w:ascii="Times New Roman" w:hAnsi="Times New Roman"/>
                <w:b/>
                <w:sz w:val="18"/>
                <w:szCs w:val="18"/>
              </w:rPr>
              <w:t>Publication bias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34C05BE7" w14:textId="77777777" w:rsidR="00872F90" w:rsidRDefault="00872F90" w:rsidP="004F1C4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72F90" w14:paraId="4CBEAC3D" w14:textId="77777777" w:rsidTr="0073627F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5A0A0069" w14:textId="53A14C4C" w:rsidR="00872F90" w:rsidRPr="00AD2C6C" w:rsidRDefault="00872F90" w:rsidP="0080229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0229C">
              <w:rPr>
                <w:rFonts w:ascii="Times New Roman" w:hAnsi="Times New Roman"/>
                <w:sz w:val="18"/>
                <w:szCs w:val="18"/>
              </w:rPr>
              <w:t>Time since onset of symptom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-7 </w:t>
            </w:r>
            <w:r w:rsidR="00740A6D">
              <w:rPr>
                <w:rFonts w:ascii="Times New Roman" w:hAnsi="Times New Roman"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sz w:val="18"/>
                <w:szCs w:val="18"/>
              </w:rPr>
              <w:t>ays)</w:t>
            </w:r>
          </w:p>
        </w:tc>
      </w:tr>
      <w:tr w:rsidR="00872F90" w14:paraId="64BCFABB" w14:textId="77777777" w:rsidTr="00B50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18E00217" w14:textId="6792578B" w:rsidR="00577DD7" w:rsidRPr="0073627F" w:rsidRDefault="003C0E5E" w:rsidP="00872F90">
            <w:pP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3C0E5E"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T</w:t>
            </w:r>
            <w:r w:rsidR="00872F90" w:rsidRPr="00872F90">
              <w:rPr>
                <w:rFonts w:ascii="Times New Roman" w:hAnsi="Times New Roman"/>
                <w:i/>
                <w:iCs/>
                <w:sz w:val="18"/>
                <w:szCs w:val="18"/>
              </w:rPr>
              <w:t>he sensitivity of IgG</w:t>
            </w:r>
            <w:r w:rsidR="0073627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r w:rsidR="0073627F" w:rsidRPr="00872F90">
              <w:rPr>
                <w:rFonts w:ascii="Times New Roman" w:hAnsi="Times New Roman"/>
                <w:i/>
                <w:iCs/>
                <w:sz w:val="18"/>
                <w:szCs w:val="18"/>
              </w:rPr>
              <w:t>IgM</w:t>
            </w:r>
            <w:r w:rsidR="0073627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and</w:t>
            </w:r>
            <w:r w:rsidR="0073627F" w:rsidRPr="00872F9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IgG/IgM</w:t>
            </w:r>
            <w:r w:rsidR="001342D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="0073627F">
              <w:rPr>
                <w:rFonts w:ascii="Times New Roman" w:hAnsi="Times New Roman"/>
                <w:i/>
                <w:iCs/>
                <w:sz w:val="18"/>
                <w:szCs w:val="18"/>
              </w:rPr>
              <w:t>was</w:t>
            </w:r>
            <w:r w:rsidR="00872F90" w:rsidRPr="00872F9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29.7%</w:t>
            </w:r>
            <w:r w:rsidR="00C100FC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="00C100FC" w:rsidRPr="00C100FC">
              <w:rPr>
                <w:rFonts w:ascii="Times New Roman" w:hAnsi="Times New Roman"/>
                <w:i/>
                <w:iCs/>
                <w:sz w:val="18"/>
                <w:szCs w:val="18"/>
              </w:rPr>
              <w:t>(95% CI: 22.1-38.6%)</w:t>
            </w:r>
            <w:r w:rsidR="0073627F">
              <w:rPr>
                <w:rFonts w:ascii="Times New Roman" w:hAnsi="Times New Roman"/>
                <w:i/>
                <w:iCs/>
                <w:sz w:val="18"/>
                <w:szCs w:val="18"/>
              </w:rPr>
              <w:t>,</w:t>
            </w:r>
            <w:r w:rsidR="0053006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="0073627F" w:rsidRPr="00872F90">
              <w:rPr>
                <w:rFonts w:ascii="Times New Roman" w:hAnsi="Times New Roman"/>
                <w:i/>
                <w:iCs/>
                <w:sz w:val="18"/>
                <w:szCs w:val="18"/>
              </w:rPr>
              <w:t>23.2%</w:t>
            </w:r>
            <w:r w:rsidR="0073627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="0073627F" w:rsidRPr="00C100FC">
              <w:rPr>
                <w:rFonts w:ascii="Times New Roman" w:hAnsi="Times New Roman"/>
                <w:i/>
                <w:iCs/>
                <w:sz w:val="18"/>
                <w:szCs w:val="18"/>
              </w:rPr>
              <w:t>(95% CI: 14.9-34.2%)</w:t>
            </w:r>
            <w:r w:rsidR="0073627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and </w:t>
            </w:r>
            <w:r w:rsidR="0073627F" w:rsidRPr="00872F90">
              <w:rPr>
                <w:rFonts w:ascii="Times New Roman" w:hAnsi="Times New Roman"/>
                <w:i/>
                <w:iCs/>
                <w:sz w:val="18"/>
                <w:szCs w:val="18"/>
              </w:rPr>
              <w:t>30.1%</w:t>
            </w:r>
            <w:r w:rsidR="0073627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="0073627F" w:rsidRPr="00C100FC">
              <w:rPr>
                <w:rFonts w:ascii="Times New Roman" w:hAnsi="Times New Roman"/>
                <w:i/>
                <w:iCs/>
                <w:sz w:val="18"/>
                <w:szCs w:val="18"/>
              </w:rPr>
              <w:t>(95% CI: 21.4-40.7%)</w:t>
            </w:r>
            <w:r w:rsidR="0073627F" w:rsidRPr="0073627F">
              <w:rPr>
                <w:rFonts w:ascii="Times New Roman" w:hAnsi="Times New Roman"/>
                <w:i/>
                <w:iCs/>
                <w:sz w:val="18"/>
                <w:szCs w:val="18"/>
              </w:rPr>
              <w:t>, respectively</w:t>
            </w:r>
            <w:r w:rsidR="0073627F">
              <w:rPr>
                <w:rFonts w:ascii="Times New Roman" w:hAnsi="Times New Roman"/>
                <w:i/>
                <w:iCs/>
                <w:sz w:val="18"/>
                <w:szCs w:val="18"/>
              </w:rPr>
              <w:t>.</w:t>
            </w:r>
          </w:p>
        </w:tc>
      </w:tr>
      <w:tr w:rsidR="0068618C" w14:paraId="2EFFAAB5" w14:textId="77777777" w:rsidTr="00CF111E">
        <w:trPr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F429EC" w14:textId="77777777" w:rsidR="00872F90" w:rsidRPr="002A356B" w:rsidRDefault="00872F90" w:rsidP="00CF111E">
            <w:pPr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2A356B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IgG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35CC8C" w14:textId="4CABB487" w:rsidR="00872F90" w:rsidRDefault="00740A6D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="00872F90" w:rsidRPr="00DA788B">
              <w:rPr>
                <w:rFonts w:ascii="Times New Roman" w:hAnsi="Times New Roman"/>
                <w:sz w:val="18"/>
                <w:szCs w:val="18"/>
              </w:rPr>
              <w:t>rue positive</w:t>
            </w:r>
          </w:p>
          <w:p w14:paraId="1AC88C7F" w14:textId="252981E2" w:rsidR="00872F90" w:rsidRDefault="00740A6D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 w:rsidR="00872F90" w:rsidRPr="00DA788B">
              <w:rPr>
                <w:rFonts w:ascii="Times New Roman" w:hAnsi="Times New Roman"/>
                <w:sz w:val="18"/>
                <w:szCs w:val="18"/>
              </w:rPr>
              <w:t>alse negativ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578CC7" w14:textId="7F487BF6" w:rsidR="00872F90" w:rsidRDefault="00872F90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 (568)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C086DC" w14:textId="005BAFB3" w:rsidR="00872F90" w:rsidRDefault="00740A6D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="00872F90" w:rsidRPr="009F5735">
              <w:rPr>
                <w:rFonts w:ascii="Times New Roman" w:hAnsi="Times New Roman"/>
                <w:sz w:val="18"/>
                <w:szCs w:val="18"/>
              </w:rPr>
              <w:t>ross-sectional stud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027438" w14:textId="2FDFD09B" w:rsidR="00872F90" w:rsidRDefault="00872F90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  <w:r w:rsidR="00740A6D" w:rsidRPr="002026BA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31816D" w14:textId="2179CB63" w:rsidR="00872F90" w:rsidRDefault="00872F90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3F20D1" w14:textId="20EF676D" w:rsidR="00872F90" w:rsidRDefault="00872F90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DAD341" w14:textId="06F92444" w:rsidR="00872F90" w:rsidRDefault="00872F90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64F0B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B85A0C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E762F2" w14:textId="2E23B234" w:rsidR="00872F90" w:rsidRDefault="00872F90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9244C">
              <w:rPr>
                <w:rFonts w:ascii="Times New Roman" w:hAnsi="Times New Roman"/>
                <w:sz w:val="18"/>
                <w:szCs w:val="18"/>
              </w:rPr>
              <w:t>not fou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CB9AD5" w14:textId="50751AD0" w:rsidR="00872F90" w:rsidRDefault="00740A6D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D2C6C">
              <w:rPr>
                <w:rFonts w:ascii="Times New Roman" w:hAnsi="Times New Roman"/>
                <w:sz w:val="18"/>
                <w:szCs w:val="18"/>
              </w:rPr>
              <w:t>low</w:t>
            </w:r>
          </w:p>
        </w:tc>
      </w:tr>
      <w:tr w:rsidR="0068618C" w14:paraId="0157DAA0" w14:textId="77777777" w:rsidTr="00CF1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8A6B8C" w14:textId="77777777" w:rsidR="00872F90" w:rsidRPr="002A356B" w:rsidRDefault="00872F90" w:rsidP="00CF111E">
            <w:pPr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2A356B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IgM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259661" w14:textId="77777777" w:rsidR="00740A6D" w:rsidRDefault="00740A6D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DA788B">
              <w:rPr>
                <w:rFonts w:ascii="Times New Roman" w:hAnsi="Times New Roman"/>
                <w:sz w:val="18"/>
                <w:szCs w:val="18"/>
              </w:rPr>
              <w:t>rue positive</w:t>
            </w:r>
          </w:p>
          <w:p w14:paraId="34D4CDB5" w14:textId="5D06B8EA" w:rsidR="00872F90" w:rsidRDefault="00740A6D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 w:rsidRPr="00DA788B">
              <w:rPr>
                <w:rFonts w:ascii="Times New Roman" w:hAnsi="Times New Roman"/>
                <w:sz w:val="18"/>
                <w:szCs w:val="18"/>
              </w:rPr>
              <w:t>alse negativ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E456F1" w14:textId="77777777" w:rsidR="00872F90" w:rsidRDefault="00872F90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 (608)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E8529C" w14:textId="61F0A01E" w:rsidR="00872F90" w:rsidRDefault="00740A6D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="00872F90" w:rsidRPr="009F5735">
              <w:rPr>
                <w:rFonts w:ascii="Times New Roman" w:hAnsi="Times New Roman"/>
                <w:sz w:val="18"/>
                <w:szCs w:val="18"/>
              </w:rPr>
              <w:t>ross-sectional stud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B61C91" w14:textId="0074DF9E" w:rsidR="00872F90" w:rsidRDefault="00740A6D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2026BA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729DC0" w14:textId="77777777" w:rsidR="00872F90" w:rsidRDefault="00872F90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1A95A3" w14:textId="77777777" w:rsidR="00872F90" w:rsidRDefault="00872F90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EB3B3F" w14:textId="77777777" w:rsidR="00872F90" w:rsidRDefault="00872F90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64F0B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B85A0C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4CC019" w14:textId="77777777" w:rsidR="00872F90" w:rsidRDefault="00872F90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9244C">
              <w:rPr>
                <w:rFonts w:ascii="Times New Roman" w:hAnsi="Times New Roman"/>
                <w:sz w:val="18"/>
                <w:szCs w:val="18"/>
              </w:rPr>
              <w:t>not fou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723B3F" w14:textId="3023D842" w:rsidR="00872F90" w:rsidRDefault="00740A6D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D2C6C">
              <w:rPr>
                <w:rFonts w:ascii="Times New Roman" w:hAnsi="Times New Roman"/>
                <w:sz w:val="18"/>
                <w:szCs w:val="18"/>
              </w:rPr>
              <w:t>low</w:t>
            </w:r>
          </w:p>
        </w:tc>
      </w:tr>
      <w:tr w:rsidR="0068618C" w14:paraId="281942CA" w14:textId="77777777" w:rsidTr="00CF111E">
        <w:trPr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20AB8F" w14:textId="77777777" w:rsidR="00872F90" w:rsidRPr="002A356B" w:rsidRDefault="00872F90" w:rsidP="00CF111E">
            <w:pPr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2A356B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IgG/IgM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E5542E" w14:textId="77777777" w:rsidR="00740A6D" w:rsidRDefault="00740A6D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DA788B">
              <w:rPr>
                <w:rFonts w:ascii="Times New Roman" w:hAnsi="Times New Roman"/>
                <w:sz w:val="18"/>
                <w:szCs w:val="18"/>
              </w:rPr>
              <w:t>rue positive</w:t>
            </w:r>
          </w:p>
          <w:p w14:paraId="1BAB1265" w14:textId="12DB5450" w:rsidR="00872F90" w:rsidRDefault="00740A6D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 w:rsidRPr="00DA788B">
              <w:rPr>
                <w:rFonts w:ascii="Times New Roman" w:hAnsi="Times New Roman"/>
                <w:sz w:val="18"/>
                <w:szCs w:val="18"/>
              </w:rPr>
              <w:t>alse negativ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ED5BF9" w14:textId="77777777" w:rsidR="00872F90" w:rsidRDefault="00872F90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 (259)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EE2A8A" w14:textId="72F7D546" w:rsidR="00872F90" w:rsidRDefault="00740A6D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="00872F90" w:rsidRPr="009F5735">
              <w:rPr>
                <w:rFonts w:ascii="Times New Roman" w:hAnsi="Times New Roman"/>
                <w:sz w:val="18"/>
                <w:szCs w:val="18"/>
              </w:rPr>
              <w:t>ross-sectional stud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E2A3C2" w14:textId="62B23E0E" w:rsidR="00872F90" w:rsidRDefault="00740A6D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2026BA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B12916" w14:textId="77777777" w:rsidR="00872F90" w:rsidRDefault="00872F90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820223" w14:textId="77777777" w:rsidR="00872F90" w:rsidRDefault="00872F90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98EE0E" w14:textId="77777777" w:rsidR="00872F90" w:rsidRDefault="00872F90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64F0B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B85A0C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F153CC" w14:textId="77777777" w:rsidR="00872F90" w:rsidRDefault="00872F90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9244C">
              <w:rPr>
                <w:rFonts w:ascii="Times New Roman" w:hAnsi="Times New Roman"/>
                <w:sz w:val="18"/>
                <w:szCs w:val="18"/>
              </w:rPr>
              <w:t>not fou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28823E" w14:textId="3B6E2BD4" w:rsidR="00872F90" w:rsidRDefault="00740A6D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D2C6C">
              <w:rPr>
                <w:rFonts w:ascii="Times New Roman" w:hAnsi="Times New Roman"/>
                <w:sz w:val="18"/>
                <w:szCs w:val="18"/>
              </w:rPr>
              <w:t>low</w:t>
            </w:r>
          </w:p>
        </w:tc>
      </w:tr>
      <w:tr w:rsidR="00872F90" w:rsidRPr="00740A6D" w14:paraId="4E2A8651" w14:textId="77777777" w:rsidTr="00736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4D6F9EC3" w14:textId="2DF34DC9" w:rsidR="00872F90" w:rsidRDefault="00872F90" w:rsidP="0080229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F1C46">
              <w:rPr>
                <w:rFonts w:ascii="Times New Roman" w:hAnsi="Times New Roman"/>
                <w:sz w:val="18"/>
                <w:szCs w:val="18"/>
              </w:rPr>
              <w:t>Time since onset of symptoms (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4F1C46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14</w:t>
            </w:r>
            <w:r w:rsidRPr="004F1C4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40A6D">
              <w:rPr>
                <w:rFonts w:ascii="Times New Roman" w:hAnsi="Times New Roman"/>
                <w:sz w:val="18"/>
                <w:szCs w:val="18"/>
              </w:rPr>
              <w:t>d</w:t>
            </w:r>
            <w:r w:rsidRPr="004F1C46">
              <w:rPr>
                <w:rFonts w:ascii="Times New Roman" w:hAnsi="Times New Roman"/>
                <w:sz w:val="18"/>
                <w:szCs w:val="18"/>
              </w:rPr>
              <w:t>ays)</w:t>
            </w:r>
          </w:p>
        </w:tc>
      </w:tr>
      <w:tr w:rsidR="00872F90" w:rsidRPr="00740A6D" w14:paraId="2F36F61E" w14:textId="77777777" w:rsidTr="00B50B84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65EF7A62" w14:textId="662032FB" w:rsidR="00740A6D" w:rsidRPr="0073627F" w:rsidRDefault="00740A6D" w:rsidP="00740A6D">
            <w:pPr>
              <w:jc w:val="left"/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740A6D">
              <w:rPr>
                <w:rFonts w:ascii="Times New Roman" w:hAnsi="Times New Roman"/>
                <w:i/>
                <w:iCs/>
                <w:sz w:val="18"/>
                <w:szCs w:val="18"/>
              </w:rPr>
              <w:t>T</w:t>
            </w:r>
            <w:r w:rsidR="00872F90" w:rsidRPr="00740A6D">
              <w:rPr>
                <w:rFonts w:ascii="Times New Roman" w:hAnsi="Times New Roman"/>
                <w:i/>
                <w:iCs/>
                <w:sz w:val="18"/>
                <w:szCs w:val="18"/>
              </w:rPr>
              <w:t>he sensitivity of IgG</w:t>
            </w:r>
            <w:r w:rsidR="0073627F">
              <w:rPr>
                <w:rFonts w:ascii="Times New Roman" w:hAnsi="Times New Roman"/>
                <w:i/>
                <w:iCs/>
                <w:sz w:val="18"/>
                <w:szCs w:val="18"/>
              </w:rPr>
              <w:t>,</w:t>
            </w:r>
            <w:r w:rsidR="0073627F" w:rsidRPr="00740A6D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IgM</w:t>
            </w:r>
            <w:r w:rsidR="00872F90" w:rsidRPr="00740A6D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="0073627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and </w:t>
            </w:r>
            <w:r w:rsidR="0073627F" w:rsidRPr="00740A6D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IgG/IgM </w:t>
            </w:r>
            <w:r w:rsidRPr="00740A6D">
              <w:rPr>
                <w:rFonts w:ascii="Times New Roman" w:hAnsi="Times New Roman"/>
                <w:i/>
                <w:iCs/>
                <w:sz w:val="18"/>
                <w:szCs w:val="18"/>
              </w:rPr>
              <w:t>was</w:t>
            </w:r>
            <w:r w:rsidR="00872F90" w:rsidRPr="00740A6D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66.5%</w:t>
            </w:r>
            <w:r w:rsidRPr="00740A6D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(95% CI: 57.9-74.2%)</w:t>
            </w:r>
            <w:r w:rsidR="0073627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r w:rsidR="0073627F" w:rsidRPr="00740A6D">
              <w:rPr>
                <w:rFonts w:ascii="Times New Roman" w:hAnsi="Times New Roman"/>
                <w:i/>
                <w:iCs/>
                <w:sz w:val="18"/>
                <w:szCs w:val="18"/>
              </w:rPr>
              <w:t>58.4% (95% CI: 45.5-70.3%)</w:t>
            </w:r>
            <w:r w:rsidR="0073627F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and </w:t>
            </w:r>
            <w:r w:rsidR="0073627F" w:rsidRPr="00740A6D">
              <w:rPr>
                <w:rFonts w:ascii="Times New Roman" w:hAnsi="Times New Roman"/>
                <w:i/>
                <w:iCs/>
                <w:sz w:val="18"/>
                <w:szCs w:val="18"/>
              </w:rPr>
              <w:t>72.2% (95% CI: 63.5-79.5%)</w:t>
            </w:r>
            <w:r w:rsidR="0073627F" w:rsidRPr="0073627F">
              <w:rPr>
                <w:rFonts w:ascii="Times New Roman" w:hAnsi="Times New Roman"/>
                <w:i/>
                <w:iCs/>
                <w:sz w:val="18"/>
                <w:szCs w:val="18"/>
              </w:rPr>
              <w:t>, respectively</w:t>
            </w:r>
            <w:r w:rsidR="0073627F">
              <w:rPr>
                <w:rFonts w:ascii="Times New Roman" w:hAnsi="Times New Roman"/>
                <w:i/>
                <w:iCs/>
                <w:sz w:val="18"/>
                <w:szCs w:val="18"/>
              </w:rPr>
              <w:t>.</w:t>
            </w:r>
          </w:p>
        </w:tc>
      </w:tr>
      <w:tr w:rsidR="00F80D29" w14:paraId="23D2FAC4" w14:textId="77777777" w:rsidTr="00CF1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AB2B81" w14:textId="77777777" w:rsidR="00F80D29" w:rsidRPr="002A356B" w:rsidRDefault="00F80D29" w:rsidP="00CF111E">
            <w:pPr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2A356B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IgG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77848A" w14:textId="77777777" w:rsidR="00F80D29" w:rsidRDefault="00F80D29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DA788B">
              <w:rPr>
                <w:rFonts w:ascii="Times New Roman" w:hAnsi="Times New Roman"/>
                <w:sz w:val="18"/>
                <w:szCs w:val="18"/>
              </w:rPr>
              <w:t>rue positive</w:t>
            </w:r>
          </w:p>
          <w:p w14:paraId="39C00B5C" w14:textId="04245038" w:rsidR="00F80D29" w:rsidRDefault="00F80D29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 w:rsidRPr="00DA788B">
              <w:rPr>
                <w:rFonts w:ascii="Times New Roman" w:hAnsi="Times New Roman"/>
                <w:sz w:val="18"/>
                <w:szCs w:val="18"/>
              </w:rPr>
              <w:t>alse negativ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689D35" w14:textId="1AC2AEFE" w:rsidR="00F80D29" w:rsidRDefault="00F80D29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 (1200)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63DF68" w14:textId="75CDA8E1" w:rsidR="00F80D29" w:rsidRDefault="00F80D29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C2CC9">
              <w:rPr>
                <w:rFonts w:ascii="Times New Roman" w:hAnsi="Times New Roman"/>
                <w:sz w:val="18"/>
                <w:szCs w:val="18"/>
              </w:rPr>
              <w:t>cross-sectional stud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7E7ADD" w14:textId="2E68663F" w:rsidR="00F80D29" w:rsidRDefault="00F80D29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75BB1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475BB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3C4135" w14:textId="33D13EC4" w:rsidR="00F80D29" w:rsidRDefault="00F80D29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9E6EB0" w14:textId="3C3BFD4D" w:rsidR="00F80D29" w:rsidRDefault="00F80D29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092702" w14:textId="14FBBF9E" w:rsidR="00F80D29" w:rsidRDefault="00F80D29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2A6618" w14:textId="63BC15C0" w:rsidR="00F80D29" w:rsidRDefault="00F80D29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9244C">
              <w:rPr>
                <w:rFonts w:ascii="Times New Roman" w:hAnsi="Times New Roman"/>
                <w:sz w:val="18"/>
                <w:szCs w:val="18"/>
              </w:rPr>
              <w:t>not fou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9B95EA" w14:textId="2F8EC592" w:rsidR="00F80D29" w:rsidRDefault="00F80D29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D2C6C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</w:tr>
      <w:tr w:rsidR="00F80D29" w14:paraId="4DFD86D2" w14:textId="77777777" w:rsidTr="00CF111E">
        <w:trPr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82F054" w14:textId="77777777" w:rsidR="00F80D29" w:rsidRPr="002A356B" w:rsidRDefault="00F80D29" w:rsidP="00CF111E">
            <w:pPr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2A356B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IgM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2633BA" w14:textId="77777777" w:rsidR="00F80D29" w:rsidRDefault="00F80D29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DA788B">
              <w:rPr>
                <w:rFonts w:ascii="Times New Roman" w:hAnsi="Times New Roman"/>
                <w:sz w:val="18"/>
                <w:szCs w:val="18"/>
              </w:rPr>
              <w:t>rue positive</w:t>
            </w:r>
          </w:p>
          <w:p w14:paraId="4B972A60" w14:textId="419B4735" w:rsidR="00F80D29" w:rsidRDefault="00F80D29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 w:rsidRPr="00DA788B">
              <w:rPr>
                <w:rFonts w:ascii="Times New Roman" w:hAnsi="Times New Roman"/>
                <w:sz w:val="18"/>
                <w:szCs w:val="18"/>
              </w:rPr>
              <w:t>alse negativ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417BCC" w14:textId="77777777" w:rsidR="00F80D29" w:rsidRDefault="00F80D29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 (1171)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36E932" w14:textId="14AC3F8C" w:rsidR="00F80D29" w:rsidRDefault="00F80D29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C2CC9">
              <w:rPr>
                <w:rFonts w:ascii="Times New Roman" w:hAnsi="Times New Roman"/>
                <w:sz w:val="18"/>
                <w:szCs w:val="18"/>
              </w:rPr>
              <w:t>cross-sectional stud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9D03D2" w14:textId="5E138E49" w:rsidR="00F80D29" w:rsidRDefault="00F80D29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75BB1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475BB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A880BC" w14:textId="77777777" w:rsidR="00F80D29" w:rsidRDefault="00F80D29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5F6012" w14:textId="77777777" w:rsidR="00F80D29" w:rsidRDefault="00F80D29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F58016" w14:textId="77777777" w:rsidR="00F80D29" w:rsidRDefault="00F80D29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64F0B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B85A0C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3F94E6" w14:textId="77777777" w:rsidR="00F80D29" w:rsidRDefault="00F80D29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9244C">
              <w:rPr>
                <w:rFonts w:ascii="Times New Roman" w:hAnsi="Times New Roman"/>
                <w:sz w:val="18"/>
                <w:szCs w:val="18"/>
              </w:rPr>
              <w:t>not fou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400B47" w14:textId="2F65CD94" w:rsidR="00F80D29" w:rsidRDefault="00F80D29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D2C6C">
              <w:rPr>
                <w:rFonts w:ascii="Times New Roman" w:hAnsi="Times New Roman"/>
                <w:sz w:val="18"/>
                <w:szCs w:val="18"/>
              </w:rPr>
              <w:t>low</w:t>
            </w:r>
          </w:p>
        </w:tc>
      </w:tr>
      <w:tr w:rsidR="00F80D29" w14:paraId="1610DEDB" w14:textId="77777777" w:rsidTr="00CF1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A4E1BE" w14:textId="77777777" w:rsidR="00F80D29" w:rsidRPr="002A356B" w:rsidRDefault="00F80D29" w:rsidP="00CF111E">
            <w:pPr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2A356B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IgG/IgM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585C70" w14:textId="77777777" w:rsidR="00F80D29" w:rsidRDefault="00F80D29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DA788B">
              <w:rPr>
                <w:rFonts w:ascii="Times New Roman" w:hAnsi="Times New Roman"/>
                <w:sz w:val="18"/>
                <w:szCs w:val="18"/>
              </w:rPr>
              <w:t>rue positive</w:t>
            </w:r>
          </w:p>
          <w:p w14:paraId="143627B4" w14:textId="49DF00BD" w:rsidR="00F80D29" w:rsidRDefault="00F80D29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 w:rsidRPr="00DA788B">
              <w:rPr>
                <w:rFonts w:ascii="Times New Roman" w:hAnsi="Times New Roman"/>
                <w:sz w:val="18"/>
                <w:szCs w:val="18"/>
              </w:rPr>
              <w:t>alse negativ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9DD085" w14:textId="77777777" w:rsidR="00F80D29" w:rsidRDefault="00F80D29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 (608)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557DFE" w14:textId="5D3ADE4B" w:rsidR="00F80D29" w:rsidRDefault="00F80D29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C2CC9">
              <w:rPr>
                <w:rFonts w:ascii="Times New Roman" w:hAnsi="Times New Roman"/>
                <w:sz w:val="18"/>
                <w:szCs w:val="18"/>
              </w:rPr>
              <w:t>cross-sectional stud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CF66E4" w14:textId="3AF3EF32" w:rsidR="00F80D29" w:rsidRDefault="00F80D29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75BB1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475BB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AB2F11" w14:textId="77777777" w:rsidR="00F80D29" w:rsidRDefault="00F80D29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396AC8" w14:textId="77777777" w:rsidR="00F80D29" w:rsidRDefault="00F80D29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C238B3" w14:textId="77777777" w:rsidR="00F80D29" w:rsidRDefault="00F80D29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05EDCB" w14:textId="77777777" w:rsidR="00F80D29" w:rsidRDefault="00F80D29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9244C">
              <w:rPr>
                <w:rFonts w:ascii="Times New Roman" w:hAnsi="Times New Roman"/>
                <w:sz w:val="18"/>
                <w:szCs w:val="18"/>
              </w:rPr>
              <w:t>not fou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803228" w14:textId="56149DE1" w:rsidR="00F80D29" w:rsidRDefault="00F80D29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D2C6C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</w:tr>
      <w:tr w:rsidR="00872F90" w14:paraId="264EF758" w14:textId="77777777" w:rsidTr="0073627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724398EF" w14:textId="730FF86F" w:rsidR="00872F90" w:rsidRDefault="00872F90" w:rsidP="0080229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F1C46">
              <w:rPr>
                <w:rFonts w:ascii="Times New Roman" w:hAnsi="Times New Roman"/>
                <w:sz w:val="18"/>
                <w:szCs w:val="18"/>
              </w:rPr>
              <w:t>Time since onset of symptoms (</w:t>
            </w:r>
            <w:r>
              <w:rPr>
                <w:rFonts w:ascii="Times New Roman" w:hAnsi="Times New Roman"/>
                <w:sz w:val="18"/>
                <w:szCs w:val="18"/>
              </w:rPr>
              <w:t>15</w:t>
            </w:r>
            <w:r w:rsidRPr="004F1C46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21</w:t>
            </w:r>
            <w:r w:rsidRPr="004F1C4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80D29">
              <w:rPr>
                <w:rFonts w:ascii="Times New Roman" w:hAnsi="Times New Roman"/>
                <w:sz w:val="18"/>
                <w:szCs w:val="18"/>
              </w:rPr>
              <w:t>d</w:t>
            </w:r>
            <w:r w:rsidRPr="004F1C46">
              <w:rPr>
                <w:rFonts w:ascii="Times New Roman" w:hAnsi="Times New Roman"/>
                <w:sz w:val="18"/>
                <w:szCs w:val="18"/>
              </w:rPr>
              <w:t>ays)</w:t>
            </w:r>
          </w:p>
        </w:tc>
      </w:tr>
      <w:tr w:rsidR="00872F90" w14:paraId="3D9C793C" w14:textId="77777777" w:rsidTr="00B50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47B9CA8E" w14:textId="34BD96E5" w:rsidR="00F80D29" w:rsidRPr="0073627F" w:rsidRDefault="0073627F" w:rsidP="00872F90">
            <w:pP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740A6D">
              <w:rPr>
                <w:rFonts w:ascii="Times New Roman" w:hAnsi="Times New Roman"/>
                <w:i/>
                <w:iCs/>
                <w:sz w:val="18"/>
                <w:szCs w:val="18"/>
              </w:rPr>
              <w:t>The sensitivity of IgG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,</w:t>
            </w:r>
            <w:r w:rsidRPr="00740A6D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IgM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and </w:t>
            </w:r>
            <w:r w:rsidRPr="00740A6D">
              <w:rPr>
                <w:rFonts w:ascii="Times New Roman" w:hAnsi="Times New Roman"/>
                <w:i/>
                <w:iCs/>
                <w:sz w:val="18"/>
                <w:szCs w:val="18"/>
              </w:rPr>
              <w:t>IgG/IgM was</w:t>
            </w:r>
            <w:r w:rsidR="00F80D29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="00872F90" w:rsidRPr="00872F90">
              <w:rPr>
                <w:rFonts w:ascii="Times New Roman" w:hAnsi="Times New Roman"/>
                <w:i/>
                <w:iCs/>
                <w:sz w:val="18"/>
                <w:szCs w:val="18"/>
              </w:rPr>
              <w:t>88.2%</w:t>
            </w:r>
            <w:r w:rsidR="00F80D29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="00F80D29" w:rsidRPr="00F80D29">
              <w:rPr>
                <w:rFonts w:ascii="Times New Roman" w:hAnsi="Times New Roman"/>
                <w:i/>
                <w:iCs/>
                <w:sz w:val="18"/>
                <w:szCs w:val="18"/>
              </w:rPr>
              <w:t>(95% CI: 83.5-91.8%)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r w:rsidRPr="00872F90">
              <w:rPr>
                <w:rFonts w:ascii="Times New Roman" w:hAnsi="Times New Roman"/>
                <w:i/>
                <w:iCs/>
                <w:sz w:val="18"/>
                <w:szCs w:val="18"/>
              </w:rPr>
              <w:t>75.4%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F80D29">
              <w:rPr>
                <w:rFonts w:ascii="Times New Roman" w:hAnsi="Times New Roman"/>
                <w:i/>
                <w:iCs/>
                <w:sz w:val="18"/>
                <w:szCs w:val="18"/>
              </w:rPr>
              <w:t>(95% CI: 64.3-83.8%)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and </w:t>
            </w:r>
            <w:r w:rsidRPr="00872F90">
              <w:rPr>
                <w:rFonts w:ascii="Times New Roman" w:hAnsi="Times New Roman"/>
                <w:i/>
                <w:iCs/>
                <w:sz w:val="18"/>
                <w:szCs w:val="18"/>
              </w:rPr>
              <w:t>91.4%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F80D29">
              <w:rPr>
                <w:rFonts w:ascii="Times New Roman" w:hAnsi="Times New Roman"/>
                <w:i/>
                <w:iCs/>
                <w:sz w:val="18"/>
                <w:szCs w:val="18"/>
              </w:rPr>
              <w:t>(95% CI: 87.0-94.4%)</w:t>
            </w:r>
            <w:r w:rsidRPr="0073627F">
              <w:rPr>
                <w:rFonts w:ascii="Times New Roman" w:hAnsi="Times New Roman"/>
                <w:i/>
                <w:iCs/>
                <w:sz w:val="18"/>
                <w:szCs w:val="18"/>
              </w:rPr>
              <w:t>, respectively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.</w:t>
            </w:r>
          </w:p>
        </w:tc>
      </w:tr>
      <w:tr w:rsidR="00F80D29" w14:paraId="7C032996" w14:textId="77777777" w:rsidTr="00CF111E">
        <w:trPr>
          <w:trHeight w:val="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7190AE" w14:textId="77777777" w:rsidR="00F80D29" w:rsidRPr="002A356B" w:rsidRDefault="00F80D29" w:rsidP="00CF111E">
            <w:pPr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2A356B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lastRenderedPageBreak/>
              <w:t>IgG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234A42" w14:textId="77777777" w:rsidR="00F80D29" w:rsidRDefault="00F80D29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DA788B">
              <w:rPr>
                <w:rFonts w:ascii="Times New Roman" w:hAnsi="Times New Roman"/>
                <w:sz w:val="18"/>
                <w:szCs w:val="18"/>
              </w:rPr>
              <w:t>rue positive</w:t>
            </w:r>
          </w:p>
          <w:p w14:paraId="39D598EE" w14:textId="44E4A164" w:rsidR="00F80D29" w:rsidRDefault="00F80D29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 w:rsidRPr="00DA788B">
              <w:rPr>
                <w:rFonts w:ascii="Times New Roman" w:hAnsi="Times New Roman"/>
                <w:sz w:val="18"/>
                <w:szCs w:val="18"/>
              </w:rPr>
              <w:t>alse negativ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221C20" w14:textId="17808E08" w:rsidR="00F80D29" w:rsidRDefault="00F80D29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 (1110)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9DAD6D" w14:textId="20DF81EC" w:rsidR="00F80D29" w:rsidRDefault="00F80D29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A25E3">
              <w:rPr>
                <w:rFonts w:ascii="Times New Roman" w:hAnsi="Times New Roman"/>
                <w:sz w:val="18"/>
                <w:szCs w:val="18"/>
              </w:rPr>
              <w:t>cross-sectional stud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12F21C" w14:textId="62E49628" w:rsidR="00F80D29" w:rsidRDefault="00F80D29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50E1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4F50E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DEE8E7" w14:textId="284A0D6C" w:rsidR="00F80D29" w:rsidRDefault="00F80D29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999965" w14:textId="69F5B539" w:rsidR="00F80D29" w:rsidRDefault="00F80D29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9E895D" w14:textId="01FC281B" w:rsidR="00F80D29" w:rsidRDefault="00F80D29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08A52E" w14:textId="0062207B" w:rsidR="00F80D29" w:rsidRDefault="00F80D29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9244C">
              <w:rPr>
                <w:rFonts w:ascii="Times New Roman" w:hAnsi="Times New Roman"/>
                <w:sz w:val="18"/>
                <w:szCs w:val="18"/>
              </w:rPr>
              <w:t>not fou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B59ADF" w14:textId="6CB2A1CE" w:rsidR="00F80D29" w:rsidRDefault="00F80D29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D2C6C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</w:tr>
      <w:tr w:rsidR="00F80D29" w14:paraId="31AA4813" w14:textId="77777777" w:rsidTr="00CF1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E4F19C7" w14:textId="77777777" w:rsidR="00F80D29" w:rsidRPr="002A356B" w:rsidRDefault="00F80D29" w:rsidP="00CF111E">
            <w:pPr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2A356B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IgM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auto"/>
            <w:vAlign w:val="center"/>
          </w:tcPr>
          <w:p w14:paraId="150904AE" w14:textId="77777777" w:rsidR="00F80D29" w:rsidRDefault="00F80D29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DA788B">
              <w:rPr>
                <w:rFonts w:ascii="Times New Roman" w:hAnsi="Times New Roman"/>
                <w:sz w:val="18"/>
                <w:szCs w:val="18"/>
              </w:rPr>
              <w:t>rue positive</w:t>
            </w:r>
          </w:p>
          <w:p w14:paraId="145AEC3A" w14:textId="160536F1" w:rsidR="00F80D29" w:rsidRDefault="00F80D29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 w:rsidRPr="00DA788B">
              <w:rPr>
                <w:rFonts w:ascii="Times New Roman" w:hAnsi="Times New Roman"/>
                <w:sz w:val="18"/>
                <w:szCs w:val="18"/>
              </w:rPr>
              <w:t>alse negative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7F252C15" w14:textId="77777777" w:rsidR="00F80D29" w:rsidRDefault="00F80D29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 (1074)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center"/>
          </w:tcPr>
          <w:p w14:paraId="5019189D" w14:textId="2E8B2223" w:rsidR="00F80D29" w:rsidRDefault="00F80D29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A25E3">
              <w:rPr>
                <w:rFonts w:ascii="Times New Roman" w:hAnsi="Times New Roman"/>
                <w:sz w:val="18"/>
                <w:szCs w:val="18"/>
              </w:rPr>
              <w:t>cross-sectional stud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6DD229F5" w14:textId="11A83041" w:rsidR="00F80D29" w:rsidRDefault="00F80D29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50E1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4F50E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32A07D90" w14:textId="77777777" w:rsidR="00F80D29" w:rsidRDefault="00F80D29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51FDC3F8" w14:textId="77777777" w:rsidR="00F80D29" w:rsidRDefault="00F80D29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vAlign w:val="center"/>
          </w:tcPr>
          <w:p w14:paraId="0F53E5F3" w14:textId="77777777" w:rsidR="00F80D29" w:rsidRDefault="00F80D29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615" w:type="dxa"/>
            <w:tcBorders>
              <w:top w:val="nil"/>
            </w:tcBorders>
            <w:shd w:val="clear" w:color="auto" w:fill="auto"/>
            <w:vAlign w:val="center"/>
          </w:tcPr>
          <w:p w14:paraId="20A9617D" w14:textId="77777777" w:rsidR="00F80D29" w:rsidRDefault="00F80D29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9244C">
              <w:rPr>
                <w:rFonts w:ascii="Times New Roman" w:hAnsi="Times New Roman"/>
                <w:sz w:val="18"/>
                <w:szCs w:val="18"/>
              </w:rPr>
              <w:t>not foun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D0DB375" w14:textId="53A34F7C" w:rsidR="00F80D29" w:rsidRDefault="00F80D29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D2C6C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</w:tr>
      <w:tr w:rsidR="00F80D29" w14:paraId="40D6C38B" w14:textId="77777777" w:rsidTr="00CF111E">
        <w:trPr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C619A40" w14:textId="77777777" w:rsidR="00F80D29" w:rsidRPr="002A356B" w:rsidRDefault="00F80D29" w:rsidP="00CF111E">
            <w:pPr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2A356B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IgG/IgM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auto"/>
            <w:vAlign w:val="center"/>
          </w:tcPr>
          <w:p w14:paraId="2BD2E288" w14:textId="77777777" w:rsidR="00F80D29" w:rsidRDefault="00F80D29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DA788B">
              <w:rPr>
                <w:rFonts w:ascii="Times New Roman" w:hAnsi="Times New Roman"/>
                <w:sz w:val="18"/>
                <w:szCs w:val="18"/>
              </w:rPr>
              <w:t>rue positive</w:t>
            </w:r>
          </w:p>
          <w:p w14:paraId="1877FED7" w14:textId="544936E6" w:rsidR="00F80D29" w:rsidRDefault="00F80D29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 w:rsidRPr="00DA788B">
              <w:rPr>
                <w:rFonts w:ascii="Times New Roman" w:hAnsi="Times New Roman"/>
                <w:sz w:val="18"/>
                <w:szCs w:val="18"/>
              </w:rPr>
              <w:t>alse negative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4E783819" w14:textId="77777777" w:rsidR="00F80D29" w:rsidRDefault="00F80D29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 (692)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  <w:vAlign w:val="center"/>
          </w:tcPr>
          <w:p w14:paraId="750D078C" w14:textId="3DE22E32" w:rsidR="00F80D29" w:rsidRDefault="00F80D29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A25E3">
              <w:rPr>
                <w:rFonts w:ascii="Times New Roman" w:hAnsi="Times New Roman"/>
                <w:sz w:val="18"/>
                <w:szCs w:val="18"/>
              </w:rPr>
              <w:t>cross-sectional study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0FE7785A" w14:textId="1E448EFF" w:rsidR="00F80D29" w:rsidRDefault="00F80D29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50E1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4F50E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3E00DD27" w14:textId="77777777" w:rsidR="00F80D29" w:rsidRDefault="00F80D29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4230ED72" w14:textId="77777777" w:rsidR="00F80D29" w:rsidRDefault="00F80D29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vAlign w:val="center"/>
          </w:tcPr>
          <w:p w14:paraId="6A1204CE" w14:textId="77777777" w:rsidR="00F80D29" w:rsidRDefault="00F80D29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64F0B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B85A0C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15" w:type="dxa"/>
            <w:tcBorders>
              <w:top w:val="nil"/>
            </w:tcBorders>
            <w:shd w:val="clear" w:color="auto" w:fill="auto"/>
            <w:vAlign w:val="center"/>
          </w:tcPr>
          <w:p w14:paraId="504F3D3C" w14:textId="77777777" w:rsidR="00F80D29" w:rsidRDefault="00F80D29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9244C">
              <w:rPr>
                <w:rFonts w:ascii="Times New Roman" w:hAnsi="Times New Roman"/>
                <w:sz w:val="18"/>
                <w:szCs w:val="18"/>
              </w:rPr>
              <w:t>not foun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AECFDF1" w14:textId="3386C2BB" w:rsidR="00F80D29" w:rsidRDefault="00F80D29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D2C6C">
              <w:rPr>
                <w:rFonts w:ascii="Times New Roman" w:hAnsi="Times New Roman"/>
                <w:sz w:val="18"/>
                <w:szCs w:val="18"/>
              </w:rPr>
              <w:t>low</w:t>
            </w:r>
          </w:p>
        </w:tc>
      </w:tr>
      <w:tr w:rsidR="00872F90" w14:paraId="0A898E2B" w14:textId="77777777" w:rsidTr="00736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264A46C4" w14:textId="58D7A082" w:rsidR="00872F90" w:rsidRDefault="00872F90" w:rsidP="0080229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F1C46">
              <w:rPr>
                <w:rFonts w:ascii="Times New Roman" w:hAnsi="Times New Roman"/>
                <w:sz w:val="18"/>
                <w:szCs w:val="18"/>
              </w:rPr>
              <w:t>Time since onset of symptoms (</w:t>
            </w:r>
            <w:r>
              <w:rPr>
                <w:rFonts w:ascii="Times New Roman" w:hAnsi="Times New Roman"/>
                <w:sz w:val="18"/>
                <w:szCs w:val="18"/>
              </w:rPr>
              <w:t>22</w:t>
            </w:r>
            <w:r w:rsidRPr="004F1C46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35</w:t>
            </w:r>
            <w:r w:rsidRPr="004F1C4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80D29">
              <w:rPr>
                <w:rFonts w:ascii="Times New Roman" w:hAnsi="Times New Roman"/>
                <w:sz w:val="18"/>
                <w:szCs w:val="18"/>
              </w:rPr>
              <w:t>d</w:t>
            </w:r>
            <w:r w:rsidRPr="004F1C46">
              <w:rPr>
                <w:rFonts w:ascii="Times New Roman" w:hAnsi="Times New Roman"/>
                <w:sz w:val="18"/>
                <w:szCs w:val="18"/>
              </w:rPr>
              <w:t>ays)</w:t>
            </w:r>
          </w:p>
        </w:tc>
      </w:tr>
      <w:tr w:rsidR="00872F90" w14:paraId="6561D9F2" w14:textId="77777777" w:rsidTr="00B50B84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4E9C8331" w14:textId="2F17A86F" w:rsidR="00F80D29" w:rsidRPr="0073627F" w:rsidRDefault="0073627F" w:rsidP="00872F90">
            <w:pP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740A6D">
              <w:rPr>
                <w:rFonts w:ascii="Times New Roman" w:hAnsi="Times New Roman"/>
                <w:i/>
                <w:iCs/>
                <w:sz w:val="18"/>
                <w:szCs w:val="18"/>
              </w:rPr>
              <w:t>The sensitivity of IgG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,</w:t>
            </w:r>
            <w:r w:rsidRPr="00740A6D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IgM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and </w:t>
            </w:r>
            <w:r w:rsidRPr="00740A6D">
              <w:rPr>
                <w:rFonts w:ascii="Times New Roman" w:hAnsi="Times New Roman"/>
                <w:i/>
                <w:iCs/>
                <w:sz w:val="18"/>
                <w:szCs w:val="18"/>
              </w:rPr>
              <w:t>IgG/IgM was</w:t>
            </w:r>
            <w:r w:rsidR="00872F90" w:rsidRPr="00872F9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80.3%</w:t>
            </w:r>
            <w:r w:rsidR="00F80D29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="00F80D29" w:rsidRPr="00F80D29">
              <w:rPr>
                <w:rFonts w:ascii="Times New Roman" w:hAnsi="Times New Roman"/>
                <w:i/>
                <w:iCs/>
                <w:sz w:val="18"/>
                <w:szCs w:val="18"/>
              </w:rPr>
              <w:t>(95% CI: 72.4-86.4%)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r w:rsidRPr="00872F90">
              <w:rPr>
                <w:rFonts w:ascii="Times New Roman" w:hAnsi="Times New Roman"/>
                <w:i/>
                <w:iCs/>
                <w:sz w:val="18"/>
                <w:szCs w:val="18"/>
              </w:rPr>
              <w:t>68.1%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F80D29">
              <w:rPr>
                <w:rFonts w:ascii="Times New Roman" w:hAnsi="Times New Roman"/>
                <w:i/>
                <w:iCs/>
                <w:sz w:val="18"/>
                <w:szCs w:val="18"/>
              </w:rPr>
              <w:t>(95% CI: 55.0-78.9%)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and </w:t>
            </w:r>
            <w:r w:rsidRPr="00872F90">
              <w:rPr>
                <w:rFonts w:ascii="Times New Roman" w:hAnsi="Times New Roman"/>
                <w:i/>
                <w:iCs/>
                <w:sz w:val="18"/>
                <w:szCs w:val="18"/>
              </w:rPr>
              <w:t>96.0%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F80D29">
              <w:rPr>
                <w:rFonts w:ascii="Times New Roman" w:hAnsi="Times New Roman"/>
                <w:i/>
                <w:iCs/>
                <w:sz w:val="18"/>
                <w:szCs w:val="18"/>
              </w:rPr>
              <w:t>(95% CI: 90.6-98.3%)</w:t>
            </w:r>
            <w:r w:rsidRPr="0073627F">
              <w:rPr>
                <w:rFonts w:ascii="Times New Roman" w:hAnsi="Times New Roman"/>
                <w:i/>
                <w:iCs/>
                <w:sz w:val="18"/>
                <w:szCs w:val="18"/>
              </w:rPr>
              <w:t>, respectively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.</w:t>
            </w:r>
          </w:p>
        </w:tc>
      </w:tr>
      <w:tr w:rsidR="00D96214" w14:paraId="3010975D" w14:textId="77777777" w:rsidTr="00CF1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0509D6" w14:textId="77777777" w:rsidR="00D96214" w:rsidRPr="002A356B" w:rsidRDefault="00D96214" w:rsidP="00CF111E">
            <w:pPr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2A356B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IgG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51CF36" w14:textId="77777777" w:rsidR="00D96214" w:rsidRDefault="00D96214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DA788B">
              <w:rPr>
                <w:rFonts w:ascii="Times New Roman" w:hAnsi="Times New Roman"/>
                <w:sz w:val="18"/>
                <w:szCs w:val="18"/>
              </w:rPr>
              <w:t>rue positive</w:t>
            </w:r>
          </w:p>
          <w:p w14:paraId="3131282A" w14:textId="6E871AB7" w:rsidR="00D96214" w:rsidRDefault="00D96214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 w:rsidRPr="00DA788B">
              <w:rPr>
                <w:rFonts w:ascii="Times New Roman" w:hAnsi="Times New Roman"/>
                <w:sz w:val="18"/>
                <w:szCs w:val="18"/>
              </w:rPr>
              <w:t>alse negativ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61E2AA" w14:textId="5258BC00" w:rsidR="00D96214" w:rsidRDefault="00D96214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 (502)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415F70" w14:textId="6A15FD3B" w:rsidR="00D96214" w:rsidRDefault="00D96214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D5BAC">
              <w:rPr>
                <w:rFonts w:ascii="Times New Roman" w:hAnsi="Times New Roman"/>
                <w:sz w:val="18"/>
                <w:szCs w:val="18"/>
              </w:rPr>
              <w:t>cross-sectional stud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F710B3" w14:textId="2AEF521A" w:rsidR="00D96214" w:rsidRDefault="00D96214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E6B92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9E6B92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4861AB" w14:textId="59F44F1B" w:rsidR="00D96214" w:rsidRDefault="00D96214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D7B144" w14:textId="5CD59B15" w:rsidR="00D96214" w:rsidRDefault="00D96214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B856DD" w14:textId="4D792EE8" w:rsidR="00D96214" w:rsidRDefault="00D96214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E96255" w14:textId="357DB506" w:rsidR="00D96214" w:rsidRDefault="00D96214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9244C">
              <w:rPr>
                <w:rFonts w:ascii="Times New Roman" w:hAnsi="Times New Roman"/>
                <w:sz w:val="18"/>
                <w:szCs w:val="18"/>
              </w:rPr>
              <w:t>not fou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6E2F12" w14:textId="69FE9A53" w:rsidR="00D96214" w:rsidRDefault="00D96214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8274A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</w:tr>
      <w:tr w:rsidR="00D96214" w14:paraId="27C30431" w14:textId="77777777" w:rsidTr="00CF111E">
        <w:trPr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221E0F8" w14:textId="77777777" w:rsidR="00D96214" w:rsidRPr="002A356B" w:rsidRDefault="00D96214" w:rsidP="00CF111E">
            <w:pPr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2A356B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IgM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6063C7F3" w14:textId="77777777" w:rsidR="00D96214" w:rsidRDefault="00D96214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DA788B">
              <w:rPr>
                <w:rFonts w:ascii="Times New Roman" w:hAnsi="Times New Roman"/>
                <w:sz w:val="18"/>
                <w:szCs w:val="18"/>
              </w:rPr>
              <w:t>rue positive</w:t>
            </w:r>
          </w:p>
          <w:p w14:paraId="5843834C" w14:textId="6EFA9F86" w:rsidR="00D96214" w:rsidRDefault="00D96214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 w:rsidRPr="00DA788B">
              <w:rPr>
                <w:rFonts w:ascii="Times New Roman" w:hAnsi="Times New Roman"/>
                <w:sz w:val="18"/>
                <w:szCs w:val="18"/>
              </w:rPr>
              <w:t>alse negativ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10CFCE" w14:textId="77777777" w:rsidR="00D96214" w:rsidRDefault="00D96214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 (507)</w:t>
            </w:r>
          </w:p>
        </w:tc>
        <w:tc>
          <w:tcPr>
            <w:tcW w:w="1774" w:type="dxa"/>
            <w:shd w:val="clear" w:color="auto" w:fill="auto"/>
            <w:vAlign w:val="center"/>
          </w:tcPr>
          <w:p w14:paraId="6D00D977" w14:textId="76732845" w:rsidR="00D96214" w:rsidRDefault="00D96214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D5BAC">
              <w:rPr>
                <w:rFonts w:ascii="Times New Roman" w:hAnsi="Times New Roman"/>
                <w:sz w:val="18"/>
                <w:szCs w:val="18"/>
              </w:rPr>
              <w:t>cross-sectional stu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A39CF2" w14:textId="7FCD6921" w:rsidR="00D96214" w:rsidRDefault="00D96214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E6B92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9E6B92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3C8CD5A" w14:textId="77777777" w:rsidR="00D96214" w:rsidRDefault="00D96214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97ABC93" w14:textId="77777777" w:rsidR="00D96214" w:rsidRDefault="00D96214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24A14D2A" w14:textId="77777777" w:rsidR="00D96214" w:rsidRDefault="00D96214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615" w:type="dxa"/>
            <w:shd w:val="clear" w:color="auto" w:fill="auto"/>
            <w:vAlign w:val="center"/>
          </w:tcPr>
          <w:p w14:paraId="5B19FE1A" w14:textId="77777777" w:rsidR="00D96214" w:rsidRDefault="00D96214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9244C">
              <w:rPr>
                <w:rFonts w:ascii="Times New Roman" w:hAnsi="Times New Roman"/>
                <w:sz w:val="18"/>
                <w:szCs w:val="18"/>
              </w:rPr>
              <w:t>not foun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360DFB" w14:textId="509F6E15" w:rsidR="00D96214" w:rsidRDefault="00D96214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8274A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</w:tr>
      <w:tr w:rsidR="00D96214" w14:paraId="1B1AD007" w14:textId="77777777" w:rsidTr="00CF1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74C5F72" w14:textId="77777777" w:rsidR="00D96214" w:rsidRPr="002A356B" w:rsidRDefault="00D96214" w:rsidP="00CF111E">
            <w:pPr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2A356B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IgG/IgM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27D6A78F" w14:textId="77777777" w:rsidR="00D96214" w:rsidRDefault="00D96214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DA788B">
              <w:rPr>
                <w:rFonts w:ascii="Times New Roman" w:hAnsi="Times New Roman"/>
                <w:sz w:val="18"/>
                <w:szCs w:val="18"/>
              </w:rPr>
              <w:t>rue positive</w:t>
            </w:r>
          </w:p>
          <w:p w14:paraId="4FE75F84" w14:textId="70E6F376" w:rsidR="00D96214" w:rsidRDefault="00D96214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 w:rsidRPr="00DA788B">
              <w:rPr>
                <w:rFonts w:ascii="Times New Roman" w:hAnsi="Times New Roman"/>
                <w:sz w:val="18"/>
                <w:szCs w:val="18"/>
              </w:rPr>
              <w:t>alse negativ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48259D" w14:textId="77777777" w:rsidR="00D96214" w:rsidRDefault="00D96214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 (152)</w:t>
            </w:r>
          </w:p>
        </w:tc>
        <w:tc>
          <w:tcPr>
            <w:tcW w:w="1774" w:type="dxa"/>
            <w:shd w:val="clear" w:color="auto" w:fill="auto"/>
            <w:vAlign w:val="center"/>
          </w:tcPr>
          <w:p w14:paraId="3CD7EFFF" w14:textId="42C515F9" w:rsidR="00D96214" w:rsidRDefault="00D96214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D5BAC">
              <w:rPr>
                <w:rFonts w:ascii="Times New Roman" w:hAnsi="Times New Roman"/>
                <w:sz w:val="18"/>
                <w:szCs w:val="18"/>
              </w:rPr>
              <w:t>cross-sectional stu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1EDC22" w14:textId="6E043F22" w:rsidR="00D96214" w:rsidRDefault="00D96214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E6B92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9E6B92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1EFDDAB" w14:textId="77777777" w:rsidR="00D96214" w:rsidRDefault="00D96214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17B061" w14:textId="77777777" w:rsidR="00D96214" w:rsidRDefault="00D96214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39D6491D" w14:textId="77777777" w:rsidR="00D96214" w:rsidRDefault="00D96214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615" w:type="dxa"/>
            <w:shd w:val="clear" w:color="auto" w:fill="auto"/>
            <w:vAlign w:val="center"/>
          </w:tcPr>
          <w:p w14:paraId="6CBFA923" w14:textId="77777777" w:rsidR="00D96214" w:rsidRDefault="00D96214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9244C">
              <w:rPr>
                <w:rFonts w:ascii="Times New Roman" w:hAnsi="Times New Roman"/>
                <w:sz w:val="18"/>
                <w:szCs w:val="18"/>
              </w:rPr>
              <w:t>not foun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C8881F" w14:textId="65C3D064" w:rsidR="00D96214" w:rsidRDefault="00D96214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8274A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</w:tr>
      <w:tr w:rsidR="00872F90" w14:paraId="72F8DB84" w14:textId="77777777" w:rsidTr="0073627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5B374903" w14:textId="08027DC0" w:rsidR="00872F90" w:rsidRPr="00AD2C6C" w:rsidRDefault="00872F90" w:rsidP="0080229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F1C46">
              <w:rPr>
                <w:rFonts w:ascii="Times New Roman" w:hAnsi="Times New Roman"/>
                <w:sz w:val="18"/>
                <w:szCs w:val="18"/>
              </w:rPr>
              <w:t>Time since onset of symptoms (</w:t>
            </w:r>
            <w:r>
              <w:rPr>
                <w:rFonts w:ascii="Times New Roman" w:hAnsi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4F1C4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D96214">
              <w:rPr>
                <w:rFonts w:ascii="Times New Roman" w:hAnsi="Times New Roman"/>
                <w:sz w:val="18"/>
                <w:szCs w:val="18"/>
              </w:rPr>
              <w:t>d</w:t>
            </w:r>
            <w:r w:rsidRPr="004F1C46">
              <w:rPr>
                <w:rFonts w:ascii="Times New Roman" w:hAnsi="Times New Roman"/>
                <w:sz w:val="18"/>
                <w:szCs w:val="18"/>
              </w:rPr>
              <w:t>ays)</w:t>
            </w:r>
          </w:p>
        </w:tc>
      </w:tr>
      <w:tr w:rsidR="00872F90" w14:paraId="7D3B967C" w14:textId="77777777" w:rsidTr="00B50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5E7D0527" w14:textId="5C9E97E4" w:rsidR="00D96214" w:rsidRPr="00976D0B" w:rsidRDefault="0073627F" w:rsidP="00872F90">
            <w:pPr>
              <w:rPr>
                <w:rFonts w:ascii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740A6D">
              <w:rPr>
                <w:rFonts w:ascii="Times New Roman" w:hAnsi="Times New Roman"/>
                <w:i/>
                <w:iCs/>
                <w:sz w:val="18"/>
                <w:szCs w:val="18"/>
              </w:rPr>
              <w:t>The sensitivity of IgG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,</w:t>
            </w:r>
            <w:r w:rsidRPr="00740A6D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IgM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and </w:t>
            </w:r>
            <w:r w:rsidRPr="00740A6D">
              <w:rPr>
                <w:rFonts w:ascii="Times New Roman" w:hAnsi="Times New Roman"/>
                <w:i/>
                <w:iCs/>
                <w:sz w:val="18"/>
                <w:szCs w:val="18"/>
              </w:rPr>
              <w:t>IgG/IgM was</w:t>
            </w:r>
            <w:r w:rsidR="00872F90" w:rsidRPr="00872F9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86.7%</w:t>
            </w:r>
            <w:r w:rsidR="006061E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="006061E5" w:rsidRPr="006061E5">
              <w:rPr>
                <w:rFonts w:ascii="Times New Roman" w:hAnsi="Times New Roman"/>
                <w:i/>
                <w:iCs/>
                <w:sz w:val="18"/>
                <w:szCs w:val="18"/>
              </w:rPr>
              <w:t>(95% CI: 79.6-91.7%)</w:t>
            </w:r>
            <w:r w:rsidR="00976D0B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r w:rsidR="00976D0B" w:rsidRPr="00872F90">
              <w:rPr>
                <w:rFonts w:ascii="Times New Roman" w:hAnsi="Times New Roman"/>
                <w:i/>
                <w:iCs/>
                <w:sz w:val="18"/>
                <w:szCs w:val="18"/>
              </w:rPr>
              <w:t>53.9%</w:t>
            </w:r>
            <w:r w:rsidR="00976D0B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="00976D0B" w:rsidRPr="006061E5">
              <w:rPr>
                <w:rFonts w:ascii="Times New Roman" w:hAnsi="Times New Roman"/>
                <w:i/>
                <w:iCs/>
                <w:sz w:val="18"/>
                <w:szCs w:val="18"/>
              </w:rPr>
              <w:t>(95% CI: 38.4-68.6%)</w:t>
            </w:r>
            <w:r w:rsidR="00976D0B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and </w:t>
            </w:r>
            <w:r w:rsidR="00976D0B" w:rsidRPr="00872F90">
              <w:rPr>
                <w:rFonts w:ascii="Times New Roman" w:hAnsi="Times New Roman"/>
                <w:i/>
                <w:iCs/>
                <w:sz w:val="18"/>
                <w:szCs w:val="18"/>
              </w:rPr>
              <w:t>77.7%</w:t>
            </w:r>
            <w:r w:rsidR="00976D0B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="00976D0B" w:rsidRPr="006061E5">
              <w:rPr>
                <w:rFonts w:ascii="Times New Roman" w:hAnsi="Times New Roman"/>
                <w:i/>
                <w:iCs/>
                <w:sz w:val="18"/>
                <w:szCs w:val="18"/>
              </w:rPr>
              <w:t>(95% CI: 66.0-86.2%)</w:t>
            </w:r>
            <w:r w:rsidR="00976D0B" w:rsidRPr="0073627F">
              <w:rPr>
                <w:rFonts w:ascii="Times New Roman" w:hAnsi="Times New Roman"/>
                <w:i/>
                <w:iCs/>
                <w:sz w:val="18"/>
                <w:szCs w:val="18"/>
              </w:rPr>
              <w:t>, respectively</w:t>
            </w:r>
            <w:r w:rsidR="00976D0B">
              <w:rPr>
                <w:rFonts w:ascii="Times New Roman" w:hAnsi="Times New Roman"/>
                <w:i/>
                <w:iCs/>
                <w:sz w:val="18"/>
                <w:szCs w:val="18"/>
              </w:rPr>
              <w:t>.</w:t>
            </w:r>
          </w:p>
        </w:tc>
      </w:tr>
      <w:tr w:rsidR="006061E5" w14:paraId="4CA403C3" w14:textId="77777777" w:rsidTr="00CF111E">
        <w:trPr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119ACC" w14:textId="77777777" w:rsidR="006061E5" w:rsidRPr="002A356B" w:rsidRDefault="006061E5" w:rsidP="00CF111E">
            <w:pPr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2A356B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IgG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A81C3E" w14:textId="77777777" w:rsidR="006061E5" w:rsidRDefault="006061E5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DA788B">
              <w:rPr>
                <w:rFonts w:ascii="Times New Roman" w:hAnsi="Times New Roman"/>
                <w:sz w:val="18"/>
                <w:szCs w:val="18"/>
              </w:rPr>
              <w:t>rue positive</w:t>
            </w:r>
          </w:p>
          <w:p w14:paraId="074AD04C" w14:textId="78504B0A" w:rsidR="006061E5" w:rsidRDefault="006061E5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 w:rsidRPr="00DA788B">
              <w:rPr>
                <w:rFonts w:ascii="Times New Roman" w:hAnsi="Times New Roman"/>
                <w:sz w:val="18"/>
                <w:szCs w:val="18"/>
              </w:rPr>
              <w:t>alse negativ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FAC6D1" w14:textId="45DE96C5" w:rsidR="006061E5" w:rsidRDefault="006061E5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 (252)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AA1845" w14:textId="2476CDB6" w:rsidR="006061E5" w:rsidRDefault="006061E5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D5BAC">
              <w:rPr>
                <w:rFonts w:ascii="Times New Roman" w:hAnsi="Times New Roman"/>
                <w:sz w:val="18"/>
                <w:szCs w:val="18"/>
              </w:rPr>
              <w:t>cross-sectional stud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71C876" w14:textId="2B82BC9A" w:rsidR="006061E5" w:rsidRDefault="006061E5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3E28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5C3E28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2435F4" w14:textId="6329A170" w:rsidR="006061E5" w:rsidRDefault="006061E5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369860" w14:textId="0F9A18FB" w:rsidR="006061E5" w:rsidRDefault="006061E5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806055" w14:textId="3CF93CD0" w:rsidR="006061E5" w:rsidRDefault="006061E5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64F0B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B85A0C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FC8555" w14:textId="4FE6B0C2" w:rsidR="006061E5" w:rsidRDefault="006061E5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9244C">
              <w:rPr>
                <w:rFonts w:ascii="Times New Roman" w:hAnsi="Times New Roman"/>
                <w:sz w:val="18"/>
                <w:szCs w:val="18"/>
              </w:rPr>
              <w:t>not fou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93C972" w14:textId="52D5C36E" w:rsidR="006061E5" w:rsidRDefault="006061E5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74406">
              <w:rPr>
                <w:rFonts w:ascii="Times New Roman" w:hAnsi="Times New Roman"/>
                <w:sz w:val="18"/>
                <w:szCs w:val="18"/>
              </w:rPr>
              <w:t>low</w:t>
            </w:r>
          </w:p>
        </w:tc>
      </w:tr>
      <w:tr w:rsidR="006061E5" w14:paraId="4BAF5B5F" w14:textId="77777777" w:rsidTr="00CF1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5311BBE" w14:textId="77777777" w:rsidR="006061E5" w:rsidRPr="002A356B" w:rsidRDefault="006061E5" w:rsidP="00CF111E">
            <w:pPr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2A356B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IgM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4913F0BB" w14:textId="77777777" w:rsidR="006061E5" w:rsidRDefault="006061E5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DA788B">
              <w:rPr>
                <w:rFonts w:ascii="Times New Roman" w:hAnsi="Times New Roman"/>
                <w:sz w:val="18"/>
                <w:szCs w:val="18"/>
              </w:rPr>
              <w:t>rue positive</w:t>
            </w:r>
          </w:p>
          <w:p w14:paraId="0F2FE605" w14:textId="1D0716E5" w:rsidR="006061E5" w:rsidRDefault="006061E5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 w:rsidRPr="00DA788B">
              <w:rPr>
                <w:rFonts w:ascii="Times New Roman" w:hAnsi="Times New Roman"/>
                <w:sz w:val="18"/>
                <w:szCs w:val="18"/>
              </w:rPr>
              <w:t>alse negativ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97FB13" w14:textId="77777777" w:rsidR="006061E5" w:rsidRDefault="006061E5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 (215)</w:t>
            </w:r>
          </w:p>
        </w:tc>
        <w:tc>
          <w:tcPr>
            <w:tcW w:w="1774" w:type="dxa"/>
            <w:shd w:val="clear" w:color="auto" w:fill="auto"/>
            <w:vAlign w:val="center"/>
          </w:tcPr>
          <w:p w14:paraId="5087D6A7" w14:textId="32899405" w:rsidR="006061E5" w:rsidRPr="009F5735" w:rsidRDefault="006061E5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D5BAC">
              <w:rPr>
                <w:rFonts w:ascii="Times New Roman" w:hAnsi="Times New Roman"/>
                <w:sz w:val="18"/>
                <w:szCs w:val="18"/>
              </w:rPr>
              <w:t>cross-sectional stu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429AD7" w14:textId="3A5CB94B" w:rsidR="006061E5" w:rsidRPr="00270FF5" w:rsidRDefault="006061E5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3E28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5C3E28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43AD93C" w14:textId="77777777" w:rsidR="006061E5" w:rsidRPr="00270FF5" w:rsidRDefault="006061E5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ACB64E" w14:textId="77777777" w:rsidR="006061E5" w:rsidRPr="00270FF5" w:rsidRDefault="006061E5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1CDA8A35" w14:textId="77777777" w:rsidR="006061E5" w:rsidRPr="00270FF5" w:rsidRDefault="006061E5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64F0B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B85A0C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15" w:type="dxa"/>
            <w:shd w:val="clear" w:color="auto" w:fill="auto"/>
            <w:vAlign w:val="center"/>
          </w:tcPr>
          <w:p w14:paraId="06F4CBC1" w14:textId="77777777" w:rsidR="006061E5" w:rsidRDefault="006061E5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9244C">
              <w:rPr>
                <w:rFonts w:ascii="Times New Roman" w:hAnsi="Times New Roman"/>
                <w:sz w:val="18"/>
                <w:szCs w:val="18"/>
              </w:rPr>
              <w:t>not foun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395CF0" w14:textId="277523B0" w:rsidR="006061E5" w:rsidRDefault="006061E5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74406">
              <w:rPr>
                <w:rFonts w:ascii="Times New Roman" w:hAnsi="Times New Roman"/>
                <w:sz w:val="18"/>
                <w:szCs w:val="18"/>
              </w:rPr>
              <w:t>low</w:t>
            </w:r>
          </w:p>
        </w:tc>
      </w:tr>
      <w:tr w:rsidR="006061E5" w14:paraId="6C7ED3F5" w14:textId="77777777" w:rsidTr="00CF111E">
        <w:trPr>
          <w:trHeight w:val="7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63C4443" w14:textId="77777777" w:rsidR="006061E5" w:rsidRPr="002A356B" w:rsidRDefault="006061E5" w:rsidP="00CF111E">
            <w:pPr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2A356B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IgG/IgM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65E068F2" w14:textId="77777777" w:rsidR="006061E5" w:rsidRDefault="006061E5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DA788B">
              <w:rPr>
                <w:rFonts w:ascii="Times New Roman" w:hAnsi="Times New Roman"/>
                <w:sz w:val="18"/>
                <w:szCs w:val="18"/>
              </w:rPr>
              <w:t>rue positive</w:t>
            </w:r>
          </w:p>
          <w:p w14:paraId="7991AA02" w14:textId="6D26FDBA" w:rsidR="006061E5" w:rsidRDefault="006061E5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 w:rsidRPr="00DA788B">
              <w:rPr>
                <w:rFonts w:ascii="Times New Roman" w:hAnsi="Times New Roman"/>
                <w:sz w:val="18"/>
                <w:szCs w:val="18"/>
              </w:rPr>
              <w:t>alse negativ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341047" w14:textId="77777777" w:rsidR="006061E5" w:rsidRDefault="006061E5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 (153)</w:t>
            </w:r>
          </w:p>
        </w:tc>
        <w:tc>
          <w:tcPr>
            <w:tcW w:w="1774" w:type="dxa"/>
            <w:shd w:val="clear" w:color="auto" w:fill="auto"/>
            <w:vAlign w:val="center"/>
          </w:tcPr>
          <w:p w14:paraId="3C614FE1" w14:textId="1DFF1FC3" w:rsidR="006061E5" w:rsidRPr="009F5735" w:rsidRDefault="006061E5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D5BAC">
              <w:rPr>
                <w:rFonts w:ascii="Times New Roman" w:hAnsi="Times New Roman"/>
                <w:sz w:val="18"/>
                <w:szCs w:val="18"/>
              </w:rPr>
              <w:t>cross-sectional stud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424DA4" w14:textId="53BF639F" w:rsidR="006061E5" w:rsidRPr="00270FF5" w:rsidRDefault="006061E5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3E28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5C3E28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6A983CB" w14:textId="77777777" w:rsidR="006061E5" w:rsidRPr="00270FF5" w:rsidRDefault="006061E5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031B5ED" w14:textId="77777777" w:rsidR="006061E5" w:rsidRPr="00270FF5" w:rsidRDefault="006061E5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0E1CFAE6" w14:textId="77777777" w:rsidR="006061E5" w:rsidRPr="00270FF5" w:rsidRDefault="006061E5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64F0B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B85A0C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15" w:type="dxa"/>
            <w:shd w:val="clear" w:color="auto" w:fill="auto"/>
            <w:vAlign w:val="center"/>
          </w:tcPr>
          <w:p w14:paraId="08D20D12" w14:textId="77777777" w:rsidR="006061E5" w:rsidRDefault="006061E5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9244C">
              <w:rPr>
                <w:rFonts w:ascii="Times New Roman" w:hAnsi="Times New Roman"/>
                <w:sz w:val="18"/>
                <w:szCs w:val="18"/>
              </w:rPr>
              <w:t>not foun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4C2044" w14:textId="5D651753" w:rsidR="006061E5" w:rsidRDefault="006061E5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74406">
              <w:rPr>
                <w:rFonts w:ascii="Times New Roman" w:hAnsi="Times New Roman"/>
                <w:sz w:val="18"/>
                <w:szCs w:val="18"/>
              </w:rPr>
              <w:t>low</w:t>
            </w:r>
          </w:p>
        </w:tc>
      </w:tr>
      <w:tr w:rsidR="00872F90" w14:paraId="64DE57E5" w14:textId="77777777" w:rsidTr="00976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tcBorders>
              <w:top w:val="nil"/>
              <w:bottom w:val="nil"/>
            </w:tcBorders>
            <w:shd w:val="clear" w:color="auto" w:fill="AEAAAA" w:themeFill="background2" w:themeFillShade="BF"/>
          </w:tcPr>
          <w:p w14:paraId="2D1A4BE5" w14:textId="71DAEBD8" w:rsidR="00872F90" w:rsidRPr="00AD2C6C" w:rsidRDefault="00872F90" w:rsidP="0080229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F1C46">
              <w:rPr>
                <w:rFonts w:ascii="Times New Roman" w:hAnsi="Times New Roman"/>
                <w:sz w:val="18"/>
                <w:szCs w:val="18"/>
              </w:rPr>
              <w:lastRenderedPageBreak/>
              <w:t>Time since onset of symptoms (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 w:rsidRPr="004F1C46">
              <w:rPr>
                <w:rFonts w:ascii="Times New Roman" w:hAnsi="Times New Roman"/>
                <w:sz w:val="18"/>
                <w:szCs w:val="18"/>
              </w:rPr>
              <w:t>ll time points)</w:t>
            </w:r>
          </w:p>
        </w:tc>
      </w:tr>
      <w:tr w:rsidR="00872F90" w:rsidRPr="00976D0B" w14:paraId="5AC80D47" w14:textId="77777777" w:rsidTr="00B50B84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1D8D8F88" w14:textId="1878C994" w:rsidR="006061E5" w:rsidRPr="00976D0B" w:rsidRDefault="006061E5" w:rsidP="00872F9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T</w:t>
            </w:r>
            <w:r w:rsidR="00872F90" w:rsidRPr="00872F9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he specificity of </w:t>
            </w:r>
            <w:r w:rsidR="00976D0B" w:rsidRPr="00740A6D">
              <w:rPr>
                <w:rFonts w:ascii="Times New Roman" w:hAnsi="Times New Roman"/>
                <w:i/>
                <w:iCs/>
                <w:sz w:val="18"/>
                <w:szCs w:val="18"/>
              </w:rPr>
              <w:t>IgG</w:t>
            </w:r>
            <w:r w:rsidR="00976D0B">
              <w:rPr>
                <w:rFonts w:ascii="Times New Roman" w:hAnsi="Times New Roman"/>
                <w:i/>
                <w:iCs/>
                <w:sz w:val="18"/>
                <w:szCs w:val="18"/>
              </w:rPr>
              <w:t>,</w:t>
            </w:r>
            <w:r w:rsidR="00976D0B" w:rsidRPr="00740A6D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IgM </w:t>
            </w:r>
            <w:r w:rsidR="00976D0B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and </w:t>
            </w:r>
            <w:r w:rsidR="00976D0B" w:rsidRPr="00740A6D">
              <w:rPr>
                <w:rFonts w:ascii="Times New Roman" w:hAnsi="Times New Roman"/>
                <w:i/>
                <w:iCs/>
                <w:sz w:val="18"/>
                <w:szCs w:val="18"/>
              </w:rPr>
              <w:t>IgG/IgM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was</w:t>
            </w:r>
            <w:r w:rsidR="00872F90" w:rsidRPr="00872F9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99.1%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6061E5">
              <w:rPr>
                <w:rFonts w:ascii="Times New Roman" w:hAnsi="Times New Roman"/>
                <w:i/>
                <w:iCs/>
                <w:sz w:val="18"/>
                <w:szCs w:val="18"/>
              </w:rPr>
              <w:t>(95% CI: 98.3-99.6%)</w:t>
            </w:r>
            <w:r w:rsidR="00976D0B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</w:t>
            </w:r>
            <w:r w:rsidR="00976D0B" w:rsidRPr="00872F90">
              <w:rPr>
                <w:rFonts w:ascii="Times New Roman" w:hAnsi="Times New Roman"/>
                <w:i/>
                <w:iCs/>
                <w:sz w:val="18"/>
                <w:szCs w:val="18"/>
              </w:rPr>
              <w:t>98.7%</w:t>
            </w:r>
            <w:r w:rsidR="00976D0B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="00976D0B" w:rsidRPr="006061E5">
              <w:rPr>
                <w:rFonts w:ascii="Times New Roman" w:hAnsi="Times New Roman"/>
                <w:i/>
                <w:iCs/>
                <w:sz w:val="18"/>
                <w:szCs w:val="18"/>
              </w:rPr>
              <w:t>(95% CI: 97.4-99.3%)</w:t>
            </w:r>
            <w:r w:rsidR="00976D0B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and </w:t>
            </w:r>
            <w:r w:rsidR="00976D0B" w:rsidRPr="00872F90">
              <w:rPr>
                <w:rFonts w:ascii="Times New Roman" w:hAnsi="Times New Roman"/>
                <w:i/>
                <w:iCs/>
                <w:sz w:val="18"/>
                <w:szCs w:val="18"/>
              </w:rPr>
              <w:t>98.7%</w:t>
            </w:r>
            <w:r w:rsidR="00976D0B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="00976D0B" w:rsidRPr="006061E5">
              <w:rPr>
                <w:rFonts w:ascii="Times New Roman" w:hAnsi="Times New Roman"/>
                <w:i/>
                <w:iCs/>
                <w:sz w:val="18"/>
                <w:szCs w:val="18"/>
              </w:rPr>
              <w:t>(95% CI: 97.2-99.4%)</w:t>
            </w:r>
            <w:r w:rsidR="00976D0B" w:rsidRPr="0073627F">
              <w:rPr>
                <w:rFonts w:ascii="Times New Roman" w:hAnsi="Times New Roman"/>
                <w:i/>
                <w:iCs/>
                <w:sz w:val="18"/>
                <w:szCs w:val="18"/>
              </w:rPr>
              <w:t>, respectively</w:t>
            </w:r>
            <w:r w:rsidR="00976D0B">
              <w:rPr>
                <w:rFonts w:ascii="Times New Roman" w:hAnsi="Times New Roman"/>
                <w:i/>
                <w:iCs/>
                <w:sz w:val="18"/>
                <w:szCs w:val="18"/>
              </w:rPr>
              <w:t>.</w:t>
            </w:r>
          </w:p>
        </w:tc>
      </w:tr>
      <w:tr w:rsidR="0068618C" w14:paraId="2D260752" w14:textId="77777777" w:rsidTr="00CF1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8BF9D3" w14:textId="77777777" w:rsidR="00872F90" w:rsidRPr="002A356B" w:rsidRDefault="00872F90" w:rsidP="00CF111E">
            <w:pPr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2A356B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IgG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2B17D5" w14:textId="31C1C45A" w:rsidR="00872F90" w:rsidRDefault="006061E5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="00872F90" w:rsidRPr="00DA788B">
              <w:rPr>
                <w:rFonts w:ascii="Times New Roman" w:hAnsi="Times New Roman"/>
                <w:sz w:val="18"/>
                <w:szCs w:val="18"/>
              </w:rPr>
              <w:t>rue negative</w:t>
            </w:r>
          </w:p>
          <w:p w14:paraId="2B87C8AA" w14:textId="11A70C00" w:rsidR="00872F90" w:rsidRDefault="006061E5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 w:rsidR="00872F90" w:rsidRPr="00DA788B">
              <w:rPr>
                <w:rFonts w:ascii="Times New Roman" w:hAnsi="Times New Roman"/>
                <w:sz w:val="18"/>
                <w:szCs w:val="18"/>
              </w:rPr>
              <w:t>alse positiv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A1C323" w14:textId="5C25A715" w:rsidR="00872F90" w:rsidRDefault="00872F90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 (6136)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C7D2EF" w14:textId="759F2155" w:rsidR="00872F90" w:rsidRDefault="006061E5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="00872F90" w:rsidRPr="009F5735">
              <w:rPr>
                <w:rFonts w:ascii="Times New Roman" w:hAnsi="Times New Roman"/>
                <w:sz w:val="18"/>
                <w:szCs w:val="18"/>
              </w:rPr>
              <w:t>ross-sectional study</w:t>
            </w:r>
            <w:r w:rsidR="00872F9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72F90">
              <w:rPr>
                <w:rFonts w:ascii="Times New Roman" w:hAnsi="Times New Roman" w:hint="eastAsia"/>
                <w:sz w:val="18"/>
                <w:szCs w:val="18"/>
              </w:rPr>
              <w:t>and</w:t>
            </w:r>
            <w:r w:rsidR="00872F90">
              <w:t xml:space="preserve"> </w:t>
            </w:r>
            <w:r w:rsidR="00872F90" w:rsidRPr="002026BA">
              <w:rPr>
                <w:rFonts w:ascii="Times New Roman" w:hAnsi="Times New Roman"/>
                <w:sz w:val="18"/>
                <w:szCs w:val="18"/>
              </w:rPr>
              <w:t>cohort study</w:t>
            </w:r>
            <w:r w:rsidR="00E72BD9" w:rsidRPr="004554B9">
              <w:rPr>
                <w:rFonts w:ascii="Times New Roman" w:hAnsi="Times New Roman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F3DDA9" w14:textId="242D65F8" w:rsidR="00872F90" w:rsidRDefault="00872F90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erious</w:t>
            </w:r>
            <w:r w:rsidRPr="002026BA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8B7722" w14:textId="16A7943A" w:rsidR="00872F90" w:rsidRDefault="00872F90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662BEA" w14:textId="5F35F63F" w:rsidR="00872F90" w:rsidRDefault="00872F90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AFA4AB" w14:textId="2F06DCC4" w:rsidR="00872F90" w:rsidRDefault="00872F90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4D2D47" w14:textId="1109A2F8" w:rsidR="00872F90" w:rsidRDefault="00872F90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9244C">
              <w:rPr>
                <w:rFonts w:ascii="Times New Roman" w:hAnsi="Times New Roman"/>
                <w:sz w:val="18"/>
                <w:szCs w:val="18"/>
              </w:rPr>
              <w:t>not fou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CEF1FB" w14:textId="285665C7" w:rsidR="00872F90" w:rsidRDefault="00872F90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D2C6C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</w:tr>
      <w:tr w:rsidR="0068618C" w14:paraId="70AB4393" w14:textId="77777777" w:rsidTr="00CF111E">
        <w:trPr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D01CD24" w14:textId="77777777" w:rsidR="00872F90" w:rsidRPr="002A356B" w:rsidRDefault="00872F90" w:rsidP="00CF111E">
            <w:pPr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2A356B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IgM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062328F7" w14:textId="364AC715" w:rsidR="00872F90" w:rsidRDefault="006061E5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="00872F90" w:rsidRPr="00DA788B">
              <w:rPr>
                <w:rFonts w:ascii="Times New Roman" w:hAnsi="Times New Roman"/>
                <w:sz w:val="18"/>
                <w:szCs w:val="18"/>
              </w:rPr>
              <w:t>rue negative</w:t>
            </w:r>
          </w:p>
          <w:p w14:paraId="0DE73060" w14:textId="789FA6F8" w:rsidR="00872F90" w:rsidRDefault="006061E5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 w:rsidR="00872F90" w:rsidRPr="00DA788B">
              <w:rPr>
                <w:rFonts w:ascii="Times New Roman" w:hAnsi="Times New Roman"/>
                <w:sz w:val="18"/>
                <w:szCs w:val="18"/>
              </w:rPr>
              <w:t>alse positiv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377F87" w14:textId="77777777" w:rsidR="00872F90" w:rsidRDefault="00872F90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 (6103)</w:t>
            </w:r>
          </w:p>
        </w:tc>
        <w:tc>
          <w:tcPr>
            <w:tcW w:w="1774" w:type="dxa"/>
            <w:shd w:val="clear" w:color="auto" w:fill="auto"/>
            <w:vAlign w:val="center"/>
          </w:tcPr>
          <w:p w14:paraId="61246822" w14:textId="372D872D" w:rsidR="00872F90" w:rsidRPr="009F5735" w:rsidRDefault="006061E5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="00872F90" w:rsidRPr="009F5735">
              <w:rPr>
                <w:rFonts w:ascii="Times New Roman" w:hAnsi="Times New Roman"/>
                <w:sz w:val="18"/>
                <w:szCs w:val="18"/>
              </w:rPr>
              <w:t>ross-sectional study</w:t>
            </w:r>
            <w:r w:rsidR="00872F90">
              <w:rPr>
                <w:rFonts w:ascii="Times New Roman" w:hAnsi="Times New Roman" w:hint="eastAsia"/>
                <w:sz w:val="18"/>
                <w:szCs w:val="18"/>
              </w:rPr>
              <w:t xml:space="preserve"> and</w:t>
            </w:r>
            <w:r w:rsidR="00872F90">
              <w:t xml:space="preserve"> </w:t>
            </w:r>
            <w:r w:rsidR="00872F90" w:rsidRPr="002026BA">
              <w:rPr>
                <w:rFonts w:ascii="Times New Roman" w:hAnsi="Times New Roman"/>
                <w:sz w:val="18"/>
                <w:szCs w:val="18"/>
              </w:rPr>
              <w:t>cohort study</w:t>
            </w:r>
            <w:r w:rsidR="00E72BD9" w:rsidRPr="004554B9">
              <w:rPr>
                <w:rFonts w:ascii="Times New Roman" w:hAnsi="Times New Roman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BBD790" w14:textId="77777777" w:rsidR="00872F90" w:rsidRPr="00270FF5" w:rsidRDefault="00872F90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2026BA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D4988C7" w14:textId="77777777" w:rsidR="00872F90" w:rsidRPr="00270FF5" w:rsidRDefault="00872F90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9110F7C" w14:textId="77777777" w:rsidR="00872F90" w:rsidRPr="00270FF5" w:rsidRDefault="00872F90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4E8BF60B" w14:textId="77777777" w:rsidR="00872F90" w:rsidRPr="00270FF5" w:rsidRDefault="00872F90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615" w:type="dxa"/>
            <w:shd w:val="clear" w:color="auto" w:fill="auto"/>
            <w:vAlign w:val="center"/>
          </w:tcPr>
          <w:p w14:paraId="6A6AD059" w14:textId="77777777" w:rsidR="00872F90" w:rsidRDefault="00872F90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9244C">
              <w:rPr>
                <w:rFonts w:ascii="Times New Roman" w:hAnsi="Times New Roman"/>
                <w:sz w:val="18"/>
                <w:szCs w:val="18"/>
              </w:rPr>
              <w:t>not foun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C7C3B2" w14:textId="77777777" w:rsidR="00872F90" w:rsidRDefault="00872F90" w:rsidP="00CF11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D2C6C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</w:tr>
      <w:tr w:rsidR="0068618C" w14:paraId="764F7595" w14:textId="77777777" w:rsidTr="00CF1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58FC098" w14:textId="124DCF3C" w:rsidR="00872F90" w:rsidRPr="002A356B" w:rsidRDefault="00872F90" w:rsidP="00CF111E">
            <w:pPr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2A356B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IgG/IgM</w:t>
            </w:r>
          </w:p>
        </w:tc>
        <w:tc>
          <w:tcPr>
            <w:tcW w:w="1415" w:type="dxa"/>
            <w:shd w:val="clear" w:color="auto" w:fill="auto"/>
            <w:vAlign w:val="center"/>
          </w:tcPr>
          <w:p w14:paraId="4B69A432" w14:textId="1C6FC608" w:rsidR="00872F90" w:rsidRDefault="006061E5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="00872F90" w:rsidRPr="00DA788B">
              <w:rPr>
                <w:rFonts w:ascii="Times New Roman" w:hAnsi="Times New Roman"/>
                <w:sz w:val="18"/>
                <w:szCs w:val="18"/>
              </w:rPr>
              <w:t>rue negative</w:t>
            </w:r>
          </w:p>
          <w:p w14:paraId="7510E01E" w14:textId="580AF4AC" w:rsidR="00872F90" w:rsidRDefault="006061E5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 w:rsidR="00872F90" w:rsidRPr="00DA788B">
              <w:rPr>
                <w:rFonts w:ascii="Times New Roman" w:hAnsi="Times New Roman"/>
                <w:sz w:val="18"/>
                <w:szCs w:val="18"/>
              </w:rPr>
              <w:t>alse positiv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E8E999" w14:textId="6A4BB2A2" w:rsidR="00872F90" w:rsidRDefault="00872F90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 (5761)</w:t>
            </w:r>
          </w:p>
        </w:tc>
        <w:tc>
          <w:tcPr>
            <w:tcW w:w="1774" w:type="dxa"/>
            <w:shd w:val="clear" w:color="auto" w:fill="auto"/>
            <w:vAlign w:val="center"/>
          </w:tcPr>
          <w:p w14:paraId="15564ED4" w14:textId="010CC70C" w:rsidR="00872F90" w:rsidRPr="009F5735" w:rsidRDefault="006061E5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="00872F90" w:rsidRPr="009F5735">
              <w:rPr>
                <w:rFonts w:ascii="Times New Roman" w:hAnsi="Times New Roman"/>
                <w:sz w:val="18"/>
                <w:szCs w:val="18"/>
              </w:rPr>
              <w:t>ross-sectional study</w:t>
            </w:r>
            <w:r w:rsidR="00872F90">
              <w:rPr>
                <w:rFonts w:ascii="Times New Roman" w:hAnsi="Times New Roman" w:hint="eastAsia"/>
                <w:sz w:val="18"/>
                <w:szCs w:val="18"/>
              </w:rPr>
              <w:t xml:space="preserve"> and</w:t>
            </w:r>
            <w:r w:rsidR="00872F90">
              <w:t xml:space="preserve"> </w:t>
            </w:r>
            <w:r w:rsidR="00872F90" w:rsidRPr="002026BA">
              <w:rPr>
                <w:rFonts w:ascii="Times New Roman" w:hAnsi="Times New Roman"/>
                <w:sz w:val="18"/>
                <w:szCs w:val="18"/>
              </w:rPr>
              <w:t>cohort study</w:t>
            </w:r>
            <w:r w:rsidR="00E72BD9" w:rsidRPr="004554B9">
              <w:rPr>
                <w:rFonts w:ascii="Times New Roman" w:hAnsi="Times New Roman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1ACFFE" w14:textId="022BAB42" w:rsidR="00872F90" w:rsidRPr="00270FF5" w:rsidRDefault="00872F90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2026BA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EAA06DC" w14:textId="717B7E91" w:rsidR="00872F90" w:rsidRPr="00270FF5" w:rsidRDefault="00872F90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D5F99F" w14:textId="3E1BD773" w:rsidR="00872F90" w:rsidRPr="00270FF5" w:rsidRDefault="00872F90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203" w:type="dxa"/>
            <w:shd w:val="clear" w:color="auto" w:fill="auto"/>
            <w:vAlign w:val="center"/>
          </w:tcPr>
          <w:p w14:paraId="7AD5F81D" w14:textId="0E9A63B2" w:rsidR="00872F90" w:rsidRPr="00270FF5" w:rsidRDefault="00872F90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615" w:type="dxa"/>
            <w:shd w:val="clear" w:color="auto" w:fill="auto"/>
            <w:vAlign w:val="center"/>
          </w:tcPr>
          <w:p w14:paraId="7D9C68F1" w14:textId="53E1AB03" w:rsidR="00872F90" w:rsidRDefault="00872F90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9244C">
              <w:rPr>
                <w:rFonts w:ascii="Times New Roman" w:hAnsi="Times New Roman"/>
                <w:sz w:val="18"/>
                <w:szCs w:val="18"/>
              </w:rPr>
              <w:t>not foun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72E1DB" w14:textId="6653FAFC" w:rsidR="00872F90" w:rsidRDefault="00872F90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D2C6C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</w:tr>
    </w:tbl>
    <w:p w14:paraId="0B38EA86" w14:textId="78A7162A" w:rsidR="00E43974" w:rsidRDefault="00E72BD9" w:rsidP="00270FF5">
      <w:pPr>
        <w:jc w:val="left"/>
        <w:rPr>
          <w:rFonts w:ascii="Times New Roman" w:hAnsi="Times New Roman"/>
          <w:sz w:val="18"/>
          <w:szCs w:val="18"/>
        </w:rPr>
      </w:pPr>
      <w:r w:rsidRPr="004554B9">
        <w:rPr>
          <w:rFonts w:ascii="Times New Roman" w:hAnsi="Times New Roman"/>
          <w:sz w:val="18"/>
          <w:szCs w:val="18"/>
          <w:vertAlign w:val="superscript"/>
        </w:rPr>
        <w:t>&amp;</w:t>
      </w:r>
      <w:r w:rsidRPr="00167875">
        <w:t xml:space="preserve"> </w:t>
      </w:r>
      <w:r w:rsidRPr="004554B9">
        <w:rPr>
          <w:rFonts w:ascii="Times New Roman" w:hAnsi="Times New Roman"/>
          <w:sz w:val="18"/>
          <w:szCs w:val="18"/>
        </w:rPr>
        <w:t xml:space="preserve">The subject of the study did not </w:t>
      </w:r>
      <w:r w:rsidR="00530061" w:rsidRPr="00530061">
        <w:rPr>
          <w:rFonts w:ascii="Times New Roman" w:hAnsi="Times New Roman"/>
          <w:sz w:val="18"/>
          <w:szCs w:val="18"/>
        </w:rPr>
        <w:t>focus on the diagnostic performance</w:t>
      </w:r>
      <w:r w:rsidRPr="004554B9">
        <w:rPr>
          <w:rFonts w:ascii="Times New Roman" w:hAnsi="Times New Roman"/>
          <w:sz w:val="18"/>
          <w:szCs w:val="18"/>
        </w:rPr>
        <w:t xml:space="preserve">, so the relevant information about the diagnostic test </w:t>
      </w:r>
      <w:r>
        <w:rPr>
          <w:rFonts w:ascii="Times New Roman" w:hAnsi="Times New Roman" w:hint="eastAsia"/>
          <w:sz w:val="18"/>
          <w:szCs w:val="18"/>
        </w:rPr>
        <w:t>was</w:t>
      </w:r>
      <w:r w:rsidRPr="004554B9">
        <w:rPr>
          <w:rFonts w:ascii="Times New Roman" w:hAnsi="Times New Roman"/>
          <w:sz w:val="18"/>
          <w:szCs w:val="18"/>
        </w:rPr>
        <w:t xml:space="preserve"> un</w:t>
      </w:r>
      <w:r w:rsidR="006061E5">
        <w:rPr>
          <w:rFonts w:ascii="Times New Roman" w:hAnsi="Times New Roman" w:hint="eastAsia"/>
          <w:sz w:val="18"/>
          <w:szCs w:val="18"/>
        </w:rPr>
        <w:t>clear</w:t>
      </w:r>
      <w:r>
        <w:rPr>
          <w:rFonts w:ascii="Times New Roman" w:hAnsi="Times New Roman"/>
          <w:sz w:val="18"/>
          <w:szCs w:val="18"/>
        </w:rPr>
        <w:t>;</w:t>
      </w:r>
      <w:r w:rsidR="0013546E">
        <w:rPr>
          <w:rFonts w:ascii="Times New Roman" w:hAnsi="Times New Roman"/>
          <w:sz w:val="18"/>
          <w:szCs w:val="18"/>
        </w:rPr>
        <w:t xml:space="preserve"> </w:t>
      </w:r>
      <w:r w:rsidR="00BF7B06" w:rsidRPr="00AD2C6C">
        <w:rPr>
          <w:rFonts w:ascii="Times New Roman" w:hAnsi="Times New Roman" w:hint="eastAsia"/>
          <w:sz w:val="18"/>
          <w:szCs w:val="18"/>
          <w:vertAlign w:val="superscript"/>
        </w:rPr>
        <w:t>$</w:t>
      </w:r>
      <w:r w:rsidR="00BF7B06" w:rsidRPr="00167875">
        <w:t xml:space="preserve"> </w:t>
      </w:r>
      <w:r w:rsidR="00C5706E" w:rsidRPr="00C5706E">
        <w:rPr>
          <w:rFonts w:ascii="Times New Roman" w:hAnsi="Times New Roman"/>
          <w:sz w:val="18"/>
          <w:szCs w:val="18"/>
        </w:rPr>
        <w:t>High risk</w:t>
      </w:r>
      <w:r w:rsidR="00BF7B06" w:rsidRPr="00FF48BB">
        <w:rPr>
          <w:rFonts w:ascii="Times New Roman" w:hAnsi="Times New Roman"/>
          <w:sz w:val="18"/>
          <w:szCs w:val="18"/>
        </w:rPr>
        <w:t xml:space="preserve"> of included studies</w:t>
      </w:r>
      <w:r w:rsidR="00BF7B06">
        <w:rPr>
          <w:rFonts w:ascii="Times New Roman" w:hAnsi="Times New Roman"/>
          <w:sz w:val="18"/>
          <w:szCs w:val="18"/>
        </w:rPr>
        <w:t>;</w:t>
      </w:r>
      <w:r w:rsidR="00BF7B06" w:rsidRPr="00FF48BB">
        <w:rPr>
          <w:rFonts w:hint="eastAsia"/>
          <w:sz w:val="18"/>
          <w:szCs w:val="18"/>
          <w:vertAlign w:val="superscript"/>
        </w:rPr>
        <w:t xml:space="preserve"> </w:t>
      </w:r>
      <w:r w:rsidR="00E43974" w:rsidRPr="00B85A0C">
        <w:rPr>
          <w:rFonts w:hint="eastAsia"/>
          <w:sz w:val="18"/>
          <w:szCs w:val="18"/>
          <w:vertAlign w:val="superscript"/>
        </w:rPr>
        <w:t>*</w:t>
      </w:r>
      <w:r w:rsidR="00E43974" w:rsidRPr="00167875">
        <w:t xml:space="preserve"> </w:t>
      </w:r>
      <w:r w:rsidR="00C67EE8" w:rsidRPr="00C67EE8">
        <w:rPr>
          <w:rFonts w:ascii="Times New Roman" w:hAnsi="Times New Roman"/>
          <w:sz w:val="18"/>
          <w:szCs w:val="18"/>
        </w:rPr>
        <w:t>Insufficient sample size</w:t>
      </w:r>
      <w:r w:rsidR="002A68B3">
        <w:rPr>
          <w:rFonts w:ascii="Times New Roman" w:hAnsi="Times New Roman"/>
          <w:sz w:val="18"/>
          <w:szCs w:val="18"/>
        </w:rPr>
        <w:t>.</w:t>
      </w:r>
    </w:p>
    <w:p w14:paraId="3D0A5394" w14:textId="239A03EB" w:rsidR="00103191" w:rsidRDefault="00103191" w:rsidP="00270FF5">
      <w:pPr>
        <w:jc w:val="left"/>
        <w:rPr>
          <w:rFonts w:ascii="Times New Roman" w:hAnsi="Times New Roman"/>
          <w:sz w:val="18"/>
          <w:szCs w:val="18"/>
        </w:rPr>
      </w:pPr>
    </w:p>
    <w:p w14:paraId="6695206A" w14:textId="02097EBE" w:rsidR="000533D1" w:rsidRDefault="000533D1" w:rsidP="00270FF5">
      <w:pPr>
        <w:jc w:val="left"/>
        <w:rPr>
          <w:rFonts w:ascii="Times New Roman" w:hAnsi="Times New Roman"/>
          <w:sz w:val="18"/>
          <w:szCs w:val="18"/>
        </w:rPr>
      </w:pPr>
    </w:p>
    <w:p w14:paraId="414FF8A5" w14:textId="34029F92" w:rsidR="000533D1" w:rsidRDefault="000533D1" w:rsidP="00270FF5">
      <w:pPr>
        <w:jc w:val="left"/>
        <w:rPr>
          <w:rFonts w:ascii="Times New Roman" w:hAnsi="Times New Roman"/>
          <w:sz w:val="18"/>
          <w:szCs w:val="18"/>
        </w:rPr>
      </w:pPr>
    </w:p>
    <w:p w14:paraId="63B07569" w14:textId="03952107" w:rsidR="000533D1" w:rsidRDefault="000533D1" w:rsidP="00270FF5">
      <w:pPr>
        <w:jc w:val="left"/>
        <w:rPr>
          <w:rFonts w:ascii="Times New Roman" w:hAnsi="Times New Roman"/>
          <w:sz w:val="18"/>
          <w:szCs w:val="18"/>
        </w:rPr>
      </w:pPr>
    </w:p>
    <w:p w14:paraId="0B20C1E5" w14:textId="02BB1216" w:rsidR="000533D1" w:rsidRDefault="000533D1" w:rsidP="00270FF5">
      <w:pPr>
        <w:jc w:val="left"/>
        <w:rPr>
          <w:rFonts w:ascii="Times New Roman" w:hAnsi="Times New Roman"/>
          <w:sz w:val="18"/>
          <w:szCs w:val="18"/>
        </w:rPr>
      </w:pPr>
    </w:p>
    <w:p w14:paraId="5DB189B1" w14:textId="7EFC31E0" w:rsidR="000533D1" w:rsidRDefault="000533D1" w:rsidP="00270FF5">
      <w:pPr>
        <w:jc w:val="left"/>
        <w:rPr>
          <w:rFonts w:ascii="Times New Roman" w:hAnsi="Times New Roman"/>
          <w:sz w:val="18"/>
          <w:szCs w:val="18"/>
        </w:rPr>
      </w:pPr>
    </w:p>
    <w:p w14:paraId="2C1268C5" w14:textId="594A13EC" w:rsidR="000533D1" w:rsidRDefault="000533D1" w:rsidP="00270FF5">
      <w:pPr>
        <w:jc w:val="left"/>
        <w:rPr>
          <w:rFonts w:ascii="Times New Roman" w:hAnsi="Times New Roman"/>
          <w:sz w:val="18"/>
          <w:szCs w:val="18"/>
        </w:rPr>
      </w:pPr>
    </w:p>
    <w:p w14:paraId="09EB3415" w14:textId="1F39B9F6" w:rsidR="000533D1" w:rsidRDefault="000533D1" w:rsidP="00270FF5">
      <w:pPr>
        <w:jc w:val="left"/>
        <w:rPr>
          <w:rFonts w:ascii="Times New Roman" w:hAnsi="Times New Roman"/>
          <w:sz w:val="18"/>
          <w:szCs w:val="18"/>
        </w:rPr>
      </w:pPr>
    </w:p>
    <w:p w14:paraId="049FCBEB" w14:textId="015E96AB" w:rsidR="000533D1" w:rsidRDefault="000533D1" w:rsidP="00270FF5">
      <w:pPr>
        <w:jc w:val="left"/>
        <w:rPr>
          <w:rFonts w:ascii="Times New Roman" w:hAnsi="Times New Roman"/>
          <w:sz w:val="18"/>
          <w:szCs w:val="18"/>
        </w:rPr>
      </w:pPr>
    </w:p>
    <w:p w14:paraId="24C6DC9D" w14:textId="7C0A393E" w:rsidR="000533D1" w:rsidRDefault="000533D1" w:rsidP="00270FF5">
      <w:pPr>
        <w:jc w:val="left"/>
        <w:rPr>
          <w:rFonts w:ascii="Times New Roman" w:hAnsi="Times New Roman"/>
          <w:sz w:val="18"/>
          <w:szCs w:val="18"/>
        </w:rPr>
      </w:pPr>
    </w:p>
    <w:p w14:paraId="2F42EC6F" w14:textId="35752595" w:rsidR="000533D1" w:rsidRDefault="000533D1" w:rsidP="00270FF5">
      <w:pPr>
        <w:jc w:val="left"/>
        <w:rPr>
          <w:rFonts w:ascii="Times New Roman" w:hAnsi="Times New Roman"/>
          <w:sz w:val="18"/>
          <w:szCs w:val="18"/>
        </w:rPr>
      </w:pPr>
    </w:p>
    <w:p w14:paraId="6A2F9500" w14:textId="3E7412F7" w:rsidR="000533D1" w:rsidRDefault="000533D1" w:rsidP="00270FF5">
      <w:pPr>
        <w:jc w:val="left"/>
        <w:rPr>
          <w:rFonts w:ascii="Times New Roman" w:hAnsi="Times New Roman"/>
          <w:sz w:val="18"/>
          <w:szCs w:val="18"/>
        </w:rPr>
      </w:pPr>
    </w:p>
    <w:p w14:paraId="06087223" w14:textId="0D0F6B7B" w:rsidR="000533D1" w:rsidRDefault="000533D1" w:rsidP="00270FF5">
      <w:pPr>
        <w:jc w:val="left"/>
        <w:rPr>
          <w:rFonts w:ascii="Times New Roman" w:hAnsi="Times New Roman"/>
          <w:sz w:val="18"/>
          <w:szCs w:val="18"/>
        </w:rPr>
      </w:pPr>
    </w:p>
    <w:p w14:paraId="239AFB18" w14:textId="0B9F7E0C" w:rsidR="000533D1" w:rsidRDefault="000533D1" w:rsidP="00270FF5">
      <w:pPr>
        <w:jc w:val="left"/>
        <w:rPr>
          <w:rFonts w:ascii="Times New Roman" w:hAnsi="Times New Roman"/>
          <w:sz w:val="18"/>
          <w:szCs w:val="18"/>
        </w:rPr>
      </w:pPr>
    </w:p>
    <w:p w14:paraId="00B339ED" w14:textId="77777777" w:rsidR="000533D1" w:rsidRDefault="000533D1" w:rsidP="00270FF5">
      <w:pPr>
        <w:jc w:val="left"/>
        <w:rPr>
          <w:rFonts w:ascii="Times New Roman" w:hAnsi="Times New Roman"/>
          <w:sz w:val="18"/>
          <w:szCs w:val="18"/>
        </w:rPr>
      </w:pPr>
    </w:p>
    <w:p w14:paraId="7D132789" w14:textId="72948C0E" w:rsidR="003B4495" w:rsidRDefault="003B4495" w:rsidP="003B4495">
      <w:pPr>
        <w:jc w:val="center"/>
        <w:rPr>
          <w:rFonts w:ascii="Times New Roman" w:hAnsi="Times New Roman"/>
          <w:sz w:val="18"/>
          <w:szCs w:val="18"/>
        </w:rPr>
      </w:pPr>
      <w:r w:rsidRPr="005D058A">
        <w:rPr>
          <w:rFonts w:ascii="Times New Roman" w:hAnsi="Times New Roman"/>
          <w:b/>
          <w:sz w:val="18"/>
        </w:rPr>
        <w:lastRenderedPageBreak/>
        <w:t xml:space="preserve">Supplementary Table </w:t>
      </w:r>
      <w:r>
        <w:rPr>
          <w:rFonts w:ascii="Times New Roman" w:hAnsi="Times New Roman"/>
          <w:b/>
          <w:sz w:val="18"/>
        </w:rPr>
        <w:t>2</w:t>
      </w:r>
      <w:r w:rsidRPr="005D058A">
        <w:rPr>
          <w:rFonts w:ascii="Times New Roman" w:hAnsi="Times New Roman"/>
          <w:b/>
          <w:sz w:val="18"/>
        </w:rPr>
        <w:t xml:space="preserve"> Evidence summary table: </w:t>
      </w:r>
      <w:r>
        <w:rPr>
          <w:rFonts w:ascii="Times New Roman" w:hAnsi="Times New Roman"/>
          <w:b/>
          <w:sz w:val="18"/>
        </w:rPr>
        <w:t>CT</w:t>
      </w:r>
      <w:r w:rsidRPr="005D058A">
        <w:rPr>
          <w:rFonts w:ascii="Times New Roman" w:hAnsi="Times New Roman"/>
          <w:b/>
          <w:sz w:val="18"/>
        </w:rPr>
        <w:t xml:space="preserve"> vs. </w:t>
      </w:r>
      <w:r w:rsidRPr="00665972">
        <w:rPr>
          <w:rFonts w:ascii="Times New Roman" w:hAnsi="Times New Roman"/>
          <w:b/>
          <w:sz w:val="18"/>
        </w:rPr>
        <w:t>RT-PCR</w:t>
      </w:r>
      <w:r w:rsidRPr="005D058A">
        <w:rPr>
          <w:rFonts w:ascii="Times New Roman" w:hAnsi="Times New Roman"/>
          <w:b/>
          <w:sz w:val="18"/>
        </w:rPr>
        <w:t xml:space="preserve"> for</w:t>
      </w:r>
      <w:r w:rsidRPr="003560FA">
        <w:rPr>
          <w:rFonts w:ascii="Times New Roman" w:hAnsi="Times New Roman"/>
          <w:b/>
          <w:sz w:val="18"/>
        </w:rPr>
        <w:t xml:space="preserve"> </w:t>
      </w:r>
      <w:r w:rsidRPr="005D058A">
        <w:rPr>
          <w:rFonts w:ascii="Times New Roman" w:hAnsi="Times New Roman"/>
          <w:b/>
          <w:sz w:val="18"/>
        </w:rPr>
        <w:t>COVID-19</w:t>
      </w:r>
      <w:r w:rsidRPr="00FF086F">
        <w:rPr>
          <w:rFonts w:ascii="Times New Roman" w:hAnsi="Times New Roman"/>
          <w:b/>
          <w:sz w:val="18"/>
          <w:vertAlign w:val="superscript"/>
        </w:rPr>
        <w:t>[44].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549"/>
        <w:gridCol w:w="1549"/>
        <w:gridCol w:w="1550"/>
        <w:gridCol w:w="1550"/>
        <w:gridCol w:w="1550"/>
        <w:gridCol w:w="1550"/>
        <w:gridCol w:w="1550"/>
        <w:gridCol w:w="1550"/>
        <w:gridCol w:w="1550"/>
      </w:tblGrid>
      <w:tr w:rsidR="003B4495" w14:paraId="39324D94" w14:textId="77777777" w:rsidTr="00B50B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Merge w:val="restart"/>
            <w:tcBorders>
              <w:top w:val="single" w:sz="4" w:space="0" w:color="auto"/>
            </w:tcBorders>
          </w:tcPr>
          <w:p w14:paraId="62E0A901" w14:textId="77777777" w:rsidR="003B4495" w:rsidRDefault="003B4495" w:rsidP="00B50B8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A788B">
              <w:rPr>
                <w:rFonts w:ascii="Times New Roman" w:hAnsi="Times New Roman"/>
                <w:sz w:val="18"/>
                <w:szCs w:val="18"/>
              </w:rPr>
              <w:t>Outcome</w:t>
            </w:r>
          </w:p>
        </w:tc>
        <w:tc>
          <w:tcPr>
            <w:tcW w:w="1549" w:type="dxa"/>
            <w:vMerge w:val="restart"/>
            <w:tcBorders>
              <w:top w:val="single" w:sz="4" w:space="0" w:color="auto"/>
            </w:tcBorders>
          </w:tcPr>
          <w:p w14:paraId="5FC07D7A" w14:textId="77777777" w:rsidR="003B4495" w:rsidRDefault="003B4495" w:rsidP="00B50B8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A788B">
              <w:rPr>
                <w:rFonts w:ascii="Times New Roman" w:hAnsi="Times New Roman"/>
                <w:sz w:val="18"/>
                <w:szCs w:val="18"/>
              </w:rPr>
              <w:t>Number of included studie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126AE5">
              <w:rPr>
                <w:rFonts w:ascii="Times New Roman" w:hAnsi="Times New Roman"/>
                <w:color w:val="auto"/>
                <w:sz w:val="18"/>
                <w:szCs w:val="18"/>
              </w:rPr>
              <w:t>sa</w:t>
            </w:r>
            <w:r w:rsidRPr="00DA788B">
              <w:rPr>
                <w:rFonts w:ascii="Times New Roman" w:hAnsi="Times New Roman"/>
                <w:sz w:val="18"/>
                <w:szCs w:val="18"/>
              </w:rPr>
              <w:t>mple size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0" w:type="dxa"/>
            <w:vMerge w:val="restart"/>
            <w:tcBorders>
              <w:top w:val="single" w:sz="4" w:space="0" w:color="auto"/>
            </w:tcBorders>
          </w:tcPr>
          <w:p w14:paraId="769AA3A8" w14:textId="77777777" w:rsidR="003B4495" w:rsidRPr="00DA788B" w:rsidRDefault="003B4495" w:rsidP="00B50B8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hint="eastAsia"/>
                <w:sz w:val="18"/>
                <w:szCs w:val="18"/>
              </w:rPr>
              <w:t>tud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A788B">
              <w:rPr>
                <w:rFonts w:ascii="Times New Roman" w:hAnsi="Times New Roman"/>
                <w:sz w:val="18"/>
                <w:szCs w:val="18"/>
              </w:rPr>
              <w:t>design</w:t>
            </w:r>
          </w:p>
        </w:tc>
        <w:tc>
          <w:tcPr>
            <w:tcW w:w="77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5856B47" w14:textId="77777777" w:rsidR="003B4495" w:rsidRDefault="003B4495" w:rsidP="00B50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A788B">
              <w:rPr>
                <w:rFonts w:ascii="Times New Roman" w:hAnsi="Times New Roman"/>
                <w:sz w:val="18"/>
                <w:szCs w:val="18"/>
              </w:rPr>
              <w:t xml:space="preserve">Factors that </w:t>
            </w:r>
            <w:r>
              <w:rPr>
                <w:rFonts w:ascii="Times New Roman" w:hAnsi="Times New Roman" w:hint="eastAsia"/>
                <w:sz w:val="18"/>
                <w:szCs w:val="18"/>
              </w:rPr>
              <w:t>ma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decrease</w:t>
            </w:r>
            <w:r w:rsidRPr="00DA788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certainty</w:t>
            </w:r>
            <w:r w:rsidRPr="00DA788B">
              <w:rPr>
                <w:rFonts w:ascii="Times New Roman" w:hAnsi="Times New Roman"/>
                <w:sz w:val="18"/>
                <w:szCs w:val="18"/>
              </w:rPr>
              <w:t xml:space="preserve"> of evidence</w:t>
            </w:r>
          </w:p>
        </w:tc>
        <w:tc>
          <w:tcPr>
            <w:tcW w:w="1550" w:type="dxa"/>
            <w:vMerge w:val="restart"/>
            <w:tcBorders>
              <w:top w:val="single" w:sz="4" w:space="0" w:color="auto"/>
            </w:tcBorders>
          </w:tcPr>
          <w:p w14:paraId="0A715764" w14:textId="77777777" w:rsidR="003B4495" w:rsidRDefault="003B4495" w:rsidP="00B50B8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39D8">
              <w:rPr>
                <w:rFonts w:ascii="Times New Roman" w:hAnsi="Times New Roman"/>
                <w:sz w:val="18"/>
                <w:szCs w:val="18"/>
              </w:rPr>
              <w:t>Quality of evidence</w:t>
            </w:r>
          </w:p>
        </w:tc>
      </w:tr>
      <w:tr w:rsidR="003B4495" w14:paraId="5447CA72" w14:textId="77777777" w:rsidTr="00B50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9D6EDB9" w14:textId="77777777" w:rsidR="003B4495" w:rsidRDefault="003B4495" w:rsidP="00B50B8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4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56AAC93" w14:textId="77777777" w:rsidR="003B4495" w:rsidRDefault="003B4495" w:rsidP="00B50B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86B3921" w14:textId="77777777" w:rsidR="003B4495" w:rsidRDefault="003B4495" w:rsidP="00B50B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7B6389" w14:textId="77777777" w:rsidR="003B4495" w:rsidRDefault="003B4495" w:rsidP="00B50B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39D8">
              <w:rPr>
                <w:rFonts w:ascii="Times New Roman" w:hAnsi="Times New Roman"/>
                <w:b/>
                <w:sz w:val="18"/>
                <w:szCs w:val="18"/>
              </w:rPr>
              <w:t>Risk of bias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A62941" w14:textId="77777777" w:rsidR="003B4495" w:rsidRDefault="003B4495" w:rsidP="00B50B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39D8">
              <w:rPr>
                <w:rFonts w:ascii="Times New Roman" w:hAnsi="Times New Roman"/>
                <w:b/>
                <w:sz w:val="18"/>
                <w:szCs w:val="18"/>
              </w:rPr>
              <w:t>Indirectness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897C13" w14:textId="77777777" w:rsidR="003B4495" w:rsidRDefault="003B4495" w:rsidP="00B50B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39D8">
              <w:rPr>
                <w:rFonts w:ascii="Times New Roman" w:hAnsi="Times New Roman"/>
                <w:b/>
                <w:sz w:val="18"/>
                <w:szCs w:val="18"/>
              </w:rPr>
              <w:t>Inconsistency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69E075" w14:textId="77777777" w:rsidR="003B4495" w:rsidRDefault="003B4495" w:rsidP="00B50B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39D8">
              <w:rPr>
                <w:rFonts w:ascii="Times New Roman" w:hAnsi="Times New Roman"/>
                <w:b/>
                <w:sz w:val="18"/>
                <w:szCs w:val="18"/>
              </w:rPr>
              <w:t>Imprecision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D4D693" w14:textId="77777777" w:rsidR="003B4495" w:rsidRDefault="003B4495" w:rsidP="00B50B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39D8">
              <w:rPr>
                <w:rFonts w:ascii="Times New Roman" w:hAnsi="Times New Roman"/>
                <w:b/>
                <w:sz w:val="18"/>
                <w:szCs w:val="18"/>
              </w:rPr>
              <w:t>Publication bias</w:t>
            </w:r>
          </w:p>
        </w:tc>
        <w:tc>
          <w:tcPr>
            <w:tcW w:w="155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63898B9" w14:textId="77777777" w:rsidR="003B4495" w:rsidRDefault="003B4495" w:rsidP="00B50B8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B4495" w14:paraId="4ADB862C" w14:textId="77777777" w:rsidTr="00053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9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14:paraId="612E5E10" w14:textId="77777777" w:rsidR="003B4495" w:rsidRPr="00E2363C" w:rsidRDefault="003B4495" w:rsidP="00B50B84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126AE5">
              <w:rPr>
                <w:rFonts w:ascii="Times New Roman" w:hAnsi="Times New Roman"/>
                <w:i/>
                <w:iCs/>
                <w:color w:val="auto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he </w:t>
            </w:r>
            <w:r w:rsidRPr="00E2363C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sensitivity of chest CT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was</w:t>
            </w:r>
            <w:r w:rsidRPr="00E2363C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94%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(</w:t>
            </w:r>
            <w:r w:rsidRPr="00126AE5">
              <w:rPr>
                <w:rFonts w:ascii="Times New Roman" w:hAnsi="Times New Roman"/>
                <w:i/>
                <w:iCs/>
                <w:sz w:val="18"/>
                <w:szCs w:val="18"/>
              </w:rPr>
              <w:t>95% CI: 91-96%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).</w:t>
            </w:r>
          </w:p>
        </w:tc>
      </w:tr>
      <w:tr w:rsidR="003B4495" w14:paraId="0B1FD52F" w14:textId="77777777" w:rsidTr="00CF1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</w:tcBorders>
            <w:shd w:val="clear" w:color="auto" w:fill="auto"/>
            <w:vAlign w:val="center"/>
          </w:tcPr>
          <w:p w14:paraId="62B71136" w14:textId="77777777" w:rsidR="003B4495" w:rsidRPr="00126AE5" w:rsidRDefault="003B4495" w:rsidP="00CF111E">
            <w:pPr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6AE5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true positive</w:t>
            </w:r>
          </w:p>
          <w:p w14:paraId="241C2C8B" w14:textId="77777777" w:rsidR="003B4495" w:rsidRPr="00126AE5" w:rsidRDefault="003B4495" w:rsidP="00CF111E">
            <w:pPr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6AE5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false negative</w:t>
            </w:r>
          </w:p>
        </w:tc>
        <w:tc>
          <w:tcPr>
            <w:tcW w:w="1549" w:type="dxa"/>
            <w:tcBorders>
              <w:top w:val="nil"/>
            </w:tcBorders>
            <w:shd w:val="clear" w:color="auto" w:fill="auto"/>
            <w:vAlign w:val="center"/>
          </w:tcPr>
          <w:p w14:paraId="67E5A7DC" w14:textId="77777777" w:rsidR="003B4495" w:rsidRDefault="003B4495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3 (5598)</w:t>
            </w:r>
          </w:p>
        </w:tc>
        <w:tc>
          <w:tcPr>
            <w:tcW w:w="1550" w:type="dxa"/>
            <w:tcBorders>
              <w:top w:val="nil"/>
            </w:tcBorders>
            <w:shd w:val="clear" w:color="auto" w:fill="auto"/>
            <w:vAlign w:val="center"/>
          </w:tcPr>
          <w:p w14:paraId="70659B2E" w14:textId="77777777" w:rsidR="003B4495" w:rsidRPr="00126AE5" w:rsidRDefault="003B4495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c</w:t>
            </w:r>
            <w:r w:rsidRPr="00126AE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ohort </w:t>
            </w:r>
            <w:r w:rsidRPr="00126AE5">
              <w:rPr>
                <w:rFonts w:ascii="Times New Roman" w:hAnsi="Times New Roman" w:hint="eastAsia"/>
                <w:color w:val="auto"/>
                <w:sz w:val="18"/>
                <w:szCs w:val="18"/>
              </w:rPr>
              <w:t>study</w:t>
            </w:r>
            <w:r w:rsidRPr="00126AE5"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  <w:t>&amp;</w:t>
            </w:r>
            <w:r w:rsidRPr="00126AE5">
              <w:rPr>
                <w:rFonts w:ascii="Times New Roman" w:hAnsi="Times New Roman"/>
                <w:color w:val="auto"/>
                <w:sz w:val="18"/>
                <w:szCs w:val="18"/>
              </w:rPr>
              <w:t>, cross-sectional study, case report</w:t>
            </w:r>
            <w:r w:rsidRPr="00126AE5"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  <w:t>&amp;</w:t>
            </w:r>
            <w:r w:rsidRPr="00126AE5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and case series</w:t>
            </w:r>
            <w:r w:rsidRPr="00126AE5"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  <w:t>&amp;</w:t>
            </w:r>
            <w:r w:rsidRPr="00126AE5">
              <w:rPr>
                <w:rFonts w:ascii="Times New Roman" w:hAnsi="Times New Roman"/>
                <w:color w:val="auto"/>
                <w:sz w:val="18"/>
                <w:szCs w:val="18"/>
              </w:rPr>
              <w:t>.</w:t>
            </w:r>
          </w:p>
        </w:tc>
        <w:tc>
          <w:tcPr>
            <w:tcW w:w="1550" w:type="dxa"/>
            <w:tcBorders>
              <w:top w:val="nil"/>
            </w:tcBorders>
            <w:shd w:val="clear" w:color="auto" w:fill="auto"/>
            <w:vAlign w:val="center"/>
          </w:tcPr>
          <w:p w14:paraId="04FF2202" w14:textId="77777777" w:rsidR="003B4495" w:rsidRDefault="003B4495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ery s</w:t>
            </w:r>
            <w:r w:rsidRPr="00464F0B">
              <w:rPr>
                <w:rFonts w:ascii="Times New Roman" w:hAnsi="Times New Roman"/>
                <w:sz w:val="18"/>
                <w:szCs w:val="18"/>
              </w:rPr>
              <w:t>erious</w:t>
            </w:r>
            <w:r w:rsidRPr="00AD2C6C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550" w:type="dxa"/>
            <w:tcBorders>
              <w:top w:val="nil"/>
            </w:tcBorders>
            <w:shd w:val="clear" w:color="auto" w:fill="auto"/>
            <w:vAlign w:val="center"/>
          </w:tcPr>
          <w:p w14:paraId="4AC86897" w14:textId="77777777" w:rsidR="003B4495" w:rsidRDefault="003B4495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550" w:type="dxa"/>
            <w:tcBorders>
              <w:top w:val="nil"/>
            </w:tcBorders>
            <w:shd w:val="clear" w:color="auto" w:fill="auto"/>
            <w:vAlign w:val="center"/>
          </w:tcPr>
          <w:p w14:paraId="056135BC" w14:textId="77777777" w:rsidR="003B4495" w:rsidRDefault="003B4495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64F0B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B85A0C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0" w:type="dxa"/>
            <w:tcBorders>
              <w:top w:val="nil"/>
            </w:tcBorders>
            <w:shd w:val="clear" w:color="auto" w:fill="auto"/>
            <w:vAlign w:val="center"/>
          </w:tcPr>
          <w:p w14:paraId="7D572EB5" w14:textId="77777777" w:rsidR="003B4495" w:rsidRDefault="003B4495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550" w:type="dxa"/>
            <w:tcBorders>
              <w:top w:val="nil"/>
            </w:tcBorders>
            <w:shd w:val="clear" w:color="auto" w:fill="auto"/>
            <w:vAlign w:val="center"/>
          </w:tcPr>
          <w:p w14:paraId="14A7C58D" w14:textId="77777777" w:rsidR="003B4495" w:rsidRDefault="003B4495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 w:rsidRPr="00167875">
              <w:rPr>
                <w:rFonts w:ascii="Times New Roman" w:hAnsi="Times New Roman"/>
                <w:sz w:val="18"/>
                <w:szCs w:val="18"/>
              </w:rPr>
              <w:t>ot found</w:t>
            </w:r>
          </w:p>
        </w:tc>
        <w:tc>
          <w:tcPr>
            <w:tcW w:w="1550" w:type="dxa"/>
            <w:tcBorders>
              <w:top w:val="nil"/>
            </w:tcBorders>
            <w:shd w:val="clear" w:color="auto" w:fill="auto"/>
            <w:vAlign w:val="center"/>
          </w:tcPr>
          <w:p w14:paraId="03526601" w14:textId="77777777" w:rsidR="003B4495" w:rsidRDefault="003B4495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very </w:t>
            </w:r>
            <w:r w:rsidRPr="00AD2C6C">
              <w:rPr>
                <w:rFonts w:ascii="Times New Roman" w:hAnsi="Times New Roman"/>
                <w:sz w:val="18"/>
                <w:szCs w:val="18"/>
              </w:rPr>
              <w:t>low</w:t>
            </w:r>
          </w:p>
        </w:tc>
      </w:tr>
      <w:tr w:rsidR="003B4495" w14:paraId="09F767E8" w14:textId="77777777" w:rsidTr="00053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9"/>
            <w:shd w:val="clear" w:color="auto" w:fill="D0CECE" w:themeFill="background2" w:themeFillShade="E6"/>
          </w:tcPr>
          <w:p w14:paraId="5F4234FB" w14:textId="77777777" w:rsidR="003B4495" w:rsidRDefault="003B4495" w:rsidP="00B50B8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The </w:t>
            </w:r>
            <w:r w:rsidRPr="00E2363C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specificity of chest CT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was</w:t>
            </w:r>
            <w:r w:rsidRPr="00E2363C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37%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(</w:t>
            </w:r>
            <w:r w:rsidRPr="00126AE5">
              <w:rPr>
                <w:rFonts w:ascii="Times New Roman" w:hAnsi="Times New Roman"/>
                <w:i/>
                <w:iCs/>
                <w:sz w:val="18"/>
                <w:szCs w:val="18"/>
              </w:rPr>
              <w:t>95% CI: 26-50%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).</w:t>
            </w:r>
          </w:p>
        </w:tc>
      </w:tr>
      <w:tr w:rsidR="003B4495" w14:paraId="7763A20A" w14:textId="77777777" w:rsidTr="00CF1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shd w:val="clear" w:color="auto" w:fill="auto"/>
            <w:vAlign w:val="center"/>
          </w:tcPr>
          <w:p w14:paraId="7359D498" w14:textId="77777777" w:rsidR="003B4495" w:rsidRPr="00126AE5" w:rsidRDefault="003B4495" w:rsidP="00CF111E">
            <w:pPr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6AE5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true negative</w:t>
            </w:r>
          </w:p>
          <w:p w14:paraId="583DB697" w14:textId="77777777" w:rsidR="003B4495" w:rsidRPr="00126AE5" w:rsidRDefault="003B4495" w:rsidP="00CF111E">
            <w:pPr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f</w:t>
            </w:r>
            <w:r w:rsidRPr="00126AE5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alse positive</w:t>
            </w:r>
          </w:p>
        </w:tc>
        <w:tc>
          <w:tcPr>
            <w:tcW w:w="1549" w:type="dxa"/>
            <w:shd w:val="clear" w:color="auto" w:fill="auto"/>
            <w:vAlign w:val="center"/>
          </w:tcPr>
          <w:p w14:paraId="5292A3EF" w14:textId="77777777" w:rsidR="003B4495" w:rsidRDefault="003B4495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620)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5EA7E2EF" w14:textId="77777777" w:rsidR="003B4495" w:rsidRPr="001342D6" w:rsidRDefault="003B4495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c</w:t>
            </w:r>
            <w:r w:rsidRPr="00126AE5">
              <w:rPr>
                <w:rFonts w:ascii="Times New Roman" w:hAnsi="Times New Roman"/>
                <w:color w:val="auto"/>
                <w:sz w:val="18"/>
                <w:szCs w:val="18"/>
              </w:rPr>
              <w:t>ross-sectional study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69B9E63B" w14:textId="77777777" w:rsidR="003B4495" w:rsidRDefault="003B4495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AD2C6C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1BC2457F" w14:textId="77777777" w:rsidR="003B4495" w:rsidRDefault="003B4495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06F0C75F" w14:textId="77777777" w:rsidR="003B4495" w:rsidRDefault="003B4495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64F0B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B85A0C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5E1D3DC2" w14:textId="77777777" w:rsidR="003B4495" w:rsidRDefault="003B4495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64F0B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8E72F7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22D728CD" w14:textId="77777777" w:rsidR="003B4495" w:rsidRDefault="003B4495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 w:rsidRPr="00167875">
              <w:rPr>
                <w:rFonts w:ascii="Times New Roman" w:hAnsi="Times New Roman"/>
                <w:sz w:val="18"/>
                <w:szCs w:val="18"/>
              </w:rPr>
              <w:t>ot found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3344F479" w14:textId="77777777" w:rsidR="003B4495" w:rsidRDefault="003B4495" w:rsidP="00CF11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ery</w:t>
            </w:r>
            <w:r w:rsidRPr="00AD2C6C">
              <w:rPr>
                <w:rFonts w:ascii="Times New Roman" w:hAnsi="Times New Roman"/>
                <w:sz w:val="18"/>
                <w:szCs w:val="18"/>
              </w:rPr>
              <w:t xml:space="preserve"> low</w:t>
            </w:r>
          </w:p>
        </w:tc>
      </w:tr>
    </w:tbl>
    <w:p w14:paraId="444C62E7" w14:textId="77777777" w:rsidR="003B4495" w:rsidRDefault="003B4495" w:rsidP="003B4495">
      <w:pPr>
        <w:jc w:val="left"/>
        <w:rPr>
          <w:rFonts w:ascii="Times New Roman" w:hAnsi="Times New Roman"/>
          <w:sz w:val="18"/>
          <w:szCs w:val="18"/>
        </w:rPr>
      </w:pPr>
      <w:r w:rsidRPr="004554B9">
        <w:rPr>
          <w:rFonts w:ascii="Times New Roman" w:hAnsi="Times New Roman"/>
          <w:sz w:val="18"/>
          <w:szCs w:val="18"/>
          <w:vertAlign w:val="superscript"/>
        </w:rPr>
        <w:t>&amp;</w:t>
      </w:r>
      <w:r w:rsidRPr="00167875">
        <w:t xml:space="preserve"> </w:t>
      </w:r>
      <w:r w:rsidRPr="004554B9">
        <w:rPr>
          <w:rFonts w:ascii="Times New Roman" w:hAnsi="Times New Roman"/>
          <w:sz w:val="18"/>
          <w:szCs w:val="18"/>
        </w:rPr>
        <w:t xml:space="preserve">The subject of the study did not </w:t>
      </w:r>
      <w:r w:rsidRPr="00530061">
        <w:rPr>
          <w:rFonts w:ascii="Times New Roman" w:hAnsi="Times New Roman"/>
          <w:sz w:val="18"/>
          <w:szCs w:val="18"/>
        </w:rPr>
        <w:t>focus on</w:t>
      </w:r>
      <w:r w:rsidRPr="004554B9">
        <w:rPr>
          <w:rFonts w:ascii="Times New Roman" w:hAnsi="Times New Roman"/>
          <w:sz w:val="18"/>
          <w:szCs w:val="18"/>
        </w:rPr>
        <w:t xml:space="preserve"> the diagnostic </w:t>
      </w:r>
      <w:r w:rsidRPr="00530061">
        <w:rPr>
          <w:rFonts w:ascii="Times New Roman" w:hAnsi="Times New Roman"/>
          <w:sz w:val="18"/>
          <w:szCs w:val="18"/>
        </w:rPr>
        <w:t>performance</w:t>
      </w:r>
      <w:r w:rsidRPr="004554B9">
        <w:rPr>
          <w:rFonts w:ascii="Times New Roman" w:hAnsi="Times New Roman"/>
          <w:sz w:val="18"/>
          <w:szCs w:val="18"/>
        </w:rPr>
        <w:t xml:space="preserve">, so relevant information about the diagnostic test </w:t>
      </w:r>
      <w:r>
        <w:rPr>
          <w:rFonts w:ascii="Times New Roman" w:hAnsi="Times New Roman" w:hint="eastAsia"/>
          <w:sz w:val="18"/>
          <w:szCs w:val="18"/>
        </w:rPr>
        <w:t>was</w:t>
      </w:r>
      <w:r w:rsidRPr="001342D6">
        <w:rPr>
          <w:rFonts w:ascii="Times New Roman" w:hAnsi="Times New Roman"/>
          <w:color w:val="FF0000"/>
          <w:sz w:val="18"/>
          <w:szCs w:val="18"/>
        </w:rPr>
        <w:t xml:space="preserve"> </w:t>
      </w:r>
      <w:r w:rsidRPr="00126AE5">
        <w:rPr>
          <w:rFonts w:ascii="Times New Roman" w:hAnsi="Times New Roman"/>
          <w:sz w:val="18"/>
          <w:szCs w:val="18"/>
        </w:rPr>
        <w:t>unc</w:t>
      </w:r>
      <w:r w:rsidRPr="00126AE5">
        <w:rPr>
          <w:rFonts w:ascii="Times New Roman" w:hAnsi="Times New Roman" w:hint="eastAsia"/>
          <w:sz w:val="18"/>
          <w:szCs w:val="18"/>
        </w:rPr>
        <w:t>lear</w:t>
      </w:r>
      <w:r w:rsidRPr="00126AE5">
        <w:rPr>
          <w:rFonts w:ascii="Times New Roman" w:hAnsi="Times New Roman"/>
          <w:sz w:val="18"/>
          <w:szCs w:val="18"/>
        </w:rPr>
        <w:t>;</w:t>
      </w:r>
      <w:r w:rsidRPr="004554B9">
        <w:rPr>
          <w:rFonts w:ascii="Times New Roman" w:hAnsi="Times New Roman" w:hint="eastAsia"/>
          <w:sz w:val="18"/>
          <w:szCs w:val="18"/>
          <w:vertAlign w:val="superscript"/>
        </w:rPr>
        <w:t xml:space="preserve"> </w:t>
      </w:r>
      <w:r w:rsidRPr="00AD2C6C">
        <w:rPr>
          <w:rFonts w:ascii="Times New Roman" w:hAnsi="Times New Roman" w:hint="eastAsia"/>
          <w:sz w:val="18"/>
          <w:szCs w:val="18"/>
          <w:vertAlign w:val="superscript"/>
        </w:rPr>
        <w:t>$</w:t>
      </w:r>
      <w:r w:rsidRPr="00167875">
        <w:t xml:space="preserve"> </w:t>
      </w:r>
      <w:r>
        <w:rPr>
          <w:rFonts w:ascii="Times New Roman" w:hAnsi="Times New Roman"/>
          <w:sz w:val="18"/>
          <w:szCs w:val="18"/>
        </w:rPr>
        <w:t>H</w:t>
      </w:r>
      <w:r>
        <w:rPr>
          <w:rFonts w:ascii="Times New Roman" w:hAnsi="Times New Roman" w:hint="eastAsia"/>
          <w:sz w:val="18"/>
          <w:szCs w:val="18"/>
        </w:rPr>
        <w:t>igh</w:t>
      </w:r>
      <w:r>
        <w:rPr>
          <w:rFonts w:ascii="Times New Roman" w:hAnsi="Times New Roman"/>
          <w:sz w:val="18"/>
          <w:szCs w:val="18"/>
        </w:rPr>
        <w:t xml:space="preserve"> risk</w:t>
      </w:r>
      <w:r w:rsidRPr="00FF48BB">
        <w:rPr>
          <w:rFonts w:ascii="Times New Roman" w:hAnsi="Times New Roman"/>
          <w:sz w:val="18"/>
          <w:szCs w:val="18"/>
        </w:rPr>
        <w:t xml:space="preserve"> of included studies</w:t>
      </w:r>
      <w:r>
        <w:rPr>
          <w:rFonts w:ascii="Times New Roman" w:hAnsi="Times New Roman"/>
          <w:sz w:val="18"/>
          <w:szCs w:val="18"/>
        </w:rPr>
        <w:t>;</w:t>
      </w:r>
      <w:r w:rsidRPr="00FF48BB">
        <w:rPr>
          <w:rFonts w:hint="eastAsia"/>
          <w:sz w:val="18"/>
          <w:szCs w:val="18"/>
          <w:vertAlign w:val="superscript"/>
        </w:rPr>
        <w:t xml:space="preserve"> </w:t>
      </w:r>
      <w:r w:rsidRPr="00B85A0C">
        <w:rPr>
          <w:rFonts w:hint="eastAsia"/>
          <w:sz w:val="18"/>
          <w:szCs w:val="18"/>
          <w:vertAlign w:val="superscript"/>
        </w:rPr>
        <w:t>*</w:t>
      </w:r>
      <w:r w:rsidRPr="00167875">
        <w:t xml:space="preserve"> </w:t>
      </w:r>
      <w:r>
        <w:rPr>
          <w:rFonts w:ascii="Times New Roman" w:hAnsi="Times New Roman"/>
          <w:sz w:val="18"/>
          <w:szCs w:val="18"/>
        </w:rPr>
        <w:t>T</w:t>
      </w:r>
      <w:r w:rsidRPr="00270FF5">
        <w:rPr>
          <w:rFonts w:ascii="Times New Roman" w:hAnsi="Times New Roman"/>
          <w:sz w:val="18"/>
          <w:szCs w:val="18"/>
        </w:rPr>
        <w:t>here was a considerable level of unexplained heterogeneity</w:t>
      </w:r>
      <w:r>
        <w:rPr>
          <w:rFonts w:ascii="Times New Roman" w:hAnsi="Times New Roman"/>
          <w:sz w:val="18"/>
          <w:szCs w:val="18"/>
        </w:rPr>
        <w:t>;</w:t>
      </w:r>
      <w:r w:rsidRPr="008E72F7">
        <w:rPr>
          <w:rFonts w:ascii="Times New Roman" w:hAnsi="Times New Roman" w:hint="eastAsia"/>
          <w:sz w:val="18"/>
          <w:szCs w:val="18"/>
          <w:vertAlign w:val="superscript"/>
        </w:rPr>
        <w:t xml:space="preserve"> #</w:t>
      </w:r>
      <w:r w:rsidRPr="00167875">
        <w:t xml:space="preserve"> </w:t>
      </w:r>
      <w:r w:rsidRPr="00C67EE8">
        <w:rPr>
          <w:rFonts w:ascii="Times New Roman" w:hAnsi="Times New Roman"/>
          <w:sz w:val="18"/>
          <w:szCs w:val="18"/>
        </w:rPr>
        <w:t>Insufficient sample size</w:t>
      </w:r>
      <w:r>
        <w:rPr>
          <w:rFonts w:ascii="Times New Roman" w:hAnsi="Times New Roman"/>
          <w:sz w:val="18"/>
          <w:szCs w:val="18"/>
        </w:rPr>
        <w:t>.</w:t>
      </w:r>
    </w:p>
    <w:p w14:paraId="0F53D62D" w14:textId="225A0B53" w:rsidR="00DE5BB8" w:rsidRDefault="00DE5BB8" w:rsidP="000533D1">
      <w:pPr>
        <w:pStyle w:val="EndNoteBibliography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p w14:paraId="773896C1" w14:textId="50FC6D50" w:rsidR="00DE5BB8" w:rsidRDefault="00DE5BB8" w:rsidP="003B4495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</w:p>
    <w:p w14:paraId="7EFA71FF" w14:textId="68F43EF7" w:rsidR="00DE5BB8" w:rsidRDefault="00DE5BB8" w:rsidP="003B4495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</w:p>
    <w:p w14:paraId="09491066" w14:textId="1E64CC16" w:rsidR="00DE5BB8" w:rsidRPr="00FF086F" w:rsidRDefault="00DE5BB8" w:rsidP="00DE5BB8">
      <w:pPr>
        <w:jc w:val="center"/>
        <w:rPr>
          <w:rFonts w:ascii="Times New Roman" w:hAnsi="Times New Roman"/>
          <w:b/>
          <w:sz w:val="18"/>
          <w:vertAlign w:val="superscript"/>
        </w:rPr>
      </w:pPr>
      <w:r w:rsidRPr="005D058A">
        <w:rPr>
          <w:rFonts w:ascii="Times New Roman" w:hAnsi="Times New Roman"/>
          <w:b/>
          <w:sz w:val="18"/>
        </w:rPr>
        <w:t xml:space="preserve">Supplementary Table </w:t>
      </w:r>
      <w:r w:rsidR="00B618C5">
        <w:rPr>
          <w:rFonts w:ascii="Times New Roman" w:hAnsi="Times New Roman"/>
          <w:b/>
          <w:sz w:val="18"/>
        </w:rPr>
        <w:t>3</w:t>
      </w:r>
      <w:r w:rsidRPr="005D058A">
        <w:rPr>
          <w:rFonts w:ascii="Times New Roman" w:hAnsi="Times New Roman"/>
          <w:b/>
          <w:sz w:val="18"/>
        </w:rPr>
        <w:t xml:space="preserve"> Evidence summary table: </w:t>
      </w:r>
      <w:r w:rsidRPr="00464E68">
        <w:rPr>
          <w:rFonts w:ascii="Times New Roman" w:hAnsi="Times New Roman"/>
          <w:b/>
          <w:sz w:val="18"/>
        </w:rPr>
        <w:t xml:space="preserve">Remdesivir </w:t>
      </w:r>
      <w:r>
        <w:rPr>
          <w:rFonts w:ascii="Times New Roman" w:hAnsi="Times New Roman"/>
          <w:b/>
          <w:sz w:val="18"/>
        </w:rPr>
        <w:t>vs.</w:t>
      </w:r>
      <w:r w:rsidRPr="00464E68">
        <w:rPr>
          <w:rFonts w:ascii="Times New Roman" w:hAnsi="Times New Roman"/>
          <w:b/>
          <w:sz w:val="18"/>
        </w:rPr>
        <w:t xml:space="preserve"> </w:t>
      </w:r>
      <w:r>
        <w:rPr>
          <w:rFonts w:ascii="Times New Roman" w:hAnsi="Times New Roman"/>
          <w:b/>
          <w:sz w:val="18"/>
        </w:rPr>
        <w:t>P</w:t>
      </w:r>
      <w:r w:rsidRPr="00464E68">
        <w:rPr>
          <w:rFonts w:ascii="Times New Roman" w:hAnsi="Times New Roman"/>
          <w:b/>
          <w:sz w:val="18"/>
        </w:rPr>
        <w:t xml:space="preserve">lacebo </w:t>
      </w:r>
      <w:r w:rsidRPr="005D058A">
        <w:rPr>
          <w:rFonts w:ascii="Times New Roman" w:hAnsi="Times New Roman"/>
          <w:b/>
          <w:sz w:val="18"/>
        </w:rPr>
        <w:t xml:space="preserve">for </w:t>
      </w:r>
      <w:r>
        <w:rPr>
          <w:rFonts w:ascii="Times New Roman" w:hAnsi="Times New Roman"/>
          <w:b/>
          <w:sz w:val="18"/>
        </w:rPr>
        <w:t>patients with</w:t>
      </w:r>
      <w:r w:rsidRPr="003560FA">
        <w:rPr>
          <w:rFonts w:ascii="Times New Roman" w:hAnsi="Times New Roman"/>
          <w:b/>
          <w:sz w:val="18"/>
        </w:rPr>
        <w:t xml:space="preserve"> </w:t>
      </w:r>
      <w:r w:rsidRPr="005D058A">
        <w:rPr>
          <w:rFonts w:ascii="Times New Roman" w:hAnsi="Times New Roman"/>
          <w:b/>
          <w:sz w:val="18"/>
        </w:rPr>
        <w:t>COVID-19</w:t>
      </w:r>
      <w:r w:rsidRPr="004E5137">
        <w:rPr>
          <w:rFonts w:ascii="Times New Roman" w:hAnsi="Times New Roman"/>
          <w:b/>
          <w:sz w:val="18"/>
          <w:vertAlign w:val="superscript"/>
        </w:rPr>
        <w:t xml:space="preserve"> </w:t>
      </w:r>
      <w:r w:rsidRPr="00FF086F">
        <w:rPr>
          <w:rFonts w:ascii="Times New Roman" w:hAnsi="Times New Roman"/>
          <w:b/>
          <w:sz w:val="18"/>
          <w:vertAlign w:val="superscript"/>
        </w:rPr>
        <w:t>[66]</w:t>
      </w:r>
    </w:p>
    <w:tbl>
      <w:tblPr>
        <w:tblW w:w="160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5"/>
        <w:gridCol w:w="1542"/>
        <w:gridCol w:w="1114"/>
        <w:gridCol w:w="1276"/>
        <w:gridCol w:w="1276"/>
        <w:gridCol w:w="1134"/>
        <w:gridCol w:w="1134"/>
        <w:gridCol w:w="1134"/>
        <w:gridCol w:w="17"/>
        <w:gridCol w:w="1117"/>
        <w:gridCol w:w="992"/>
        <w:gridCol w:w="1276"/>
        <w:gridCol w:w="1134"/>
        <w:gridCol w:w="1737"/>
      </w:tblGrid>
      <w:tr w:rsidR="00DE5BB8" w:rsidRPr="000F2E1E" w14:paraId="07188F50" w14:textId="77777777" w:rsidTr="00B50B84">
        <w:trPr>
          <w:jc w:val="center"/>
        </w:trPr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5306C87C" w14:textId="77777777" w:rsidR="00DE5BB8" w:rsidRPr="00470037" w:rsidRDefault="00DE5BB8" w:rsidP="00B50B8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627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46461610" w14:textId="77777777" w:rsidR="00DE5BB8" w:rsidRPr="000F2E1E" w:rsidRDefault="00DE5BB8" w:rsidP="00B50B8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7003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Evidence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</w:t>
            </w:r>
            <w:r w:rsidRPr="00470037">
              <w:rPr>
                <w:rFonts w:ascii="Times New Roman" w:hAnsi="Times New Roman"/>
                <w:b/>
                <w:bCs/>
                <w:sz w:val="18"/>
                <w:szCs w:val="18"/>
              </w:rPr>
              <w:t>ssessment</w:t>
            </w:r>
          </w:p>
        </w:tc>
        <w:tc>
          <w:tcPr>
            <w:tcW w:w="6256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09C93590" w14:textId="77777777" w:rsidR="00DE5BB8" w:rsidRPr="000F2E1E" w:rsidRDefault="00DE5BB8" w:rsidP="00B50B8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70037">
              <w:rPr>
                <w:rFonts w:ascii="Times New Roman" w:hAnsi="Times New Roman"/>
                <w:b/>
                <w:bCs/>
                <w:sz w:val="18"/>
                <w:szCs w:val="18"/>
              </w:rPr>
              <w:t>Summary of results</w:t>
            </w:r>
          </w:p>
        </w:tc>
      </w:tr>
      <w:tr w:rsidR="00DE5BB8" w:rsidRPr="000F2E1E" w14:paraId="05EC0923" w14:textId="77777777" w:rsidTr="00B50B84">
        <w:trPr>
          <w:jc w:val="center"/>
        </w:trPr>
        <w:tc>
          <w:tcPr>
            <w:tcW w:w="2677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43E93CD" w14:textId="77777777" w:rsidR="00DE5BB8" w:rsidRPr="000F2E1E" w:rsidRDefault="00DE5BB8" w:rsidP="00B50B8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939D8">
              <w:rPr>
                <w:rFonts w:ascii="Times New Roman" w:hAnsi="Times New Roman"/>
                <w:b/>
                <w:sz w:val="18"/>
                <w:szCs w:val="18"/>
              </w:rPr>
              <w:t>Number of patients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(</w:t>
            </w:r>
            <w:r w:rsidRPr="00C939D8">
              <w:rPr>
                <w:rFonts w:ascii="Times New Roman" w:hAnsi="Times New Roman"/>
                <w:b/>
                <w:sz w:val="18"/>
                <w:szCs w:val="18"/>
              </w:rPr>
              <w:t xml:space="preserve">Number of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included </w:t>
            </w:r>
            <w:r w:rsidRPr="00C939D8">
              <w:rPr>
                <w:rFonts w:ascii="Times New Roman" w:hAnsi="Times New Roman"/>
                <w:b/>
                <w:sz w:val="18"/>
                <w:szCs w:val="18"/>
              </w:rPr>
              <w:t>studies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FB911F6" w14:textId="77777777" w:rsidR="00DE5BB8" w:rsidRPr="000F2E1E" w:rsidRDefault="00DE5BB8" w:rsidP="00B50B8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939D8">
              <w:rPr>
                <w:rFonts w:ascii="Times New Roman" w:hAnsi="Times New Roman"/>
                <w:b/>
                <w:sz w:val="18"/>
                <w:szCs w:val="18"/>
              </w:rPr>
              <w:t>Risk of bia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9F2F92F" w14:textId="77777777" w:rsidR="00DE5BB8" w:rsidRPr="000F2E1E" w:rsidRDefault="00DE5BB8" w:rsidP="00B50B8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939D8">
              <w:rPr>
                <w:rFonts w:ascii="Times New Roman" w:hAnsi="Times New Roman"/>
                <w:b/>
                <w:sz w:val="18"/>
                <w:szCs w:val="18"/>
              </w:rPr>
              <w:t>Inconsistenc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94E72C9" w14:textId="77777777" w:rsidR="00DE5BB8" w:rsidRPr="000F2E1E" w:rsidRDefault="00DE5BB8" w:rsidP="00B50B8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939D8">
              <w:rPr>
                <w:rFonts w:ascii="Times New Roman" w:hAnsi="Times New Roman"/>
                <w:b/>
                <w:sz w:val="18"/>
                <w:szCs w:val="18"/>
              </w:rPr>
              <w:t>Indirectnes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1968CD1" w14:textId="77777777" w:rsidR="00DE5BB8" w:rsidRPr="000F2E1E" w:rsidRDefault="00DE5BB8" w:rsidP="00B50B8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939D8">
              <w:rPr>
                <w:rFonts w:ascii="Times New Roman" w:hAnsi="Times New Roman"/>
                <w:b/>
                <w:sz w:val="18"/>
                <w:szCs w:val="18"/>
              </w:rPr>
              <w:t>Imprecis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7A51B40" w14:textId="77777777" w:rsidR="00DE5BB8" w:rsidRPr="000F2E1E" w:rsidRDefault="00DE5BB8" w:rsidP="00B50B8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939D8">
              <w:rPr>
                <w:rFonts w:ascii="Times New Roman" w:hAnsi="Times New Roman"/>
                <w:b/>
                <w:sz w:val="18"/>
                <w:szCs w:val="18"/>
              </w:rPr>
              <w:t>Publication bia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4131A40" w14:textId="77777777" w:rsidR="00DE5BB8" w:rsidRPr="000F2E1E" w:rsidRDefault="00DE5BB8" w:rsidP="00B50B8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939D8">
              <w:rPr>
                <w:rFonts w:ascii="Times New Roman" w:hAnsi="Times New Roman"/>
                <w:b/>
                <w:sz w:val="18"/>
                <w:szCs w:val="18"/>
              </w:rPr>
              <w:t>Quality of evidence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BE2E556" w14:textId="77777777" w:rsidR="00DE5BB8" w:rsidRPr="000F2E1E" w:rsidRDefault="00DE5BB8" w:rsidP="00B50B8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64C1">
              <w:rPr>
                <w:rFonts w:ascii="Times New Roman" w:hAnsi="Times New Roman"/>
                <w:b/>
                <w:sz w:val="18"/>
                <w:szCs w:val="18"/>
              </w:rPr>
              <w:t>Incidence of even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A84F726" w14:textId="77777777" w:rsidR="00DE5BB8" w:rsidRPr="000F2E1E" w:rsidRDefault="00DE5BB8" w:rsidP="00B50B8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A0A3DA7" w14:textId="77777777" w:rsidR="00DE5BB8" w:rsidRPr="000F2E1E" w:rsidRDefault="00DE5BB8" w:rsidP="00B50B8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64C1">
              <w:rPr>
                <w:rFonts w:ascii="Times New Roman" w:hAnsi="Times New Roman"/>
                <w:b/>
                <w:sz w:val="18"/>
                <w:szCs w:val="18"/>
              </w:rPr>
              <w:t>Absolute effect</w:t>
            </w:r>
          </w:p>
        </w:tc>
      </w:tr>
      <w:tr w:rsidR="00DE5BB8" w:rsidRPr="000F2E1E" w14:paraId="4A027920" w14:textId="77777777" w:rsidTr="00B50B84">
        <w:trPr>
          <w:jc w:val="center"/>
        </w:trPr>
        <w:tc>
          <w:tcPr>
            <w:tcW w:w="267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B27328B" w14:textId="77777777" w:rsidR="00DE5BB8" w:rsidRPr="000F2E1E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9CAEC7E" w14:textId="77777777" w:rsidR="00DE5BB8" w:rsidRPr="000F2E1E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8DF6A20" w14:textId="77777777" w:rsidR="00DE5BB8" w:rsidRPr="000F2E1E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DF72AFC" w14:textId="77777777" w:rsidR="00DE5BB8" w:rsidRPr="000F2E1E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E38EBD3" w14:textId="77777777" w:rsidR="00DE5BB8" w:rsidRPr="000F2E1E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8BBD53F" w14:textId="77777777" w:rsidR="00DE5BB8" w:rsidRPr="000F2E1E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8F09253" w14:textId="77777777" w:rsidR="00DE5BB8" w:rsidRPr="000F2E1E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02A5C15" w14:textId="77777777" w:rsidR="00DE5BB8" w:rsidRPr="000F2E1E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mdesivi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41B7AFB" w14:textId="77777777" w:rsidR="00DE5BB8" w:rsidRPr="000F2E1E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sz w:val="18"/>
                <w:szCs w:val="18"/>
              </w:rPr>
              <w:t>laceb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D49B17F" w14:textId="77777777" w:rsidR="00DE5BB8" w:rsidRPr="000F2E1E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1673C">
              <w:rPr>
                <w:rFonts w:ascii="Times New Roman" w:hAnsi="Times New Roman"/>
                <w:i/>
                <w:iCs/>
                <w:sz w:val="18"/>
                <w:szCs w:val="18"/>
              </w:rPr>
              <w:t>OR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/MD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95%CI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F2B2575" w14:textId="77777777" w:rsidR="00DE5BB8" w:rsidRPr="000F2E1E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mdesivir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548EEEB" w14:textId="77777777" w:rsidR="00DE5BB8" w:rsidRPr="000F2E1E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A4E">
              <w:rPr>
                <w:rFonts w:ascii="Times New Roman" w:hAnsi="Times New Roman"/>
                <w:sz w:val="18"/>
                <w:szCs w:val="18"/>
              </w:rPr>
              <w:t>Difference</w:t>
            </w:r>
          </w:p>
        </w:tc>
      </w:tr>
      <w:tr w:rsidR="00DE5BB8" w:rsidRPr="000F2E1E" w14:paraId="4337D0D4" w14:textId="77777777" w:rsidTr="000533D1">
        <w:trPr>
          <w:jc w:val="center"/>
        </w:trPr>
        <w:tc>
          <w:tcPr>
            <w:tcW w:w="1601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BED8C9A" w14:textId="77777777" w:rsidR="00DE5BB8" w:rsidRPr="00E90A4E" w:rsidRDefault="00DE5BB8" w:rsidP="00B50B84">
            <w:pPr>
              <w:rPr>
                <w:rFonts w:ascii="Times New Roman" w:hAnsi="Times New Roman"/>
                <w:sz w:val="18"/>
                <w:szCs w:val="18"/>
              </w:rPr>
            </w:pPr>
            <w:r w:rsidRPr="00825BFF">
              <w:rPr>
                <w:rFonts w:ascii="Times New Roman" w:hAnsi="Times New Roman"/>
                <w:i/>
                <w:iCs/>
                <w:sz w:val="18"/>
                <w:szCs w:val="18"/>
              </w:rPr>
              <w:t>Mortality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(t</w:t>
            </w:r>
            <w:r w:rsidRPr="00825BFF">
              <w:rPr>
                <w:rFonts w:ascii="Times New Roman" w:hAnsi="Times New Roman"/>
                <w:i/>
                <w:iCs/>
                <w:sz w:val="18"/>
                <w:szCs w:val="18"/>
              </w:rPr>
              <w:t>he primary outcome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), c</w:t>
            </w:r>
            <w:r w:rsidRPr="00D4424C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onclusion: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there was no difference between two groups in</w:t>
            </w:r>
            <w:r w:rsidRPr="00D4424C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reduce the mortality in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atients with</w:t>
            </w:r>
            <w:r w:rsidRPr="00D4424C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COVID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-</w:t>
            </w:r>
            <w:r w:rsidRPr="00D4424C">
              <w:rPr>
                <w:rFonts w:ascii="Times New Roman" w:hAnsi="Times New Roman"/>
                <w:i/>
                <w:iCs/>
                <w:sz w:val="18"/>
                <w:szCs w:val="18"/>
              </w:rPr>
              <w:t>19</w:t>
            </w:r>
          </w:p>
        </w:tc>
      </w:tr>
      <w:tr w:rsidR="00DE5BB8" w:rsidRPr="000F2E1E" w14:paraId="523665B6" w14:textId="77777777" w:rsidTr="00B50B84">
        <w:trPr>
          <w:jc w:val="center"/>
        </w:trPr>
        <w:tc>
          <w:tcPr>
            <w:tcW w:w="2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32989" w14:textId="4E4BBC73" w:rsidR="00DE5BB8" w:rsidRPr="000F2E1E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41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（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="00B618C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RCTs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）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D426A" w14:textId="77777777" w:rsidR="00DE5BB8" w:rsidRPr="000F2E1E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9A796" w14:textId="77777777" w:rsidR="00DE5BB8" w:rsidRPr="000F2E1E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58602D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EFF7B" w14:textId="77777777" w:rsidR="00DE5BB8" w:rsidRPr="000F2E1E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BF14B" w14:textId="5E47FFC2" w:rsidR="00DE5BB8" w:rsidRPr="000F2E1E" w:rsidRDefault="00C83789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="00DE5BB8" w:rsidRPr="00C04251">
              <w:rPr>
                <w:rFonts w:ascii="Times New Roman" w:hAnsi="Times New Roman"/>
                <w:sz w:val="18"/>
                <w:szCs w:val="18"/>
              </w:rPr>
              <w:t>erious</w:t>
            </w:r>
            <w:r w:rsidR="00DE5BB8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49B65" w14:textId="77777777" w:rsidR="00DE5BB8" w:rsidRPr="000F2E1E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 w:rsidRPr="00167875">
              <w:rPr>
                <w:rFonts w:ascii="Times New Roman" w:hAnsi="Times New Roman"/>
                <w:sz w:val="18"/>
                <w:szCs w:val="18"/>
              </w:rPr>
              <w:t>ot fou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A40AB" w14:textId="77777777" w:rsidR="00DE5BB8" w:rsidRPr="000F2E1E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ow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FA4D5" w14:textId="77777777" w:rsidR="00DE5BB8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609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8.9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34883" w14:textId="77777777" w:rsidR="00DE5BB8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532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2.0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 xml:space="preserve"> %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187DB" w14:textId="77777777" w:rsidR="00DE5BB8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2</w:t>
            </w:r>
          </w:p>
          <w:p w14:paraId="5B05B439" w14:textId="77777777" w:rsidR="00DE5BB8" w:rsidRPr="00B1673C" w:rsidRDefault="00DE5BB8" w:rsidP="00B50B84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39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~</w:t>
            </w:r>
            <w:r>
              <w:rPr>
                <w:rFonts w:ascii="Times New Roman" w:hAnsi="Times New Roman"/>
                <w:sz w:val="18"/>
                <w:szCs w:val="18"/>
              </w:rPr>
              <w:t>1.36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FDC7B" w14:textId="77777777" w:rsidR="00DE5BB8" w:rsidRPr="005F3F4C" w:rsidRDefault="00DE5BB8" w:rsidP="00B50B84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9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/100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A1222" w14:textId="77777777" w:rsidR="00DE5BB8" w:rsidRPr="00E90A4E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DC5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4D2DC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case</w:t>
            </w:r>
            <w:r w:rsidRPr="004D2DC5">
              <w:rPr>
                <w:rFonts w:ascii="Times New Roman" w:hAnsi="Times New Roman"/>
                <w:sz w:val="18"/>
                <w:szCs w:val="18"/>
              </w:rPr>
              <w:t>s wer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reduced</w:t>
            </w:r>
            <w:r w:rsidRPr="004D2DC5">
              <w:rPr>
                <w:rFonts w:ascii="Times New Roman" w:hAnsi="Times New Roman"/>
                <w:sz w:val="18"/>
                <w:szCs w:val="18"/>
              </w:rPr>
              <w:t xml:space="preserve"> in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per </w:t>
            </w:r>
            <w:r w:rsidRPr="002B336C">
              <w:rPr>
                <w:rFonts w:ascii="Times New Roman" w:hAnsi="Times New Roman"/>
                <w:sz w:val="18"/>
                <w:szCs w:val="18"/>
              </w:rPr>
              <w:t>1000 cases</w:t>
            </w:r>
          </w:p>
        </w:tc>
      </w:tr>
      <w:tr w:rsidR="00DE5BB8" w:rsidRPr="00367765" w14:paraId="7F572525" w14:textId="77777777" w:rsidTr="000533D1">
        <w:trPr>
          <w:jc w:val="center"/>
        </w:trPr>
        <w:tc>
          <w:tcPr>
            <w:tcW w:w="1601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BE8DC46" w14:textId="729158E0" w:rsidR="00DE5BB8" w:rsidRPr="00367765" w:rsidRDefault="00DE5BB8" w:rsidP="00B50B84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linical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improvement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(t</w:t>
            </w:r>
            <w:r w:rsidRPr="00825BFF">
              <w:rPr>
                <w:rFonts w:ascii="Times New Roman" w:hAnsi="Times New Roman"/>
                <w:i/>
                <w:iCs/>
                <w:sz w:val="18"/>
                <w:szCs w:val="18"/>
              </w:rPr>
              <w:t>he primary outcome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), c</w:t>
            </w:r>
            <w:r w:rsidRPr="00D4424C">
              <w:rPr>
                <w:rFonts w:ascii="Times New Roman" w:hAnsi="Times New Roman"/>
                <w:i/>
                <w:iCs/>
                <w:sz w:val="18"/>
                <w:szCs w:val="18"/>
              </w:rPr>
              <w:t>onclusion:</w:t>
            </w:r>
            <w:r w:rsidR="00B618C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R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emdesivir increased the rate of clinical improvement compared to placebo group in</w:t>
            </w:r>
            <w:r w:rsidRPr="00D4424C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atients with</w:t>
            </w:r>
            <w:r w:rsidRPr="00D4424C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COVID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-</w:t>
            </w:r>
            <w:r w:rsidRPr="00D4424C">
              <w:rPr>
                <w:rFonts w:ascii="Times New Roman" w:hAnsi="Times New Roman"/>
                <w:i/>
                <w:iCs/>
                <w:sz w:val="18"/>
                <w:szCs w:val="18"/>
              </w:rPr>
              <w:t>19</w:t>
            </w:r>
          </w:p>
        </w:tc>
      </w:tr>
      <w:tr w:rsidR="00DE5BB8" w:rsidRPr="000F2E1E" w14:paraId="1F3DA5FC" w14:textId="77777777" w:rsidTr="00B50B84">
        <w:trPr>
          <w:jc w:val="center"/>
        </w:trPr>
        <w:tc>
          <w:tcPr>
            <w:tcW w:w="26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8F3BA" w14:textId="4A897732" w:rsidR="00DE5BB8" w:rsidRPr="000F2E1E" w:rsidRDefault="00DE5BB8" w:rsidP="00B50B84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84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（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="00B618C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RCTs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）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B0701" w14:textId="77777777" w:rsidR="00DE5BB8" w:rsidRPr="000F2E1E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826F" w14:textId="77777777" w:rsidR="00DE5BB8" w:rsidRPr="00D048BD" w:rsidRDefault="00DE5BB8" w:rsidP="00B50B84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0CAB1" w14:textId="77777777" w:rsidR="00DE5BB8" w:rsidRPr="000F2E1E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CD791" w14:textId="23DD88CE" w:rsidR="00DE5BB8" w:rsidRPr="000F2E1E" w:rsidRDefault="00C83789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 w:rsidR="00DE5BB8" w:rsidRPr="00C04251">
              <w:rPr>
                <w:rFonts w:ascii="Times New Roman" w:hAnsi="Times New Roman"/>
                <w:sz w:val="18"/>
                <w:szCs w:val="18"/>
              </w:rPr>
              <w:t>erious</w:t>
            </w:r>
            <w:r w:rsidR="00DE5BB8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6CBC4" w14:textId="77777777" w:rsidR="00DE5BB8" w:rsidRPr="000F2E1E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 w:rsidRPr="00167875">
              <w:rPr>
                <w:rFonts w:ascii="Times New Roman" w:hAnsi="Times New Roman"/>
                <w:sz w:val="18"/>
                <w:szCs w:val="18"/>
              </w:rPr>
              <w:t>ot fou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3DBDE" w14:textId="77777777" w:rsidR="00DE5BB8" w:rsidRPr="000F2E1E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6C04C" w14:textId="77777777" w:rsidR="00DE5BB8" w:rsidRPr="000F2E1E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1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593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62.6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BE5C6" w14:textId="77777777" w:rsidR="00DE5BB8" w:rsidRPr="000F2E1E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4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491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51.7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A9F50" w14:textId="77777777" w:rsidR="00DE5BB8" w:rsidRPr="000F2E1E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.53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.20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~</w:t>
            </w:r>
            <w:r>
              <w:rPr>
                <w:rFonts w:ascii="Times New Roman" w:hAnsi="Times New Roman"/>
                <w:sz w:val="18"/>
                <w:szCs w:val="18"/>
              </w:rPr>
              <w:t>1.95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EBDB8" w14:textId="77777777" w:rsidR="00DE5BB8" w:rsidRPr="000F2E1E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26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/100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106C5" w14:textId="77777777" w:rsidR="00DE5BB8" w:rsidRPr="000F2E1E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9</w:t>
            </w:r>
            <w:r w:rsidRPr="004D2DC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case</w:t>
            </w:r>
            <w:r w:rsidRPr="004D2DC5">
              <w:rPr>
                <w:rFonts w:ascii="Times New Roman" w:hAnsi="Times New Roman"/>
                <w:sz w:val="18"/>
                <w:szCs w:val="18"/>
              </w:rPr>
              <w:t xml:space="preserve">s were </w:t>
            </w:r>
            <w:r>
              <w:rPr>
                <w:rFonts w:ascii="Times New Roman" w:hAnsi="Times New Roman"/>
                <w:sz w:val="18"/>
                <w:szCs w:val="18"/>
              </w:rPr>
              <w:t>increased</w:t>
            </w:r>
            <w:r w:rsidRPr="004D2DC5">
              <w:rPr>
                <w:rFonts w:ascii="Times New Roman" w:hAnsi="Times New Roman"/>
                <w:sz w:val="18"/>
                <w:szCs w:val="18"/>
              </w:rPr>
              <w:t xml:space="preserve"> in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per </w:t>
            </w:r>
            <w:r w:rsidRPr="002B336C">
              <w:rPr>
                <w:rFonts w:ascii="Times New Roman" w:hAnsi="Times New Roman"/>
                <w:sz w:val="18"/>
                <w:szCs w:val="18"/>
              </w:rPr>
              <w:t>1000 cases</w:t>
            </w:r>
          </w:p>
        </w:tc>
      </w:tr>
      <w:tr w:rsidR="00DE5BB8" w:rsidRPr="004D2DC5" w14:paraId="215E07AB" w14:textId="77777777" w:rsidTr="000533D1">
        <w:trPr>
          <w:jc w:val="center"/>
        </w:trPr>
        <w:tc>
          <w:tcPr>
            <w:tcW w:w="1601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B157609" w14:textId="77777777" w:rsidR="00DE5BB8" w:rsidRPr="004D2DC5" w:rsidRDefault="00DE5BB8" w:rsidP="00B50B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ll adverse event rates (t</w:t>
            </w:r>
            <w:r w:rsidRPr="00825BFF">
              <w:rPr>
                <w:rFonts w:ascii="Times New Roman" w:hAnsi="Times New Roman"/>
                <w:i/>
                <w:iCs/>
                <w:sz w:val="18"/>
                <w:szCs w:val="18"/>
              </w:rPr>
              <w:t>he primary outcome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), c</w:t>
            </w:r>
            <w:r w:rsidRPr="00D4424C">
              <w:rPr>
                <w:rFonts w:ascii="Times New Roman" w:hAnsi="Times New Roman"/>
                <w:i/>
                <w:iCs/>
                <w:sz w:val="18"/>
                <w:szCs w:val="18"/>
              </w:rPr>
              <w:t>onclusion: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Remdesivir therapy shown lower adverse events compared to placebo group in patients with COVID-19, but there was no difference between two groups in rate of all adverse events.</w:t>
            </w:r>
            <w:r w:rsidRPr="00CE7203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</w:p>
        </w:tc>
      </w:tr>
      <w:tr w:rsidR="00DE5BB8" w:rsidRPr="004D2DC5" w14:paraId="5A7730D6" w14:textId="77777777" w:rsidTr="00B50B84">
        <w:trPr>
          <w:jc w:val="center"/>
        </w:trPr>
        <w:tc>
          <w:tcPr>
            <w:tcW w:w="26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90124" w14:textId="3233CE15" w:rsidR="00DE5BB8" w:rsidRPr="00825BFF" w:rsidRDefault="00DE5BB8" w:rsidP="00B50B84">
            <w:pPr>
              <w:ind w:firstLineChars="100" w:firstLine="18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96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（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="00B618C5">
              <w:rPr>
                <w:rFonts w:ascii="Times New Roman" w:hAnsi="Times New Roman"/>
                <w:sz w:val="18"/>
                <w:szCs w:val="18"/>
              </w:rPr>
              <w:t xml:space="preserve"> RCTs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）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D89A3" w14:textId="77777777" w:rsidR="00DE5BB8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5F799" w14:textId="77777777" w:rsidR="00DE5BB8" w:rsidRPr="00C04251" w:rsidRDefault="00DE5BB8" w:rsidP="00B50B84">
            <w:pPr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412BC7">
              <w:rPr>
                <w:rFonts w:ascii="Times New Roman" w:hAnsi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88A10" w14:textId="77777777" w:rsidR="00DE5BB8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56DB6" w14:textId="1FE52141" w:rsidR="00DE5BB8" w:rsidRDefault="00C83789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 w:rsidR="00DE5BB8" w:rsidRPr="00C04251">
              <w:rPr>
                <w:rFonts w:ascii="Times New Roman" w:hAnsi="Times New Roman"/>
                <w:sz w:val="18"/>
                <w:szCs w:val="18"/>
              </w:rPr>
              <w:t>erious</w:t>
            </w:r>
            <w:r w:rsidR="00DE5BB8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EE084" w14:textId="77777777" w:rsidR="00DE5BB8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 w:rsidRPr="00167875">
              <w:rPr>
                <w:rFonts w:ascii="Times New Roman" w:hAnsi="Times New Roman"/>
                <w:sz w:val="18"/>
                <w:szCs w:val="18"/>
              </w:rPr>
              <w:t>ot fou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81C78" w14:textId="77777777" w:rsidR="00DE5BB8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ow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8EC74" w14:textId="77777777" w:rsidR="00DE5BB8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2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696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53.4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3F535" w14:textId="77777777" w:rsidR="00DE5BB8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3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600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60.5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2CEA4" w14:textId="77777777" w:rsidR="00DE5BB8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9</w:t>
            </w:r>
          </w:p>
          <w:p w14:paraId="4E9E41FE" w14:textId="77777777" w:rsidR="00DE5BB8" w:rsidRPr="000F2E1E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50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~</w:t>
            </w:r>
            <w:r>
              <w:rPr>
                <w:rFonts w:ascii="Times New Roman" w:hAnsi="Times New Roman"/>
                <w:sz w:val="18"/>
                <w:szCs w:val="18"/>
              </w:rPr>
              <w:t>1.24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69400" w14:textId="77777777" w:rsidR="00DE5BB8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4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/100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89EF7" w14:textId="77777777" w:rsidR="00DE5BB8" w:rsidRPr="004D2DC5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1</w:t>
            </w:r>
            <w:r w:rsidRPr="004D2DC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case</w:t>
            </w:r>
            <w:r w:rsidRPr="004D2DC5">
              <w:rPr>
                <w:rFonts w:ascii="Times New Roman" w:hAnsi="Times New Roman"/>
                <w:sz w:val="18"/>
                <w:szCs w:val="18"/>
              </w:rPr>
              <w:t xml:space="preserve">s were </w:t>
            </w:r>
            <w:r>
              <w:rPr>
                <w:rFonts w:ascii="Times New Roman" w:hAnsi="Times New Roman"/>
                <w:sz w:val="18"/>
                <w:szCs w:val="18"/>
              </w:rPr>
              <w:t>reduced</w:t>
            </w:r>
            <w:r w:rsidRPr="004D2DC5">
              <w:rPr>
                <w:rFonts w:ascii="Times New Roman" w:hAnsi="Times New Roman"/>
                <w:sz w:val="18"/>
                <w:szCs w:val="18"/>
              </w:rPr>
              <w:t xml:space="preserve"> in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per </w:t>
            </w:r>
            <w:r w:rsidRPr="002B336C">
              <w:rPr>
                <w:rFonts w:ascii="Times New Roman" w:hAnsi="Times New Roman"/>
                <w:sz w:val="18"/>
                <w:szCs w:val="18"/>
              </w:rPr>
              <w:t>1000 cases</w:t>
            </w:r>
          </w:p>
        </w:tc>
      </w:tr>
      <w:tr w:rsidR="00DE5BB8" w:rsidRPr="004D2DC5" w14:paraId="7D85FBD6" w14:textId="77777777" w:rsidTr="000533D1">
        <w:trPr>
          <w:jc w:val="center"/>
        </w:trPr>
        <w:tc>
          <w:tcPr>
            <w:tcW w:w="1601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9996A0B" w14:textId="77777777" w:rsidR="00DE5BB8" w:rsidRPr="004D2DC5" w:rsidRDefault="00DE5BB8" w:rsidP="00B50B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Severe adverse event rates (t</w:t>
            </w:r>
            <w:r w:rsidRPr="00825BFF">
              <w:rPr>
                <w:rFonts w:ascii="Times New Roman" w:hAnsi="Times New Roman"/>
                <w:i/>
                <w:iCs/>
                <w:sz w:val="18"/>
                <w:szCs w:val="18"/>
              </w:rPr>
              <w:t>he primary outcome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), c</w:t>
            </w:r>
            <w:r w:rsidRPr="00D4424C">
              <w:rPr>
                <w:rFonts w:ascii="Times New Roman" w:hAnsi="Times New Roman"/>
                <w:i/>
                <w:iCs/>
                <w:sz w:val="18"/>
                <w:szCs w:val="18"/>
              </w:rPr>
              <w:t>onclusion: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Remdesivir therapy shown lower severe adverse events compared to placebo group in patients with COVID-19</w:t>
            </w:r>
          </w:p>
        </w:tc>
      </w:tr>
      <w:tr w:rsidR="00DE5BB8" w:rsidRPr="004D2DC5" w14:paraId="3FCA009E" w14:textId="77777777" w:rsidTr="00B50B84">
        <w:trPr>
          <w:jc w:val="center"/>
        </w:trPr>
        <w:tc>
          <w:tcPr>
            <w:tcW w:w="26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B4AC3" w14:textId="6AF77B38" w:rsidR="00DE5BB8" w:rsidRDefault="00DE5BB8" w:rsidP="00B50B84">
            <w:pPr>
              <w:ind w:firstLineChars="100" w:firstLine="18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96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（</w:t>
            </w:r>
            <w:r w:rsidR="00B618C5">
              <w:rPr>
                <w:rFonts w:ascii="Times New Roman" w:hAnsi="Times New Roman"/>
                <w:sz w:val="18"/>
                <w:szCs w:val="18"/>
              </w:rPr>
              <w:t>2 RCTs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）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FE4CB" w14:textId="77777777" w:rsidR="00DE5BB8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9244C" w14:textId="77777777" w:rsidR="00DE5BB8" w:rsidRDefault="00DE5BB8" w:rsidP="00B50B84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3E2D00">
              <w:rPr>
                <w:rFonts w:ascii="Times New Roman" w:hAnsi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26EAD" w14:textId="77777777" w:rsidR="00DE5BB8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C8815" w14:textId="1CA85E5B" w:rsidR="00DE5BB8" w:rsidRDefault="00C83789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 w:rsidR="00DE5BB8" w:rsidRPr="00C04251">
              <w:rPr>
                <w:rFonts w:ascii="Times New Roman" w:hAnsi="Times New Roman"/>
                <w:sz w:val="18"/>
                <w:szCs w:val="18"/>
              </w:rPr>
              <w:t>erious</w:t>
            </w:r>
            <w:r w:rsidR="00DE5BB8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9865" w14:textId="77777777" w:rsidR="00DE5BB8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 w:rsidRPr="00167875">
              <w:rPr>
                <w:rFonts w:ascii="Times New Roman" w:hAnsi="Times New Roman"/>
                <w:sz w:val="18"/>
                <w:szCs w:val="18"/>
              </w:rPr>
              <w:t>ot fou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C43D1" w14:textId="77777777" w:rsidR="00DE5BB8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ow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27CB2" w14:textId="77777777" w:rsidR="00DE5BB8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2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696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20.4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6955B" w14:textId="77777777" w:rsidR="00DE5BB8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1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600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26.8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C6B9F" w14:textId="77777777" w:rsidR="00DE5BB8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1</w:t>
            </w:r>
          </w:p>
          <w:p w14:paraId="7E398900" w14:textId="77777777" w:rsidR="00DE5BB8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55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~</w:t>
            </w:r>
            <w:r>
              <w:rPr>
                <w:rFonts w:ascii="Times New Roman" w:hAnsi="Times New Roman"/>
                <w:sz w:val="18"/>
                <w:szCs w:val="18"/>
              </w:rPr>
              <w:t>0.92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9C7D4" w14:textId="77777777" w:rsidR="00DE5BB8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4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/100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3C930" w14:textId="77777777" w:rsidR="00DE5BB8" w:rsidRPr="004D2DC5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</w:t>
            </w:r>
            <w:r w:rsidRPr="004D2DC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case</w:t>
            </w:r>
            <w:r w:rsidRPr="004D2DC5">
              <w:rPr>
                <w:rFonts w:ascii="Times New Roman" w:hAnsi="Times New Roman"/>
                <w:sz w:val="18"/>
                <w:szCs w:val="18"/>
              </w:rPr>
              <w:t xml:space="preserve">s were </w:t>
            </w:r>
            <w:r>
              <w:rPr>
                <w:rFonts w:ascii="Times New Roman" w:hAnsi="Times New Roman"/>
                <w:sz w:val="18"/>
                <w:szCs w:val="18"/>
              </w:rPr>
              <w:t>reduced</w:t>
            </w:r>
            <w:r w:rsidRPr="004D2DC5">
              <w:rPr>
                <w:rFonts w:ascii="Times New Roman" w:hAnsi="Times New Roman"/>
                <w:sz w:val="18"/>
                <w:szCs w:val="18"/>
              </w:rPr>
              <w:t xml:space="preserve"> in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per </w:t>
            </w:r>
            <w:r w:rsidRPr="002B336C">
              <w:rPr>
                <w:rFonts w:ascii="Times New Roman" w:hAnsi="Times New Roman"/>
                <w:sz w:val="18"/>
                <w:szCs w:val="18"/>
              </w:rPr>
              <w:t>1000 cases</w:t>
            </w:r>
          </w:p>
        </w:tc>
      </w:tr>
      <w:tr w:rsidR="00DE5BB8" w:rsidRPr="004D2DC5" w14:paraId="1C2433A5" w14:textId="77777777" w:rsidTr="000533D1">
        <w:trPr>
          <w:jc w:val="center"/>
        </w:trPr>
        <w:tc>
          <w:tcPr>
            <w:tcW w:w="1601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3868EE1" w14:textId="77777777" w:rsidR="00DE5BB8" w:rsidRDefault="00DE5BB8" w:rsidP="00B50B8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Time to clinical improvement (t</w:t>
            </w:r>
            <w:r w:rsidRPr="00825BFF">
              <w:rPr>
                <w:rFonts w:ascii="Times New Roman" w:hAnsi="Times New Roman"/>
                <w:i/>
                <w:iCs/>
                <w:sz w:val="18"/>
                <w:szCs w:val="18"/>
              </w:rPr>
              <w:t>he primary outcome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), c</w:t>
            </w:r>
            <w:r w:rsidRPr="00D4424C">
              <w:rPr>
                <w:rFonts w:ascii="Times New Roman" w:hAnsi="Times New Roman"/>
                <w:i/>
                <w:iCs/>
                <w:sz w:val="18"/>
                <w:szCs w:val="18"/>
              </w:rPr>
              <w:t>onclusion: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412BC7">
              <w:rPr>
                <w:rFonts w:ascii="Times New Roman" w:hAnsi="Times New Roman"/>
                <w:i/>
                <w:iCs/>
                <w:sz w:val="18"/>
                <w:szCs w:val="18"/>
              </w:rPr>
              <w:t>Remdesivir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reduced</w:t>
            </w:r>
            <w:r w:rsidRPr="00412BC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the time to clinical improvement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compared to placebo group in patients with COVID-19</w:t>
            </w:r>
          </w:p>
        </w:tc>
      </w:tr>
      <w:tr w:rsidR="00DE5BB8" w:rsidRPr="004D2DC5" w14:paraId="4A304057" w14:textId="77777777" w:rsidTr="00B50B84">
        <w:trPr>
          <w:jc w:val="center"/>
        </w:trPr>
        <w:tc>
          <w:tcPr>
            <w:tcW w:w="26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DDF59E" w14:textId="12B8D7D2" w:rsidR="00DE5BB8" w:rsidRDefault="00DE5BB8" w:rsidP="00B50B84">
            <w:pPr>
              <w:ind w:firstLineChars="100" w:firstLine="18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95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（</w:t>
            </w:r>
            <w:r w:rsidR="00B618C5">
              <w:rPr>
                <w:rFonts w:ascii="Times New Roman" w:hAnsi="Times New Roman"/>
                <w:sz w:val="18"/>
                <w:szCs w:val="18"/>
              </w:rPr>
              <w:t>2 RCTs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）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247C79" w14:textId="77777777" w:rsidR="00DE5BB8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C81223" w14:textId="77777777" w:rsidR="00DE5BB8" w:rsidRDefault="00DE5BB8" w:rsidP="00B50B84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58602D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6C9CEF" w14:textId="77777777" w:rsidR="00DE5BB8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CD5CF4" w14:textId="4C0E6571" w:rsidR="00DE5BB8" w:rsidRDefault="00C83789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 w:rsidR="00DE5BB8" w:rsidRPr="00C04251">
              <w:rPr>
                <w:rFonts w:ascii="Times New Roman" w:hAnsi="Times New Roman"/>
                <w:sz w:val="18"/>
                <w:szCs w:val="18"/>
              </w:rPr>
              <w:t>erious</w:t>
            </w:r>
            <w:r w:rsidR="00DE5BB8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73FEA4" w14:textId="77777777" w:rsidR="00DE5BB8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 w:rsidRPr="00167875">
              <w:rPr>
                <w:rFonts w:ascii="Times New Roman" w:hAnsi="Times New Roman"/>
                <w:sz w:val="18"/>
                <w:szCs w:val="18"/>
              </w:rPr>
              <w:t>ot found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FCB91E" w14:textId="77777777" w:rsidR="00DE5BB8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ow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5657B8" w14:textId="77777777" w:rsidR="00DE5BB8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6FDA94" w14:textId="77777777" w:rsidR="00DE5BB8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21241A" w14:textId="77777777" w:rsidR="00DE5BB8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3.02</w:t>
            </w:r>
          </w:p>
          <w:p w14:paraId="3072C619" w14:textId="77777777" w:rsidR="00DE5BB8" w:rsidRDefault="00DE5BB8" w:rsidP="00B50B8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lastRenderedPageBreak/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-4.98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~</w:t>
            </w:r>
            <w:r>
              <w:rPr>
                <w:rFonts w:ascii="Times New Roman" w:hAnsi="Times New Roman"/>
                <w:sz w:val="18"/>
                <w:szCs w:val="18"/>
              </w:rPr>
              <w:t>-1.07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267FF4" w14:textId="77777777" w:rsidR="00DE5BB8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NA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07896E" w14:textId="77777777" w:rsidR="00DE5BB8" w:rsidRDefault="00DE5BB8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</w:tbl>
    <w:p w14:paraId="38211B5A" w14:textId="6C698C53" w:rsidR="00DE5BB8" w:rsidRDefault="00DE5BB8" w:rsidP="00DE5BB8">
      <w:pPr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lastRenderedPageBreak/>
        <w:t xml:space="preserve">NA, not applicable; MD, mean difference; OR, </w:t>
      </w:r>
      <w:r w:rsidRPr="001E5170">
        <w:rPr>
          <w:rFonts w:ascii="Times New Roman" w:hAnsi="Times New Roman"/>
          <w:sz w:val="18"/>
          <w:szCs w:val="18"/>
        </w:rPr>
        <w:t>Odds ratio</w:t>
      </w:r>
      <w:r>
        <w:rPr>
          <w:rFonts w:ascii="Times New Roman" w:hAnsi="Times New Roman"/>
          <w:sz w:val="18"/>
          <w:szCs w:val="18"/>
        </w:rPr>
        <w:t xml:space="preserve">; </w:t>
      </w:r>
      <w:r w:rsidRPr="0058602D">
        <w:rPr>
          <w:rFonts w:ascii="Times New Roman" w:hAnsi="Times New Roman" w:hint="eastAsia"/>
          <w:sz w:val="18"/>
          <w:szCs w:val="18"/>
          <w:vertAlign w:val="superscript"/>
        </w:rPr>
        <w:t>#</w:t>
      </w:r>
      <w:r w:rsidRPr="00167875">
        <w:t xml:space="preserve"> </w:t>
      </w:r>
      <w:r w:rsidRPr="00167875">
        <w:rPr>
          <w:rFonts w:ascii="Times New Roman" w:hAnsi="Times New Roman"/>
          <w:sz w:val="18"/>
          <w:szCs w:val="18"/>
        </w:rPr>
        <w:t>High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>and</w:t>
      </w:r>
      <w:r>
        <w:rPr>
          <w:rFonts w:ascii="Times New Roman" w:hAnsi="Times New Roman"/>
          <w:sz w:val="18"/>
          <w:szCs w:val="18"/>
        </w:rPr>
        <w:t xml:space="preserve"> </w:t>
      </w:r>
      <w:r w:rsidRPr="00F83BC0">
        <w:rPr>
          <w:rFonts w:ascii="Times New Roman" w:hAnsi="Times New Roman"/>
          <w:sz w:val="18"/>
          <w:szCs w:val="18"/>
        </w:rPr>
        <w:t>unexplained</w:t>
      </w:r>
      <w:r w:rsidRPr="00167875">
        <w:rPr>
          <w:rFonts w:ascii="Times New Roman" w:hAnsi="Times New Roman"/>
          <w:sz w:val="18"/>
          <w:szCs w:val="18"/>
        </w:rPr>
        <w:t xml:space="preserve"> heterogeneity,</w:t>
      </w:r>
      <w:r>
        <w:rPr>
          <w:rFonts w:ascii="Times New Roman" w:hAnsi="Times New Roman"/>
          <w:sz w:val="18"/>
          <w:szCs w:val="18"/>
        </w:rPr>
        <w:t xml:space="preserve"> </w:t>
      </w:r>
      <w:r w:rsidRPr="00B85A0C">
        <w:rPr>
          <w:rFonts w:ascii="Times New Roman" w:hAnsi="Times New Roman"/>
          <w:i/>
          <w:iCs/>
          <w:sz w:val="18"/>
          <w:szCs w:val="18"/>
        </w:rPr>
        <w:t>I</w:t>
      </w:r>
      <w:r w:rsidRPr="00B85A0C">
        <w:rPr>
          <w:rFonts w:ascii="Times New Roman" w:hAnsi="Times New Roman"/>
          <w:i/>
          <w:iCs/>
          <w:sz w:val="18"/>
          <w:szCs w:val="18"/>
          <w:vertAlign w:val="superscript"/>
        </w:rPr>
        <w:t>2</w:t>
      </w:r>
      <w:r>
        <w:rPr>
          <w:rFonts w:ascii="Times New Roman" w:hAnsi="Times New Roman"/>
          <w:sz w:val="18"/>
          <w:szCs w:val="18"/>
        </w:rPr>
        <w:t>&gt;5</w:t>
      </w:r>
      <w:r w:rsidRPr="00B85A0C">
        <w:rPr>
          <w:rFonts w:ascii="Times New Roman" w:hAnsi="Times New Roman"/>
          <w:sz w:val="18"/>
          <w:szCs w:val="18"/>
        </w:rPr>
        <w:t>0%</w:t>
      </w:r>
      <w:r>
        <w:rPr>
          <w:rFonts w:ascii="Times New Roman" w:hAnsi="Times New Roman"/>
          <w:sz w:val="18"/>
          <w:szCs w:val="18"/>
        </w:rPr>
        <w:t>. *</w:t>
      </w:r>
      <w:r w:rsidRPr="00D353F0">
        <w:t xml:space="preserve"> </w:t>
      </w:r>
      <w:r w:rsidRPr="00D353F0">
        <w:rPr>
          <w:rFonts w:ascii="Times New Roman" w:hAnsi="Times New Roman"/>
          <w:sz w:val="18"/>
          <w:szCs w:val="18"/>
        </w:rPr>
        <w:t>the inability to recruit the predetermined study population resulted in study power</w:t>
      </w:r>
      <w:r>
        <w:rPr>
          <w:rFonts w:ascii="Times New Roman" w:hAnsi="Times New Roman"/>
          <w:sz w:val="18"/>
          <w:szCs w:val="18"/>
        </w:rPr>
        <w:t xml:space="preserve"> </w:t>
      </w:r>
      <w:r w:rsidRPr="00D353F0">
        <w:rPr>
          <w:rFonts w:ascii="Times New Roman" w:hAnsi="Times New Roman"/>
          <w:sz w:val="18"/>
          <w:szCs w:val="18"/>
        </w:rPr>
        <w:t>reduction</w:t>
      </w:r>
      <w:r>
        <w:rPr>
          <w:rFonts w:ascii="Times New Roman" w:hAnsi="Times New Roman"/>
          <w:sz w:val="18"/>
          <w:szCs w:val="18"/>
        </w:rPr>
        <w:t>.</w:t>
      </w:r>
    </w:p>
    <w:p w14:paraId="779B5691" w14:textId="20CEF6A9" w:rsidR="00B618C5" w:rsidRDefault="00B618C5" w:rsidP="000533D1">
      <w:pPr>
        <w:pStyle w:val="EndNoteBibliography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p w14:paraId="37BFD100" w14:textId="00A1992D" w:rsidR="00B618C5" w:rsidRPr="000F2E1E" w:rsidRDefault="00B618C5" w:rsidP="00B618C5">
      <w:pPr>
        <w:jc w:val="center"/>
        <w:rPr>
          <w:rFonts w:ascii="Times New Roman" w:hAnsi="Times New Roman"/>
          <w:b/>
          <w:sz w:val="18"/>
        </w:rPr>
      </w:pPr>
      <w:r w:rsidRPr="005D058A">
        <w:rPr>
          <w:rFonts w:ascii="Times New Roman" w:hAnsi="Times New Roman"/>
          <w:b/>
          <w:sz w:val="18"/>
        </w:rPr>
        <w:lastRenderedPageBreak/>
        <w:t xml:space="preserve">Supplementary Table </w:t>
      </w:r>
      <w:r w:rsidR="00FC3F12">
        <w:rPr>
          <w:rFonts w:ascii="Times New Roman" w:hAnsi="Times New Roman"/>
          <w:b/>
          <w:sz w:val="18"/>
        </w:rPr>
        <w:t>4</w:t>
      </w:r>
      <w:r w:rsidRPr="005D058A">
        <w:rPr>
          <w:rFonts w:ascii="Times New Roman" w:hAnsi="Times New Roman"/>
          <w:b/>
          <w:sz w:val="18"/>
        </w:rPr>
        <w:t xml:space="preserve"> Evidence summary table: </w:t>
      </w:r>
      <w:r>
        <w:rPr>
          <w:rFonts w:ascii="Times New Roman" w:hAnsi="Times New Roman" w:hint="eastAsia"/>
          <w:b/>
          <w:sz w:val="18"/>
        </w:rPr>
        <w:t>CQ/</w:t>
      </w:r>
      <w:r>
        <w:rPr>
          <w:rFonts w:ascii="Times New Roman" w:hAnsi="Times New Roman"/>
          <w:b/>
          <w:sz w:val="18"/>
        </w:rPr>
        <w:t>HCQ</w:t>
      </w:r>
      <w:r w:rsidRPr="005D058A">
        <w:rPr>
          <w:rFonts w:ascii="Times New Roman" w:hAnsi="Times New Roman"/>
          <w:b/>
          <w:sz w:val="18"/>
        </w:rPr>
        <w:t xml:space="preserve"> vs. SOC for</w:t>
      </w:r>
      <w:r>
        <w:rPr>
          <w:rFonts w:ascii="Times New Roman" w:hAnsi="Times New Roman"/>
          <w:b/>
          <w:sz w:val="18"/>
        </w:rPr>
        <w:t xml:space="preserve"> </w:t>
      </w:r>
      <w:r w:rsidRPr="005D058A">
        <w:rPr>
          <w:rFonts w:ascii="Times New Roman" w:hAnsi="Times New Roman"/>
          <w:b/>
          <w:sz w:val="18"/>
        </w:rPr>
        <w:t>COVID-19</w:t>
      </w:r>
      <w:r>
        <w:rPr>
          <w:rFonts w:ascii="Times New Roman" w:hAnsi="Times New Roman"/>
          <w:b/>
          <w:sz w:val="18"/>
        </w:rPr>
        <w:t xml:space="preserve"> </w:t>
      </w:r>
      <w:r w:rsidRPr="00FF086F">
        <w:rPr>
          <w:rFonts w:ascii="Times New Roman" w:hAnsi="Times New Roman"/>
          <w:b/>
          <w:sz w:val="18"/>
          <w:vertAlign w:val="superscript"/>
        </w:rPr>
        <w:t>[73]</w:t>
      </w:r>
    </w:p>
    <w:tbl>
      <w:tblPr>
        <w:tblW w:w="158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45"/>
        <w:gridCol w:w="998"/>
        <w:gridCol w:w="987"/>
        <w:gridCol w:w="998"/>
        <w:gridCol w:w="1123"/>
        <w:gridCol w:w="1276"/>
        <w:gridCol w:w="1134"/>
        <w:gridCol w:w="1134"/>
        <w:gridCol w:w="992"/>
        <w:gridCol w:w="1134"/>
        <w:gridCol w:w="1134"/>
        <w:gridCol w:w="1134"/>
        <w:gridCol w:w="1134"/>
        <w:gridCol w:w="1853"/>
      </w:tblGrid>
      <w:tr w:rsidR="00B618C5" w:rsidRPr="000F2E1E" w14:paraId="2B222389" w14:textId="77777777" w:rsidTr="00B50B84">
        <w:trPr>
          <w:jc w:val="center"/>
        </w:trPr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54C1BA2D" w14:textId="77777777" w:rsidR="00B618C5" w:rsidRPr="00470037" w:rsidRDefault="00B618C5" w:rsidP="00B50B8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642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27102DA3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1" w:name="OLE_LINK47"/>
            <w:r w:rsidRPr="0047003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Evidence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</w:t>
            </w:r>
            <w:r w:rsidRPr="00470037">
              <w:rPr>
                <w:rFonts w:ascii="Times New Roman" w:hAnsi="Times New Roman"/>
                <w:b/>
                <w:bCs/>
                <w:sz w:val="18"/>
                <w:szCs w:val="18"/>
              </w:rPr>
              <w:t>ssessment</w:t>
            </w:r>
          </w:p>
        </w:tc>
        <w:tc>
          <w:tcPr>
            <w:tcW w:w="6389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32B37F29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70037">
              <w:rPr>
                <w:rFonts w:ascii="Times New Roman" w:hAnsi="Times New Roman"/>
                <w:b/>
                <w:bCs/>
                <w:sz w:val="18"/>
                <w:szCs w:val="18"/>
              </w:rPr>
              <w:t>Summary of results</w:t>
            </w:r>
          </w:p>
        </w:tc>
      </w:tr>
      <w:tr w:rsidR="00B618C5" w:rsidRPr="000F2E1E" w14:paraId="1D3B3633" w14:textId="77777777" w:rsidTr="00B50B84">
        <w:trPr>
          <w:jc w:val="center"/>
        </w:trPr>
        <w:tc>
          <w:tcPr>
            <w:tcW w:w="1843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57B9F7DD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939D8">
              <w:rPr>
                <w:rFonts w:ascii="Times New Roman" w:hAnsi="Times New Roman"/>
                <w:b/>
                <w:sz w:val="18"/>
                <w:szCs w:val="18"/>
              </w:rPr>
              <w:t>Number of patients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(</w:t>
            </w:r>
            <w:r w:rsidRPr="00C939D8">
              <w:rPr>
                <w:rFonts w:ascii="Times New Roman" w:hAnsi="Times New Roman"/>
                <w:b/>
                <w:sz w:val="18"/>
                <w:szCs w:val="18"/>
              </w:rPr>
              <w:t xml:space="preserve">Number of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included </w:t>
            </w:r>
            <w:r w:rsidRPr="00C939D8">
              <w:rPr>
                <w:rFonts w:ascii="Times New Roman" w:hAnsi="Times New Roman"/>
                <w:b/>
                <w:sz w:val="18"/>
                <w:szCs w:val="18"/>
              </w:rPr>
              <w:t>studies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E7E6E6"/>
          </w:tcPr>
          <w:p w14:paraId="1466C2DD" w14:textId="77777777" w:rsidR="00B618C5" w:rsidRPr="00C939D8" w:rsidRDefault="00B618C5" w:rsidP="00B50B8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Upgrade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factor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454E4923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939D8">
              <w:rPr>
                <w:rFonts w:ascii="Times New Roman" w:hAnsi="Times New Roman"/>
                <w:b/>
                <w:sz w:val="18"/>
                <w:szCs w:val="18"/>
              </w:rPr>
              <w:t>Risk of bias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6758AE09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939D8">
              <w:rPr>
                <w:rFonts w:ascii="Times New Roman" w:hAnsi="Times New Roman"/>
                <w:b/>
                <w:sz w:val="18"/>
                <w:szCs w:val="18"/>
              </w:rPr>
              <w:t>Inconsistenc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501985CE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939D8">
              <w:rPr>
                <w:rFonts w:ascii="Times New Roman" w:hAnsi="Times New Roman"/>
                <w:b/>
                <w:sz w:val="18"/>
                <w:szCs w:val="18"/>
              </w:rPr>
              <w:t>Indirectnes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7E2F174F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939D8">
              <w:rPr>
                <w:rFonts w:ascii="Times New Roman" w:hAnsi="Times New Roman"/>
                <w:b/>
                <w:sz w:val="18"/>
                <w:szCs w:val="18"/>
              </w:rPr>
              <w:t>Imprecis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6F9E2BFB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939D8">
              <w:rPr>
                <w:rFonts w:ascii="Times New Roman" w:hAnsi="Times New Roman"/>
                <w:b/>
                <w:sz w:val="18"/>
                <w:szCs w:val="18"/>
              </w:rPr>
              <w:t>Publication bia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220A26CF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939D8">
              <w:rPr>
                <w:rFonts w:ascii="Times New Roman" w:hAnsi="Times New Roman"/>
                <w:b/>
                <w:sz w:val="18"/>
                <w:szCs w:val="18"/>
              </w:rPr>
              <w:t>Quality of evidenc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7A7F98F4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64C1">
              <w:rPr>
                <w:rFonts w:ascii="Times New Roman" w:hAnsi="Times New Roman"/>
                <w:b/>
                <w:sz w:val="18"/>
                <w:szCs w:val="18"/>
              </w:rPr>
              <w:t>Incidence of eve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0C1BCCF8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9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2192F12E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64C1">
              <w:rPr>
                <w:rFonts w:ascii="Times New Roman" w:hAnsi="Times New Roman"/>
                <w:b/>
                <w:sz w:val="18"/>
                <w:szCs w:val="18"/>
              </w:rPr>
              <w:t>Absolute effect</w:t>
            </w:r>
          </w:p>
        </w:tc>
      </w:tr>
      <w:tr w:rsidR="00B618C5" w:rsidRPr="000F2E1E" w14:paraId="67AA63D0" w14:textId="77777777" w:rsidTr="00B50B84">
        <w:trPr>
          <w:jc w:val="center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39AF6C2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tcBorders>
              <w:left w:val="nil"/>
              <w:bottom w:val="nil"/>
              <w:right w:val="nil"/>
            </w:tcBorders>
            <w:shd w:val="clear" w:color="auto" w:fill="E7E6E6"/>
          </w:tcPr>
          <w:p w14:paraId="6AF914BD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09D9390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832F3B8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5BCD627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87056C2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8BD19FB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99A934B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A11674E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E398D">
              <w:rPr>
                <w:rFonts w:ascii="Times New Roman" w:hAnsi="Times New Roman"/>
                <w:sz w:val="18"/>
                <w:szCs w:val="18"/>
              </w:rPr>
              <w:t>CQ/HC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8B50AFA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>O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4730B64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/MD</w:t>
            </w:r>
            <w:r w:rsidRPr="006C0FA2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(95%C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C88A463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E398D">
              <w:rPr>
                <w:rFonts w:ascii="Times New Roman" w:hAnsi="Times New Roman"/>
                <w:sz w:val="18"/>
                <w:szCs w:val="18"/>
              </w:rPr>
              <w:t>CQ/HCQ</w:t>
            </w:r>
            <w:r w:rsidRPr="00A647E4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117587C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A4E">
              <w:rPr>
                <w:rFonts w:ascii="Times New Roman" w:hAnsi="Times New Roman"/>
                <w:sz w:val="18"/>
                <w:szCs w:val="18"/>
              </w:rPr>
              <w:t>Difference</w:t>
            </w:r>
          </w:p>
        </w:tc>
      </w:tr>
      <w:tr w:rsidR="00B618C5" w:rsidRPr="00A3174B" w14:paraId="11AAF697" w14:textId="77777777" w:rsidTr="000533D1">
        <w:trPr>
          <w:jc w:val="center"/>
        </w:trPr>
        <w:tc>
          <w:tcPr>
            <w:tcW w:w="1587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EC40971" w14:textId="77777777" w:rsidR="00B618C5" w:rsidRPr="000533D1" w:rsidRDefault="00B618C5" w:rsidP="00B50B84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0533D1">
              <w:rPr>
                <w:rFonts w:ascii="Times New Roman" w:hAnsi="Times New Roman"/>
                <w:i/>
                <w:iCs/>
                <w:sz w:val="18"/>
                <w:szCs w:val="18"/>
              </w:rPr>
              <w:t>Mortality, conclusion: HCQ could not reduce the mortality in COVID-19.</w:t>
            </w:r>
          </w:p>
        </w:tc>
      </w:tr>
      <w:tr w:rsidR="00B618C5" w:rsidRPr="000F2E1E" w14:paraId="18196C0D" w14:textId="77777777" w:rsidTr="00CF111E">
        <w:trPr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2BDB8" w14:textId="77777777" w:rsidR="00B618C5" w:rsidRPr="002E712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2" w:name="OLE_LINK36"/>
            <w:bookmarkStart w:id="3" w:name="OLE_LINK33" w:colFirst="1" w:colLast="6"/>
            <w:r>
              <w:rPr>
                <w:rFonts w:ascii="Times New Roman" w:hAnsi="Times New Roman"/>
                <w:sz w:val="18"/>
                <w:szCs w:val="18"/>
              </w:rPr>
              <w:t>8461</w:t>
            </w:r>
            <w:r w:rsidRPr="00E22CA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2E7122">
              <w:rPr>
                <w:rFonts w:ascii="Times New Roman" w:hAnsi="Times New Roman"/>
                <w:sz w:val="18"/>
                <w:szCs w:val="18"/>
              </w:rPr>
              <w:t>8</w:t>
            </w:r>
            <w:bookmarkEnd w:id="2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NRSI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524E4" w14:textId="77777777" w:rsidR="00B618C5" w:rsidRPr="000533D1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533D1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0533D1"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531FD" w14:textId="77777777" w:rsidR="00B618C5" w:rsidRPr="000533D1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533D1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0533D1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BBE14" w14:textId="77777777" w:rsidR="00B618C5" w:rsidRPr="000533D1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533D1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0533D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0533D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7F92E" w14:textId="77777777" w:rsidR="00B618C5" w:rsidRPr="00C83F11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83F11">
              <w:rPr>
                <w:rFonts w:ascii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F337A" w14:textId="77777777" w:rsidR="00B618C5" w:rsidRPr="00C83F11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83F11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C83F11">
              <w:rPr>
                <w:rFonts w:ascii="宋体" w:hAnsi="宋体" w:cs="宋体" w:hint="eastAsia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69A06" w14:textId="77777777" w:rsidR="00B618C5" w:rsidRPr="00C83F11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83F11">
              <w:rPr>
                <w:rFonts w:ascii="Times New Roman" w:hAnsi="Times New Roman"/>
                <w:sz w:val="18"/>
                <w:szCs w:val="18"/>
              </w:rPr>
              <w:t>not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FB5B1" w14:textId="77777777" w:rsidR="00B618C5" w:rsidRPr="00C83F11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</w:t>
            </w:r>
            <w:r w:rsidRPr="00C83F11">
              <w:rPr>
                <w:rFonts w:ascii="Times New Roman" w:hAnsi="Times New Roman"/>
                <w:sz w:val="18"/>
                <w:szCs w:val="18"/>
              </w:rPr>
              <w:t>ery 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A1527" w14:textId="77777777" w:rsidR="00B618C5" w:rsidRPr="00D940A9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940A9">
              <w:rPr>
                <w:rFonts w:ascii="Times New Roman" w:hAnsi="Times New Roman"/>
                <w:sz w:val="18"/>
                <w:szCs w:val="18"/>
              </w:rPr>
              <w:t xml:space="preserve">1135/5349 </w:t>
            </w:r>
            <w:r w:rsidRPr="00D940A9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D940A9">
              <w:rPr>
                <w:rFonts w:ascii="Times New Roman" w:hAnsi="Times New Roman"/>
                <w:sz w:val="18"/>
                <w:szCs w:val="18"/>
              </w:rPr>
              <w:t>21.2%</w:t>
            </w:r>
            <w:r w:rsidRPr="00D940A9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A4872" w14:textId="77777777" w:rsidR="00B618C5" w:rsidRPr="00D940A9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940A9">
              <w:rPr>
                <w:rFonts w:ascii="Times New Roman" w:hAnsi="Times New Roman"/>
                <w:sz w:val="18"/>
                <w:szCs w:val="18"/>
              </w:rPr>
              <w:t xml:space="preserve">644/3112 </w:t>
            </w:r>
            <w:r w:rsidRPr="00D940A9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D940A9">
              <w:rPr>
                <w:rFonts w:ascii="Times New Roman" w:hAnsi="Times New Roman"/>
                <w:sz w:val="18"/>
                <w:szCs w:val="18"/>
              </w:rPr>
              <w:t>20.7%</w:t>
            </w:r>
            <w:r w:rsidRPr="00D940A9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9F7A2" w14:textId="77777777" w:rsidR="00B618C5" w:rsidRPr="00C83F11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83F11">
              <w:rPr>
                <w:rFonts w:ascii="Times New Roman" w:hAnsi="Times New Roman"/>
                <w:sz w:val="18"/>
                <w:szCs w:val="18"/>
              </w:rPr>
              <w:t>0.98</w:t>
            </w:r>
          </w:p>
          <w:p w14:paraId="225DE0DD" w14:textId="77777777" w:rsidR="00B618C5" w:rsidRPr="00C83F11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83F11">
              <w:rPr>
                <w:rFonts w:ascii="Times New Roman" w:hAnsi="Times New Roman"/>
                <w:sz w:val="18"/>
                <w:szCs w:val="18"/>
              </w:rPr>
              <w:t>(0.66~1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83E0E" w14:textId="77777777" w:rsidR="00B618C5" w:rsidRPr="00C83F11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83F11">
              <w:rPr>
                <w:rFonts w:ascii="Times New Roman" w:hAnsi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C83F11">
              <w:rPr>
                <w:rFonts w:ascii="Times New Roman" w:hAnsi="Times New Roman"/>
                <w:sz w:val="18"/>
                <w:szCs w:val="18"/>
              </w:rPr>
              <w:t>/100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1424E" w14:textId="10281B84" w:rsidR="00B618C5" w:rsidRPr="00C83F11" w:rsidRDefault="000533D1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533D1">
              <w:rPr>
                <w:rFonts w:ascii="Times New Roman" w:hAnsi="Times New Roman"/>
                <w:color w:val="FF0000"/>
                <w:sz w:val="18"/>
                <w:szCs w:val="18"/>
              </w:rPr>
              <w:t>5</w:t>
            </w:r>
            <w:r w:rsidR="00B618C5" w:rsidRPr="004D2DC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618C5">
              <w:rPr>
                <w:rFonts w:ascii="Times New Roman" w:hAnsi="Times New Roman"/>
                <w:sz w:val="18"/>
                <w:szCs w:val="18"/>
              </w:rPr>
              <w:t>case</w:t>
            </w:r>
            <w:r w:rsidR="00B618C5" w:rsidRPr="004D2DC5">
              <w:rPr>
                <w:rFonts w:ascii="Times New Roman" w:hAnsi="Times New Roman"/>
                <w:sz w:val="18"/>
                <w:szCs w:val="18"/>
              </w:rPr>
              <w:t xml:space="preserve">s were </w:t>
            </w:r>
            <w:r w:rsidR="00B618C5">
              <w:rPr>
                <w:rFonts w:ascii="Times New Roman" w:hAnsi="Times New Roman"/>
                <w:sz w:val="18"/>
                <w:szCs w:val="18"/>
              </w:rPr>
              <w:t>increased</w:t>
            </w:r>
            <w:r w:rsidR="00B618C5" w:rsidRPr="004D2DC5">
              <w:rPr>
                <w:rFonts w:ascii="Times New Roman" w:hAnsi="Times New Roman"/>
                <w:sz w:val="18"/>
                <w:szCs w:val="18"/>
              </w:rPr>
              <w:t xml:space="preserve"> in </w:t>
            </w:r>
            <w:r w:rsidR="00B618C5">
              <w:rPr>
                <w:rFonts w:ascii="Times New Roman" w:hAnsi="Times New Roman"/>
                <w:sz w:val="18"/>
                <w:szCs w:val="18"/>
              </w:rPr>
              <w:t xml:space="preserve">per </w:t>
            </w:r>
            <w:r w:rsidR="00B618C5" w:rsidRPr="002B336C">
              <w:rPr>
                <w:rFonts w:ascii="Times New Roman" w:hAnsi="Times New Roman"/>
                <w:sz w:val="18"/>
                <w:szCs w:val="18"/>
              </w:rPr>
              <w:t>1000 cases</w:t>
            </w:r>
          </w:p>
        </w:tc>
      </w:tr>
      <w:tr w:rsidR="00B618C5" w:rsidRPr="00A3174B" w14:paraId="62745C69" w14:textId="77777777" w:rsidTr="000533D1">
        <w:trPr>
          <w:jc w:val="center"/>
        </w:trPr>
        <w:tc>
          <w:tcPr>
            <w:tcW w:w="1587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252EDAA" w14:textId="77777777" w:rsidR="00B618C5" w:rsidRPr="000533D1" w:rsidRDefault="00B618C5" w:rsidP="00B50B84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0533D1">
              <w:rPr>
                <w:rFonts w:ascii="Times New Roman" w:hAnsi="Times New Roman"/>
                <w:i/>
                <w:iCs/>
                <w:sz w:val="18"/>
                <w:szCs w:val="18"/>
              </w:rPr>
              <w:t>Worsening of disease, conclusion: HCQ could not reduce the risk of worsening of disease in COVID-19.</w:t>
            </w:r>
          </w:p>
        </w:tc>
      </w:tr>
      <w:tr w:rsidR="00B618C5" w:rsidRPr="000F2E1E" w14:paraId="1DD5676B" w14:textId="77777777" w:rsidTr="00CF111E">
        <w:trPr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A1731" w14:textId="77777777" w:rsidR="00B618C5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4234 </w:t>
            </w:r>
            <w:r w:rsidRPr="002E7122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5 </w:t>
            </w:r>
            <w:r>
              <w:rPr>
                <w:rFonts w:ascii="Times New Roman" w:hAnsi="Times New Roman" w:hint="eastAsia"/>
                <w:sz w:val="18"/>
                <w:szCs w:val="18"/>
              </w:rPr>
              <w:t>NRSI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86D9F" w14:textId="77777777" w:rsidR="00B618C5" w:rsidRPr="00634EE3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236CB" w14:textId="77777777" w:rsidR="00B618C5" w:rsidRPr="00C04251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4EE3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634EE3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CCEE7" w14:textId="77777777" w:rsidR="00B618C5" w:rsidRPr="00C04251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4EE3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634EE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34EE3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A66DC" w14:textId="77777777" w:rsidR="00B618C5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83F11">
              <w:rPr>
                <w:rFonts w:ascii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8D1F9" w14:textId="77777777" w:rsidR="00B618C5" w:rsidRPr="00C04251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83F11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C83F11">
              <w:rPr>
                <w:rFonts w:ascii="宋体" w:hAnsi="宋体" w:cs="宋体" w:hint="eastAsia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C254F" w14:textId="77777777" w:rsidR="00B618C5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83F11">
              <w:rPr>
                <w:rFonts w:ascii="Times New Roman" w:hAnsi="Times New Roman"/>
                <w:sz w:val="18"/>
                <w:szCs w:val="18"/>
              </w:rPr>
              <w:t>not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01819" w14:textId="77777777" w:rsidR="00B618C5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</w:t>
            </w:r>
            <w:r w:rsidRPr="00C83F11">
              <w:rPr>
                <w:rFonts w:ascii="Times New Roman" w:hAnsi="Times New Roman"/>
                <w:sz w:val="18"/>
                <w:szCs w:val="18"/>
              </w:rPr>
              <w:t>ery 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94D19" w14:textId="77777777" w:rsidR="00B618C5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97/2193 (18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FA601" w14:textId="77777777" w:rsidR="00B618C5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56/2041 (12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039BF" w14:textId="77777777" w:rsidR="00B618C5" w:rsidRPr="002E712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7122">
              <w:rPr>
                <w:rFonts w:ascii="Times New Roman" w:hAnsi="Times New Roman"/>
                <w:sz w:val="18"/>
                <w:szCs w:val="18"/>
              </w:rPr>
              <w:t>0.90</w:t>
            </w:r>
          </w:p>
          <w:p w14:paraId="604435DE" w14:textId="77777777" w:rsidR="00B618C5" w:rsidRPr="000F2E1E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E7122">
              <w:rPr>
                <w:rFonts w:ascii="Times New Roman" w:hAnsi="Times New Roman"/>
                <w:sz w:val="18"/>
                <w:szCs w:val="18"/>
              </w:rPr>
              <w:t>(0.47</w:t>
            </w:r>
            <w:r w:rsidRPr="00C83F11">
              <w:rPr>
                <w:rFonts w:ascii="Times New Roman" w:hAnsi="Times New Roman"/>
                <w:sz w:val="18"/>
                <w:szCs w:val="18"/>
              </w:rPr>
              <w:t>~</w:t>
            </w:r>
            <w:r w:rsidRPr="002E7122">
              <w:rPr>
                <w:rFonts w:ascii="Times New Roman" w:hAnsi="Times New Roman"/>
                <w:sz w:val="18"/>
                <w:szCs w:val="18"/>
              </w:rPr>
              <w:t>1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36B8D" w14:textId="77777777" w:rsidR="00B618C5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/</w:t>
            </w:r>
            <w:r w:rsidRPr="002E7122">
              <w:rPr>
                <w:rFonts w:ascii="Times New Roman" w:hAnsi="Times New Roman"/>
                <w:sz w:val="18"/>
                <w:szCs w:val="18"/>
              </w:rPr>
              <w:t>100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1DB43" w14:textId="5E0466D8" w:rsidR="00B618C5" w:rsidRPr="004D2DC5" w:rsidRDefault="000533D1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533D1">
              <w:rPr>
                <w:rFonts w:ascii="Times New Roman" w:hAnsi="Times New Roman"/>
                <w:color w:val="FF0000"/>
                <w:sz w:val="18"/>
                <w:szCs w:val="18"/>
              </w:rPr>
              <w:t>56</w:t>
            </w:r>
            <w:r w:rsidR="00B618C5" w:rsidRPr="000533D1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</w:t>
            </w:r>
            <w:r w:rsidR="00B618C5">
              <w:rPr>
                <w:rFonts w:ascii="Times New Roman" w:hAnsi="Times New Roman"/>
                <w:sz w:val="18"/>
                <w:szCs w:val="18"/>
              </w:rPr>
              <w:t>case</w:t>
            </w:r>
            <w:r w:rsidR="00B618C5" w:rsidRPr="004D2DC5">
              <w:rPr>
                <w:rFonts w:ascii="Times New Roman" w:hAnsi="Times New Roman"/>
                <w:sz w:val="18"/>
                <w:szCs w:val="18"/>
              </w:rPr>
              <w:t xml:space="preserve">s were </w:t>
            </w:r>
            <w:r w:rsidR="00B618C5">
              <w:rPr>
                <w:rFonts w:ascii="Times New Roman" w:hAnsi="Times New Roman"/>
                <w:sz w:val="18"/>
                <w:szCs w:val="18"/>
              </w:rPr>
              <w:t>increased</w:t>
            </w:r>
            <w:r w:rsidR="00B618C5" w:rsidRPr="004D2DC5">
              <w:rPr>
                <w:rFonts w:ascii="Times New Roman" w:hAnsi="Times New Roman"/>
                <w:sz w:val="18"/>
                <w:szCs w:val="18"/>
              </w:rPr>
              <w:t xml:space="preserve"> in </w:t>
            </w:r>
            <w:r w:rsidR="00B618C5">
              <w:rPr>
                <w:rFonts w:ascii="Times New Roman" w:hAnsi="Times New Roman"/>
                <w:sz w:val="18"/>
                <w:szCs w:val="18"/>
              </w:rPr>
              <w:t xml:space="preserve">per </w:t>
            </w:r>
            <w:r w:rsidR="00B618C5" w:rsidRPr="002B336C">
              <w:rPr>
                <w:rFonts w:ascii="Times New Roman" w:hAnsi="Times New Roman"/>
                <w:sz w:val="18"/>
                <w:szCs w:val="18"/>
              </w:rPr>
              <w:t>1000 cases</w:t>
            </w:r>
          </w:p>
        </w:tc>
      </w:tr>
      <w:tr w:rsidR="00B618C5" w:rsidRPr="00A3174B" w14:paraId="0C980129" w14:textId="77777777" w:rsidTr="000533D1">
        <w:trPr>
          <w:jc w:val="center"/>
        </w:trPr>
        <w:tc>
          <w:tcPr>
            <w:tcW w:w="1587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EED31B0" w14:textId="01B4D2A4" w:rsidR="00B618C5" w:rsidRPr="000533D1" w:rsidRDefault="00B618C5" w:rsidP="00B50B8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533D1">
              <w:rPr>
                <w:rFonts w:ascii="Times New Roman" w:hAnsi="Times New Roman" w:hint="eastAsia"/>
                <w:sz w:val="18"/>
                <w:szCs w:val="18"/>
              </w:rPr>
              <w:t>V</w:t>
            </w:r>
            <w:r w:rsidRPr="000533D1">
              <w:rPr>
                <w:rFonts w:ascii="Times New Roman" w:hAnsi="Times New Roman"/>
                <w:sz w:val="18"/>
                <w:szCs w:val="18"/>
              </w:rPr>
              <w:t>irologic clearance</w:t>
            </w:r>
            <w:r w:rsidRPr="000533D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, conclusion: </w:t>
            </w:r>
            <w:r w:rsidR="00FC3F12" w:rsidRPr="006D3EE1">
              <w:rPr>
                <w:rFonts w:ascii="Times New Roman" w:hAnsi="Times New Roman"/>
                <w:i/>
                <w:iCs/>
                <w:sz w:val="18"/>
                <w:szCs w:val="18"/>
              </w:rPr>
              <w:t>There was no difference between two groups i</w:t>
            </w:r>
            <w:r w:rsidR="00FC3F12">
              <w:rPr>
                <w:rFonts w:ascii="Times New Roman" w:hAnsi="Times New Roman"/>
                <w:i/>
                <w:iCs/>
                <w:sz w:val="18"/>
                <w:szCs w:val="18"/>
              </w:rPr>
              <w:t>n</w:t>
            </w:r>
            <w:r w:rsidRPr="006D3EE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0533D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virologic clearance </w:t>
            </w:r>
            <w:r w:rsidRPr="000533D1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ime</w:t>
            </w:r>
            <w:r w:rsidRPr="000533D1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of disease in COVID-19.</w:t>
            </w:r>
          </w:p>
        </w:tc>
      </w:tr>
      <w:tr w:rsidR="00B618C5" w:rsidRPr="000F2E1E" w14:paraId="2273F1C4" w14:textId="77777777" w:rsidTr="00CF111E">
        <w:trPr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13BAA" w14:textId="77777777" w:rsidR="00B618C5" w:rsidRPr="002E712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0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(2 </w:t>
            </w:r>
            <w:r>
              <w:rPr>
                <w:rFonts w:ascii="Times New Roman" w:hAnsi="Times New Roman" w:hint="eastAsia"/>
                <w:sz w:val="18"/>
                <w:szCs w:val="18"/>
              </w:rPr>
              <w:t>RCT</w:t>
            </w:r>
            <w:r>
              <w:rPr>
                <w:rFonts w:ascii="Times New Roman" w:hAnsi="Times New Roman"/>
                <w:sz w:val="18"/>
                <w:szCs w:val="18"/>
              </w:rPr>
              <w:t>s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AC453" w14:textId="77777777" w:rsidR="00B618C5" w:rsidRPr="00634EE3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A5647" w14:textId="77777777" w:rsidR="00B618C5" w:rsidRPr="00C04251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634EE3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CCF7E" w14:textId="77777777" w:rsidR="00B618C5" w:rsidRPr="00C04251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4EE3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634EE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34EE3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C541" w14:textId="77777777" w:rsidR="00B618C5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83F11">
              <w:rPr>
                <w:rFonts w:ascii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C1618" w14:textId="77777777" w:rsidR="00B618C5" w:rsidRPr="00C04251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83F11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C83F11">
              <w:rPr>
                <w:rFonts w:ascii="宋体" w:hAnsi="宋体" w:cs="宋体" w:hint="eastAsia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87B80" w14:textId="77777777" w:rsidR="00B618C5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83F11">
              <w:rPr>
                <w:rFonts w:ascii="Times New Roman" w:hAnsi="Times New Roman"/>
                <w:sz w:val="18"/>
                <w:szCs w:val="18"/>
              </w:rPr>
              <w:t>not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69CD0" w14:textId="77777777" w:rsidR="00B618C5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AC40F" w14:textId="77777777" w:rsidR="00B618C5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7/90 (85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04DE4" w14:textId="77777777" w:rsidR="00B618C5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/90 (83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8E085" w14:textId="77777777" w:rsidR="00B618C5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B68">
              <w:rPr>
                <w:rFonts w:ascii="Times New Roman" w:hAnsi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  <w:p w14:paraId="4EDA2D1A" w14:textId="77777777" w:rsidR="00B618C5" w:rsidRPr="002E712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Pr="00EE1B68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90</w:t>
            </w:r>
            <w:r>
              <w:rPr>
                <w:rFonts w:ascii="Times New Roman" w:hAnsi="Times New Roman" w:hint="eastAsia"/>
                <w:sz w:val="18"/>
                <w:szCs w:val="18"/>
              </w:rPr>
              <w:t>~</w:t>
            </w:r>
            <w:r w:rsidRPr="00EE1B68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10FAB" w14:textId="77777777" w:rsidR="00B618C5" w:rsidRPr="002E712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56/100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2E910" w14:textId="77777777" w:rsidR="00B618C5" w:rsidRPr="00C83F11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 case</w:t>
            </w:r>
            <w:r w:rsidRPr="004D2DC5">
              <w:rPr>
                <w:rFonts w:ascii="Times New Roman" w:hAnsi="Times New Roman"/>
                <w:sz w:val="18"/>
                <w:szCs w:val="18"/>
              </w:rPr>
              <w:t xml:space="preserve">s were reduced in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per </w:t>
            </w:r>
            <w:r w:rsidRPr="002B336C">
              <w:rPr>
                <w:rFonts w:ascii="Times New Roman" w:hAnsi="Times New Roman"/>
                <w:sz w:val="18"/>
                <w:szCs w:val="18"/>
              </w:rPr>
              <w:t>1000 cases</w:t>
            </w:r>
          </w:p>
        </w:tc>
      </w:tr>
      <w:tr w:rsidR="00B618C5" w:rsidRPr="000F2E1E" w14:paraId="67A2BF5A" w14:textId="77777777" w:rsidTr="00CF111E">
        <w:trPr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EB5DB" w14:textId="77777777" w:rsidR="00B618C5" w:rsidRPr="002E712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3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(3 </w:t>
            </w:r>
            <w:r>
              <w:rPr>
                <w:rFonts w:ascii="Times New Roman" w:hAnsi="Times New Roman" w:hint="eastAsia"/>
                <w:sz w:val="18"/>
                <w:szCs w:val="18"/>
              </w:rPr>
              <w:t>NRSI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3819B" w14:textId="77777777" w:rsidR="00B618C5" w:rsidRPr="00634EE3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FD220" w14:textId="77777777" w:rsidR="00B618C5" w:rsidRPr="00C04251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4EE3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634EE3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D0606" w14:textId="77777777" w:rsidR="00B618C5" w:rsidRPr="00C04251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4EE3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634EE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34EE3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CB2FA" w14:textId="77777777" w:rsidR="00B618C5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83F11">
              <w:rPr>
                <w:rFonts w:ascii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AED66" w14:textId="77777777" w:rsidR="00B618C5" w:rsidRPr="00C04251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83F11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C83F11">
              <w:rPr>
                <w:rFonts w:ascii="宋体" w:hAnsi="宋体" w:cs="宋体" w:hint="eastAsia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2396C" w14:textId="77777777" w:rsidR="00B618C5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83F11">
              <w:rPr>
                <w:rFonts w:ascii="Times New Roman" w:hAnsi="Times New Roman"/>
                <w:sz w:val="18"/>
                <w:szCs w:val="18"/>
              </w:rPr>
              <w:t>not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1B621" w14:textId="77777777" w:rsidR="00B618C5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</w:t>
            </w:r>
            <w:r w:rsidRPr="00C83F11">
              <w:rPr>
                <w:rFonts w:ascii="Times New Roman" w:hAnsi="Times New Roman"/>
                <w:sz w:val="18"/>
                <w:szCs w:val="18"/>
              </w:rPr>
              <w:t xml:space="preserve">ery </w:t>
            </w:r>
            <w:r>
              <w:rPr>
                <w:rFonts w:ascii="Times New Roman" w:hAnsi="Times New Roman" w:hint="eastAsia"/>
                <w:sz w:val="18"/>
                <w:szCs w:val="18"/>
              </w:rPr>
              <w:t>l</w:t>
            </w:r>
            <w:r w:rsidRPr="00C83F11">
              <w:rPr>
                <w:rFonts w:ascii="Times New Roman" w:hAnsi="Times New Roman"/>
                <w:sz w:val="18"/>
                <w:szCs w:val="18"/>
              </w:rPr>
              <w:t>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4FE48" w14:textId="77777777" w:rsidR="00B618C5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7/240 (90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BF862" w14:textId="77777777" w:rsidR="00B618C5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2/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03 (74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4948E" w14:textId="77777777" w:rsidR="00B618C5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E1B68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  <w:p w14:paraId="76C3D3F7" w14:textId="77777777" w:rsidR="00B618C5" w:rsidRPr="002E712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Pr="00EE1B68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64</w:t>
            </w:r>
            <w:r>
              <w:rPr>
                <w:rFonts w:ascii="Times New Roman" w:hAnsi="Times New Roman" w:hint="eastAsia"/>
                <w:sz w:val="18"/>
                <w:szCs w:val="18"/>
              </w:rPr>
              <w:t>~</w:t>
            </w:r>
            <w:r>
              <w:rPr>
                <w:rFonts w:ascii="Times New Roman" w:hAnsi="Times New Roman"/>
                <w:sz w:val="18"/>
                <w:szCs w:val="18"/>
              </w:rPr>
              <w:t>2.29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79667" w14:textId="77777777" w:rsidR="00B618C5" w:rsidRPr="002E712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4/1000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1C802" w14:textId="77777777" w:rsidR="00B618C5" w:rsidRPr="00C83F11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55 case</w:t>
            </w:r>
            <w:r w:rsidRPr="004D2DC5">
              <w:rPr>
                <w:rFonts w:ascii="Times New Roman" w:hAnsi="Times New Roman"/>
                <w:sz w:val="18"/>
                <w:szCs w:val="18"/>
              </w:rPr>
              <w:t xml:space="preserve">s were reduced in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per </w:t>
            </w:r>
            <w:r w:rsidRPr="002B336C">
              <w:rPr>
                <w:rFonts w:ascii="Times New Roman" w:hAnsi="Times New Roman"/>
                <w:sz w:val="18"/>
                <w:szCs w:val="18"/>
              </w:rPr>
              <w:t>1000 cases</w:t>
            </w:r>
          </w:p>
        </w:tc>
      </w:tr>
      <w:tr w:rsidR="00B618C5" w:rsidRPr="00A3174B" w14:paraId="6882D1EA" w14:textId="77777777" w:rsidTr="00B50B84">
        <w:trPr>
          <w:jc w:val="center"/>
        </w:trPr>
        <w:tc>
          <w:tcPr>
            <w:tcW w:w="15876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6993DC99" w14:textId="77777777" w:rsidR="00B618C5" w:rsidRPr="00A3174B" w:rsidRDefault="00B618C5" w:rsidP="00B50B84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  <w:shd w:val="pct15" w:color="auto" w:fill="FFFFFF"/>
              </w:rPr>
            </w:pPr>
            <w:r w:rsidRPr="00A3174B">
              <w:rPr>
                <w:rFonts w:ascii="Times New Roman" w:hAnsi="Times New Roman" w:hint="eastAsia"/>
                <w:i/>
                <w:iCs/>
                <w:sz w:val="18"/>
                <w:szCs w:val="18"/>
                <w:shd w:val="pct15" w:color="auto" w:fill="FFFFFF"/>
              </w:rPr>
              <w:t>T</w:t>
            </w:r>
            <w:r w:rsidRPr="00A3174B">
              <w:rPr>
                <w:rFonts w:ascii="Times New Roman" w:hAnsi="Times New Roman"/>
                <w:i/>
                <w:iCs/>
                <w:sz w:val="18"/>
                <w:szCs w:val="18"/>
                <w:shd w:val="pct15" w:color="auto" w:fill="FFFFFF"/>
              </w:rPr>
              <w:t>ime to fever remission, conclusion: HCQ could not reduce time to fever remission of disease in COVID-19.</w:t>
            </w:r>
          </w:p>
        </w:tc>
      </w:tr>
      <w:tr w:rsidR="00B618C5" w:rsidRPr="000F2E1E" w14:paraId="300FFD03" w14:textId="77777777" w:rsidTr="00CF111E">
        <w:trPr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BF344" w14:textId="77777777" w:rsidR="00B618C5" w:rsidRPr="002E712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2 (2 RCTs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0822C" w14:textId="77777777" w:rsidR="00B618C5" w:rsidRPr="00634EE3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E9F3D" w14:textId="77777777" w:rsidR="00B618C5" w:rsidRPr="00C04251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634EE3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FA50D" w14:textId="77777777" w:rsidR="00B618C5" w:rsidRPr="00C04251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4EE3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634EE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34EE3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BBEEA" w14:textId="77777777" w:rsidR="00B618C5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83F11">
              <w:rPr>
                <w:rFonts w:ascii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7CCA9" w14:textId="77777777" w:rsidR="00B618C5" w:rsidRPr="00C04251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83F11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C83F11">
              <w:rPr>
                <w:rFonts w:ascii="宋体" w:hAnsi="宋体" w:cs="宋体" w:hint="eastAsia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324F9" w14:textId="77777777" w:rsidR="00B618C5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83F11">
              <w:rPr>
                <w:rFonts w:ascii="Times New Roman" w:hAnsi="Times New Roman"/>
                <w:sz w:val="18"/>
                <w:szCs w:val="18"/>
              </w:rPr>
              <w:t>not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E1311" w14:textId="77777777" w:rsidR="00B618C5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C83F11">
              <w:rPr>
                <w:rFonts w:ascii="Times New Roman" w:hAnsi="Times New Roman"/>
                <w:sz w:val="18"/>
                <w:szCs w:val="18"/>
              </w:rPr>
              <w:t>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E25E7" w14:textId="77777777" w:rsidR="00B618C5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0E7A2" w14:textId="77777777" w:rsidR="00B618C5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30E17" w14:textId="77777777" w:rsidR="00B618C5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C62E98">
              <w:rPr>
                <w:rFonts w:ascii="Times New Roman" w:hAnsi="Times New Roman"/>
                <w:sz w:val="18"/>
                <w:szCs w:val="18"/>
              </w:rPr>
              <w:t>0.51</w:t>
            </w:r>
          </w:p>
          <w:p w14:paraId="2ED052D6" w14:textId="77777777" w:rsidR="00B618C5" w:rsidRPr="002E712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62E98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C62E98">
              <w:rPr>
                <w:rFonts w:ascii="Times New Roman" w:hAnsi="Times New Roman"/>
                <w:sz w:val="18"/>
                <w:szCs w:val="18"/>
              </w:rPr>
              <w:t>1.49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~</w:t>
            </w:r>
            <w:r w:rsidRPr="00C62E98">
              <w:rPr>
                <w:rFonts w:ascii="Times New Roman" w:hAnsi="Times New Roman"/>
                <w:sz w:val="18"/>
                <w:szCs w:val="18"/>
              </w:rPr>
              <w:t>0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6A45A" w14:textId="77777777" w:rsidR="00B618C5" w:rsidRPr="002E712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BC48B" w14:textId="77777777" w:rsidR="00B618C5" w:rsidRPr="00C83F11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B618C5" w:rsidRPr="000F2E1E" w14:paraId="36AA572C" w14:textId="77777777" w:rsidTr="00CF111E">
        <w:trPr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A20DF" w14:textId="77777777" w:rsidR="00B618C5" w:rsidRPr="002E712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2 (1 NRSI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C0179" w14:textId="77777777" w:rsidR="00B618C5" w:rsidRPr="00634EE3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15F8A" w14:textId="77777777" w:rsidR="00B618C5" w:rsidRPr="00C04251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4EE3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634EE3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B1023" w14:textId="77777777" w:rsidR="00B618C5" w:rsidRPr="00C04251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634EE3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71B34" w14:textId="77777777" w:rsidR="00B618C5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83F11">
              <w:rPr>
                <w:rFonts w:ascii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B89E9" w14:textId="77777777" w:rsidR="00B618C5" w:rsidRPr="00C04251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83F11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C83F11">
              <w:rPr>
                <w:rFonts w:ascii="宋体" w:hAnsi="宋体" w:cs="宋体" w:hint="eastAsia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67854" w14:textId="77777777" w:rsidR="00B618C5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83F11">
              <w:rPr>
                <w:rFonts w:ascii="Times New Roman" w:hAnsi="Times New Roman"/>
                <w:sz w:val="18"/>
                <w:szCs w:val="18"/>
              </w:rPr>
              <w:t>not f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2E956" w14:textId="77777777" w:rsidR="00B618C5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</w:t>
            </w:r>
            <w:r w:rsidRPr="00C83F11">
              <w:rPr>
                <w:rFonts w:ascii="Times New Roman" w:hAnsi="Times New Roman"/>
                <w:sz w:val="18"/>
                <w:szCs w:val="18"/>
              </w:rPr>
              <w:t xml:space="preserve">ery </w:t>
            </w: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Pr="00C83F11">
              <w:rPr>
                <w:rFonts w:ascii="Times New Roman" w:hAnsi="Times New Roman"/>
                <w:sz w:val="18"/>
                <w:szCs w:val="18"/>
              </w:rPr>
              <w:t>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E5246" w14:textId="77777777" w:rsidR="00B618C5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70C96" w14:textId="77777777" w:rsidR="00B618C5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AC96F" w14:textId="77777777" w:rsidR="00B618C5" w:rsidRPr="00C62E98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C62E98">
              <w:rPr>
                <w:rFonts w:ascii="Times New Roman" w:hAnsi="Times New Roman"/>
                <w:sz w:val="18"/>
                <w:szCs w:val="18"/>
              </w:rPr>
              <w:t>0.6</w:t>
            </w:r>
          </w:p>
          <w:p w14:paraId="00AE733B" w14:textId="77777777" w:rsidR="00B618C5" w:rsidRPr="002E712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62E98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C62E98">
              <w:rPr>
                <w:rFonts w:ascii="Times New Roman" w:hAnsi="Times New Roman"/>
                <w:sz w:val="18"/>
                <w:szCs w:val="18"/>
              </w:rPr>
              <w:t>1.37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~</w:t>
            </w:r>
            <w:r w:rsidRPr="00C62E98">
              <w:rPr>
                <w:rFonts w:ascii="Times New Roman" w:hAnsi="Times New Roman"/>
                <w:sz w:val="18"/>
                <w:szCs w:val="18"/>
              </w:rPr>
              <w:t>0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751FC" w14:textId="77777777" w:rsidR="00B618C5" w:rsidRPr="002E712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10930" w14:textId="77777777" w:rsidR="00B618C5" w:rsidRPr="00C83F11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B618C5" w:rsidRPr="00A3174B" w14:paraId="68190D8F" w14:textId="77777777" w:rsidTr="00B50B84">
        <w:trPr>
          <w:jc w:val="center"/>
        </w:trPr>
        <w:tc>
          <w:tcPr>
            <w:tcW w:w="15876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3FDEF991" w14:textId="77777777" w:rsidR="00B618C5" w:rsidRPr="00A3174B" w:rsidRDefault="00B618C5" w:rsidP="00B50B84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  <w:shd w:val="pct15" w:color="auto" w:fill="FFFFFF"/>
              </w:rPr>
            </w:pPr>
            <w:r w:rsidRPr="00A3174B">
              <w:rPr>
                <w:rFonts w:ascii="Times New Roman" w:hAnsi="Times New Roman"/>
                <w:i/>
                <w:iCs/>
                <w:sz w:val="18"/>
                <w:szCs w:val="18"/>
                <w:shd w:val="pct15" w:color="auto" w:fill="FFFFFF"/>
              </w:rPr>
              <w:t>ECG abnormalities, conclusion: HCQ could not reduce the risk of ECG abnormalities in COVID-19.</w:t>
            </w:r>
          </w:p>
        </w:tc>
      </w:tr>
      <w:tr w:rsidR="00B618C5" w:rsidRPr="000F2E1E" w14:paraId="2F482928" w14:textId="77777777" w:rsidTr="00CF111E">
        <w:trPr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2A17A5" w14:textId="77777777" w:rsidR="00B618C5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95EE9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D95EE9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9 </w:t>
            </w:r>
            <w:r w:rsidRPr="00D95EE9">
              <w:rPr>
                <w:rFonts w:ascii="Times New Roman" w:hAnsi="Times New Roman"/>
                <w:sz w:val="18"/>
                <w:szCs w:val="18"/>
              </w:rPr>
              <w:t>(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RSI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D9CF9B" w14:textId="77777777" w:rsidR="00B618C5" w:rsidRPr="00634EE3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FE7621" w14:textId="77777777" w:rsidR="00B618C5" w:rsidRPr="00C04251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4EE3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634EE3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069D89" w14:textId="77777777" w:rsidR="00B618C5" w:rsidRPr="00C04251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34EE3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634EE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34EE3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D690E5" w14:textId="77777777" w:rsidR="00B618C5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83F11">
              <w:rPr>
                <w:rFonts w:ascii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819243" w14:textId="77777777" w:rsidR="00B618C5" w:rsidRPr="00C04251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83F11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C83F11">
              <w:rPr>
                <w:rFonts w:ascii="宋体" w:hAnsi="宋体" w:cs="宋体" w:hint="eastAsia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D4CB7C" w14:textId="77777777" w:rsidR="00B618C5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83F11">
              <w:rPr>
                <w:rFonts w:ascii="Times New Roman" w:hAnsi="Times New Roman"/>
                <w:sz w:val="18"/>
                <w:szCs w:val="18"/>
              </w:rPr>
              <w:t>not fou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8F4844" w14:textId="77777777" w:rsidR="00B618C5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</w:t>
            </w:r>
            <w:r w:rsidRPr="00C83F11">
              <w:rPr>
                <w:rFonts w:ascii="Times New Roman" w:hAnsi="Times New Roman"/>
                <w:sz w:val="18"/>
                <w:szCs w:val="18"/>
              </w:rPr>
              <w:t>ery 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D4019C" w14:textId="77777777" w:rsidR="00B618C5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95</w:t>
            </w: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>2920 (10.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4EC49F" w14:textId="77777777" w:rsidR="00B618C5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/819 (5.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D9CC06" w14:textId="77777777" w:rsidR="00B618C5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95EE9">
              <w:rPr>
                <w:rFonts w:ascii="Times New Roman" w:hAnsi="Times New Roman"/>
                <w:sz w:val="18"/>
                <w:szCs w:val="18"/>
              </w:rPr>
              <w:t>1.46</w:t>
            </w:r>
          </w:p>
          <w:p w14:paraId="1674C7DE" w14:textId="77777777" w:rsidR="00B618C5" w:rsidRPr="000F2E1E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95EE9">
              <w:rPr>
                <w:rFonts w:ascii="Times New Roman" w:hAnsi="Times New Roman"/>
                <w:sz w:val="18"/>
                <w:szCs w:val="18"/>
              </w:rPr>
              <w:t>(1.04</w:t>
            </w:r>
            <w:r>
              <w:rPr>
                <w:rFonts w:ascii="Times New Roman" w:hAnsi="Times New Roman" w:hint="eastAsia"/>
                <w:sz w:val="18"/>
                <w:szCs w:val="18"/>
              </w:rPr>
              <w:t>~</w:t>
            </w:r>
            <w:r w:rsidRPr="00D95EE9">
              <w:rPr>
                <w:rFonts w:ascii="Times New Roman" w:hAnsi="Times New Roman"/>
                <w:sz w:val="18"/>
                <w:szCs w:val="18"/>
              </w:rPr>
              <w:t>2.0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244048" w14:textId="77777777" w:rsidR="00B618C5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01/1000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2B937" w14:textId="77777777" w:rsidR="00B618C5" w:rsidRPr="004D2DC5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6 case</w:t>
            </w:r>
            <w:r w:rsidRPr="004D2DC5">
              <w:rPr>
                <w:rFonts w:ascii="Times New Roman" w:hAnsi="Times New Roman"/>
                <w:sz w:val="18"/>
                <w:szCs w:val="18"/>
              </w:rPr>
              <w:t xml:space="preserve">s were reduced in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per </w:t>
            </w:r>
            <w:r w:rsidRPr="002B336C">
              <w:rPr>
                <w:rFonts w:ascii="Times New Roman" w:hAnsi="Times New Roman"/>
                <w:sz w:val="18"/>
                <w:szCs w:val="18"/>
              </w:rPr>
              <w:t>1000 cases</w:t>
            </w:r>
          </w:p>
        </w:tc>
      </w:tr>
    </w:tbl>
    <w:p w14:paraId="7E5FA384" w14:textId="77777777" w:rsidR="00B618C5" w:rsidRDefault="00B618C5" w:rsidP="00B618C5">
      <w:pPr>
        <w:jc w:val="left"/>
        <w:rPr>
          <w:rFonts w:ascii="Times New Roman" w:hAnsi="Times New Roman"/>
          <w:sz w:val="18"/>
          <w:szCs w:val="18"/>
        </w:rPr>
      </w:pPr>
      <w:bookmarkStart w:id="4" w:name="OLE_LINK41"/>
      <w:bookmarkEnd w:id="1"/>
      <w:bookmarkEnd w:id="3"/>
      <w:r w:rsidRPr="00C83F11">
        <w:rPr>
          <w:rFonts w:ascii="Times New Roman" w:hAnsi="Times New Roman"/>
          <w:sz w:val="18"/>
          <w:szCs w:val="18"/>
        </w:rPr>
        <w:lastRenderedPageBreak/>
        <w:t>CQ/HCQ</w:t>
      </w:r>
      <w:r w:rsidRPr="00B85A0C">
        <w:rPr>
          <w:rFonts w:hint="eastAsia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/>
          <w:sz w:val="18"/>
          <w:szCs w:val="18"/>
        </w:rPr>
        <w:t>, C</w:t>
      </w:r>
      <w:r w:rsidRPr="002451B8">
        <w:rPr>
          <w:rFonts w:ascii="Times New Roman" w:hAnsi="Times New Roman"/>
          <w:sz w:val="18"/>
          <w:szCs w:val="18"/>
        </w:rPr>
        <w:t>hloroquine</w:t>
      </w:r>
      <w:r>
        <w:rPr>
          <w:rFonts w:ascii="Times New Roman" w:hAnsi="Times New Roman"/>
          <w:sz w:val="18"/>
          <w:szCs w:val="18"/>
        </w:rPr>
        <w:t>/</w:t>
      </w:r>
      <w:r w:rsidRPr="002451B8">
        <w:rPr>
          <w:rFonts w:ascii="Times New Roman" w:hAnsi="Times New Roman"/>
          <w:sz w:val="18"/>
          <w:szCs w:val="18"/>
        </w:rPr>
        <w:t>Hydroxychloroquine</w:t>
      </w:r>
      <w:r>
        <w:rPr>
          <w:rFonts w:ascii="Times New Roman" w:hAnsi="Times New Roman"/>
          <w:sz w:val="18"/>
          <w:szCs w:val="18"/>
        </w:rPr>
        <w:t xml:space="preserve">; SOC, </w:t>
      </w:r>
      <w:r w:rsidRPr="001E5170">
        <w:rPr>
          <w:rFonts w:ascii="Times New Roman" w:hAnsi="Times New Roman"/>
          <w:sz w:val="18"/>
          <w:szCs w:val="18"/>
        </w:rPr>
        <w:t>standard of care</w:t>
      </w:r>
      <w:r>
        <w:rPr>
          <w:rFonts w:ascii="Times New Roman" w:hAnsi="Times New Roman"/>
          <w:sz w:val="18"/>
          <w:szCs w:val="18"/>
        </w:rPr>
        <w:t xml:space="preserve">; </w:t>
      </w:r>
      <w:r>
        <w:rPr>
          <w:rFonts w:ascii="Times New Roman" w:hAnsi="Times New Roman" w:hint="eastAsia"/>
          <w:sz w:val="18"/>
          <w:szCs w:val="18"/>
        </w:rPr>
        <w:t>R</w:t>
      </w:r>
      <w:r>
        <w:rPr>
          <w:rFonts w:ascii="Times New Roman" w:hAnsi="Times New Roman"/>
          <w:sz w:val="18"/>
          <w:szCs w:val="18"/>
        </w:rPr>
        <w:t xml:space="preserve">R, </w:t>
      </w:r>
      <w:r>
        <w:rPr>
          <w:rFonts w:ascii="Times New Roman" w:hAnsi="Times New Roman" w:hint="eastAsia"/>
          <w:sz w:val="18"/>
          <w:szCs w:val="18"/>
        </w:rPr>
        <w:t>Risk</w:t>
      </w:r>
      <w:r w:rsidRPr="001E5170">
        <w:rPr>
          <w:rFonts w:ascii="Times New Roman" w:hAnsi="Times New Roman"/>
          <w:sz w:val="18"/>
          <w:szCs w:val="18"/>
        </w:rPr>
        <w:t>s ratio</w:t>
      </w:r>
      <w:r>
        <w:rPr>
          <w:rFonts w:ascii="Times New Roman" w:hAnsi="Times New Roman"/>
          <w:sz w:val="18"/>
          <w:szCs w:val="18"/>
        </w:rPr>
        <w:t xml:space="preserve">; </w:t>
      </w:r>
      <w:r>
        <w:rPr>
          <w:rFonts w:ascii="Times New Roman" w:hAnsi="Times New Roman" w:hint="eastAsia"/>
          <w:sz w:val="18"/>
          <w:szCs w:val="18"/>
        </w:rPr>
        <w:t>NRSI</w:t>
      </w:r>
      <w:r>
        <w:rPr>
          <w:rFonts w:ascii="Times New Roman" w:hAnsi="Times New Roman"/>
          <w:sz w:val="18"/>
          <w:szCs w:val="18"/>
        </w:rPr>
        <w:t xml:space="preserve">: </w:t>
      </w:r>
      <w:r w:rsidRPr="00C67362">
        <w:rPr>
          <w:rFonts w:ascii="Times New Roman" w:hAnsi="Times New Roman"/>
          <w:sz w:val="18"/>
          <w:szCs w:val="18"/>
        </w:rPr>
        <w:t>non-randomized studies of interventions</w:t>
      </w:r>
      <w:r>
        <w:rPr>
          <w:rFonts w:ascii="Times New Roman" w:hAnsi="Times New Roman"/>
          <w:sz w:val="18"/>
          <w:szCs w:val="18"/>
        </w:rPr>
        <w:t>, most of which were r</w:t>
      </w:r>
      <w:r w:rsidRPr="004D7E85">
        <w:rPr>
          <w:rFonts w:ascii="Times New Roman" w:hAnsi="Times New Roman"/>
          <w:sz w:val="18"/>
          <w:szCs w:val="18"/>
        </w:rPr>
        <w:t>etrospective cohort study</w:t>
      </w:r>
      <w:r>
        <w:rPr>
          <w:rFonts w:ascii="Times New Roman" w:hAnsi="Times New Roman"/>
          <w:sz w:val="18"/>
          <w:szCs w:val="18"/>
        </w:rPr>
        <w:t>;</w:t>
      </w:r>
      <w:r w:rsidRPr="001E5170">
        <w:rPr>
          <w:rFonts w:ascii="Times New Roman" w:hAnsi="Times New Roman" w:hint="eastAsia"/>
          <w:sz w:val="18"/>
          <w:szCs w:val="18"/>
        </w:rPr>
        <w:t xml:space="preserve"> </w:t>
      </w:r>
      <w:r w:rsidRPr="00B85A0C">
        <w:rPr>
          <w:rFonts w:hint="eastAsia"/>
          <w:sz w:val="18"/>
          <w:szCs w:val="18"/>
          <w:vertAlign w:val="superscript"/>
        </w:rPr>
        <w:t>*</w:t>
      </w:r>
      <w:bookmarkEnd w:id="4"/>
      <w:r w:rsidRPr="00167875">
        <w:t xml:space="preserve"> </w:t>
      </w:r>
      <w:r w:rsidRPr="00C83F11">
        <w:rPr>
          <w:rFonts w:ascii="Times New Roman" w:hAnsi="Times New Roman"/>
          <w:sz w:val="18"/>
          <w:szCs w:val="18"/>
        </w:rPr>
        <w:t>CQ/HCQ</w:t>
      </w:r>
      <w:r w:rsidRPr="00167875">
        <w:rPr>
          <w:rFonts w:ascii="Times New Roman" w:hAnsi="Times New Roman"/>
          <w:sz w:val="18"/>
          <w:szCs w:val="18"/>
        </w:rPr>
        <w:t xml:space="preserve"> group did not use </w:t>
      </w:r>
      <w:r>
        <w:rPr>
          <w:rFonts w:ascii="Times New Roman" w:hAnsi="Times New Roman" w:hint="eastAsia"/>
          <w:sz w:val="18"/>
          <w:szCs w:val="18"/>
        </w:rPr>
        <w:t>r</w:t>
      </w:r>
      <w:r w:rsidRPr="00634EE3">
        <w:rPr>
          <w:rFonts w:ascii="Times New Roman" w:hAnsi="Times New Roman"/>
          <w:sz w:val="18"/>
          <w:szCs w:val="18"/>
        </w:rPr>
        <w:t>andom allocation</w:t>
      </w:r>
      <w:r w:rsidRPr="00167875">
        <w:rPr>
          <w:rFonts w:ascii="Times New Roman" w:hAnsi="Times New Roman"/>
          <w:sz w:val="18"/>
          <w:szCs w:val="18"/>
        </w:rPr>
        <w:t>, which may cause implementation bias</w:t>
      </w:r>
      <w:r>
        <w:rPr>
          <w:rFonts w:ascii="Times New Roman" w:hAnsi="Times New Roman"/>
          <w:sz w:val="18"/>
          <w:szCs w:val="18"/>
        </w:rPr>
        <w:t xml:space="preserve">; </w:t>
      </w:r>
      <w:r w:rsidRPr="0058602D">
        <w:rPr>
          <w:rFonts w:ascii="Times New Roman" w:hAnsi="Times New Roman" w:hint="eastAsia"/>
          <w:sz w:val="18"/>
          <w:szCs w:val="18"/>
          <w:vertAlign w:val="superscript"/>
        </w:rPr>
        <w:t>#</w:t>
      </w:r>
      <w:r w:rsidRPr="00167875">
        <w:t xml:space="preserve"> </w:t>
      </w:r>
      <w:r w:rsidRPr="00167875">
        <w:rPr>
          <w:rFonts w:ascii="Times New Roman" w:hAnsi="Times New Roman"/>
          <w:sz w:val="18"/>
          <w:szCs w:val="18"/>
        </w:rPr>
        <w:t>High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>and</w:t>
      </w:r>
      <w:r>
        <w:rPr>
          <w:rFonts w:ascii="Times New Roman" w:hAnsi="Times New Roman"/>
          <w:sz w:val="18"/>
          <w:szCs w:val="18"/>
        </w:rPr>
        <w:t xml:space="preserve"> </w:t>
      </w:r>
      <w:r w:rsidRPr="00F83BC0">
        <w:rPr>
          <w:rFonts w:ascii="Times New Roman" w:hAnsi="Times New Roman"/>
          <w:sz w:val="18"/>
          <w:szCs w:val="18"/>
        </w:rPr>
        <w:t>unexplained</w:t>
      </w:r>
      <w:r w:rsidRPr="00167875">
        <w:rPr>
          <w:rFonts w:ascii="Times New Roman" w:hAnsi="Times New Roman"/>
          <w:sz w:val="18"/>
          <w:szCs w:val="18"/>
        </w:rPr>
        <w:t xml:space="preserve"> heterogeneity,</w:t>
      </w:r>
      <w:r>
        <w:rPr>
          <w:rFonts w:ascii="Times New Roman" w:hAnsi="Times New Roman"/>
          <w:sz w:val="18"/>
          <w:szCs w:val="18"/>
        </w:rPr>
        <w:t xml:space="preserve"> </w:t>
      </w:r>
      <w:r w:rsidRPr="00B85A0C">
        <w:rPr>
          <w:rFonts w:ascii="Times New Roman" w:hAnsi="Times New Roman"/>
          <w:i/>
          <w:iCs/>
          <w:sz w:val="18"/>
          <w:szCs w:val="18"/>
        </w:rPr>
        <w:t>I</w:t>
      </w:r>
      <w:r w:rsidRPr="00B85A0C">
        <w:rPr>
          <w:rFonts w:ascii="Times New Roman" w:hAnsi="Times New Roman"/>
          <w:i/>
          <w:iCs/>
          <w:sz w:val="18"/>
          <w:szCs w:val="18"/>
          <w:vertAlign w:val="superscript"/>
        </w:rPr>
        <w:t>2</w:t>
      </w:r>
      <w:r>
        <w:rPr>
          <w:rFonts w:ascii="Times New Roman" w:hAnsi="Times New Roman"/>
          <w:sz w:val="18"/>
          <w:szCs w:val="18"/>
        </w:rPr>
        <w:t>&gt;5</w:t>
      </w:r>
      <w:r w:rsidRPr="00B85A0C">
        <w:rPr>
          <w:rFonts w:ascii="Times New Roman" w:hAnsi="Times New Roman"/>
          <w:sz w:val="18"/>
          <w:szCs w:val="18"/>
        </w:rPr>
        <w:t>0%</w:t>
      </w:r>
      <w:r>
        <w:rPr>
          <w:rFonts w:ascii="Times New Roman" w:hAnsi="Times New Roman"/>
          <w:sz w:val="18"/>
          <w:szCs w:val="18"/>
        </w:rPr>
        <w:t xml:space="preserve">; </w:t>
      </w:r>
      <w:r w:rsidRPr="00367765">
        <w:rPr>
          <w:rFonts w:ascii="宋体" w:hAnsi="宋体" w:cs="宋体" w:hint="eastAsia"/>
          <w:sz w:val="18"/>
          <w:szCs w:val="18"/>
          <w:vertAlign w:val="superscript"/>
        </w:rPr>
        <w:t>※</w:t>
      </w:r>
      <w:r w:rsidRPr="00167875">
        <w:rPr>
          <w:rFonts w:ascii="Times New Roman" w:hAnsi="Times New Roman"/>
          <w:sz w:val="18"/>
          <w:szCs w:val="18"/>
        </w:rPr>
        <w:t>Imprecision degradation refers to that the number of events is less than 300 or the confidence interval is wide</w:t>
      </w:r>
      <w:r>
        <w:rPr>
          <w:rFonts w:ascii="Times New Roman" w:hAnsi="Times New Roman"/>
          <w:sz w:val="18"/>
          <w:szCs w:val="18"/>
        </w:rPr>
        <w:t>.</w:t>
      </w:r>
    </w:p>
    <w:p w14:paraId="361103CD" w14:textId="2B44706E" w:rsidR="00B618C5" w:rsidRDefault="00B618C5" w:rsidP="00B618C5">
      <w:pPr>
        <w:widowControl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br w:type="page"/>
      </w:r>
    </w:p>
    <w:p w14:paraId="08ABB4ED" w14:textId="489935A9" w:rsidR="00B618C5" w:rsidRPr="004E5137" w:rsidRDefault="00B618C5" w:rsidP="00B618C5">
      <w:pPr>
        <w:jc w:val="center"/>
        <w:rPr>
          <w:rFonts w:ascii="Times New Roman" w:hAnsi="Times New Roman"/>
          <w:b/>
          <w:sz w:val="18"/>
          <w:vertAlign w:val="superscript"/>
        </w:rPr>
      </w:pPr>
      <w:r w:rsidRPr="005D058A">
        <w:rPr>
          <w:rFonts w:ascii="Times New Roman" w:hAnsi="Times New Roman"/>
          <w:b/>
          <w:sz w:val="18"/>
        </w:rPr>
        <w:lastRenderedPageBreak/>
        <w:t xml:space="preserve">Supplementary Table </w:t>
      </w:r>
      <w:r w:rsidR="00FC3F12">
        <w:rPr>
          <w:rFonts w:ascii="Times New Roman" w:hAnsi="Times New Roman"/>
          <w:b/>
          <w:sz w:val="18"/>
        </w:rPr>
        <w:t>5</w:t>
      </w:r>
      <w:r w:rsidRPr="005D058A">
        <w:rPr>
          <w:rFonts w:ascii="Times New Roman" w:hAnsi="Times New Roman"/>
          <w:b/>
          <w:sz w:val="18"/>
        </w:rPr>
        <w:t xml:space="preserve"> Evidence summary table: TCZ vs. SOC for </w:t>
      </w:r>
      <w:r w:rsidRPr="003560FA">
        <w:rPr>
          <w:rFonts w:ascii="Times New Roman" w:hAnsi="Times New Roman"/>
          <w:b/>
          <w:sz w:val="18"/>
        </w:rPr>
        <w:t xml:space="preserve">severe </w:t>
      </w:r>
      <w:r w:rsidRPr="005D058A">
        <w:rPr>
          <w:rFonts w:ascii="Times New Roman" w:hAnsi="Times New Roman"/>
          <w:b/>
          <w:sz w:val="18"/>
        </w:rPr>
        <w:t>COVID-19</w:t>
      </w:r>
      <w:r w:rsidRPr="004E5137">
        <w:rPr>
          <w:rFonts w:ascii="Times New Roman" w:hAnsi="Times New Roman"/>
          <w:b/>
          <w:sz w:val="18"/>
          <w:vertAlign w:val="superscript"/>
        </w:rPr>
        <w:t xml:space="preserve"> </w:t>
      </w:r>
      <w:r w:rsidRPr="00FF086F">
        <w:rPr>
          <w:rFonts w:ascii="Times New Roman" w:hAnsi="Times New Roman"/>
          <w:b/>
          <w:sz w:val="18"/>
          <w:vertAlign w:val="superscript"/>
        </w:rPr>
        <w:t>[78]</w:t>
      </w:r>
    </w:p>
    <w:tbl>
      <w:tblPr>
        <w:tblW w:w="160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45"/>
        <w:gridCol w:w="856"/>
        <w:gridCol w:w="1129"/>
        <w:gridCol w:w="998"/>
        <w:gridCol w:w="1123"/>
        <w:gridCol w:w="1276"/>
        <w:gridCol w:w="1134"/>
        <w:gridCol w:w="1134"/>
        <w:gridCol w:w="992"/>
        <w:gridCol w:w="1134"/>
        <w:gridCol w:w="1134"/>
        <w:gridCol w:w="1134"/>
        <w:gridCol w:w="1134"/>
        <w:gridCol w:w="2032"/>
      </w:tblGrid>
      <w:tr w:rsidR="00B618C5" w:rsidRPr="000F2E1E" w14:paraId="7669E664" w14:textId="77777777" w:rsidTr="00B50B84">
        <w:trPr>
          <w:jc w:val="center"/>
        </w:trPr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3E489EDF" w14:textId="77777777" w:rsidR="00B618C5" w:rsidRPr="00470037" w:rsidRDefault="00B618C5" w:rsidP="00B50B8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642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0303A263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7003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Evidence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</w:t>
            </w:r>
            <w:r w:rsidRPr="00470037">
              <w:rPr>
                <w:rFonts w:ascii="Times New Roman" w:hAnsi="Times New Roman"/>
                <w:b/>
                <w:bCs/>
                <w:sz w:val="18"/>
                <w:szCs w:val="18"/>
              </w:rPr>
              <w:t>ssessment</w:t>
            </w:r>
          </w:p>
        </w:tc>
        <w:tc>
          <w:tcPr>
            <w:tcW w:w="6568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3D796D7B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70037">
              <w:rPr>
                <w:rFonts w:ascii="Times New Roman" w:hAnsi="Times New Roman"/>
                <w:b/>
                <w:bCs/>
                <w:sz w:val="18"/>
                <w:szCs w:val="18"/>
              </w:rPr>
              <w:t>Summary of results</w:t>
            </w:r>
          </w:p>
        </w:tc>
      </w:tr>
      <w:tr w:rsidR="00B618C5" w:rsidRPr="000F2E1E" w14:paraId="116F354D" w14:textId="77777777" w:rsidTr="00FC3F12">
        <w:trPr>
          <w:jc w:val="center"/>
        </w:trPr>
        <w:tc>
          <w:tcPr>
            <w:tcW w:w="170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57B891F2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939D8">
              <w:rPr>
                <w:rFonts w:ascii="Times New Roman" w:hAnsi="Times New Roman"/>
                <w:b/>
                <w:sz w:val="18"/>
                <w:szCs w:val="18"/>
              </w:rPr>
              <w:t>Number of patients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(</w:t>
            </w:r>
            <w:r w:rsidRPr="00C939D8">
              <w:rPr>
                <w:rFonts w:ascii="Times New Roman" w:hAnsi="Times New Roman"/>
                <w:b/>
                <w:sz w:val="18"/>
                <w:szCs w:val="18"/>
              </w:rPr>
              <w:t xml:space="preserve">Number of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included </w:t>
            </w:r>
            <w:r w:rsidRPr="00C939D8">
              <w:rPr>
                <w:rFonts w:ascii="Times New Roman" w:hAnsi="Times New Roman"/>
                <w:b/>
                <w:sz w:val="18"/>
                <w:szCs w:val="18"/>
              </w:rPr>
              <w:t>studies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5EC3E86C" w14:textId="77777777" w:rsidR="00B618C5" w:rsidRPr="00C939D8" w:rsidRDefault="00B618C5" w:rsidP="00B50B8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U</w:t>
            </w:r>
            <w:r w:rsidRPr="00AF2B21">
              <w:rPr>
                <w:rFonts w:ascii="Times New Roman" w:hAnsi="Times New Roman"/>
                <w:b/>
                <w:sz w:val="18"/>
                <w:szCs w:val="18"/>
              </w:rPr>
              <w:t>pgrade factor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s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1CB86C93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939D8">
              <w:rPr>
                <w:rFonts w:ascii="Times New Roman" w:hAnsi="Times New Roman"/>
                <w:b/>
                <w:sz w:val="18"/>
                <w:szCs w:val="18"/>
              </w:rPr>
              <w:t>Risk of bias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6A2A081C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939D8">
              <w:rPr>
                <w:rFonts w:ascii="Times New Roman" w:hAnsi="Times New Roman"/>
                <w:b/>
                <w:sz w:val="18"/>
                <w:szCs w:val="18"/>
              </w:rPr>
              <w:t>Inconsistenc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698609AA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939D8">
              <w:rPr>
                <w:rFonts w:ascii="Times New Roman" w:hAnsi="Times New Roman"/>
                <w:b/>
                <w:sz w:val="18"/>
                <w:szCs w:val="18"/>
              </w:rPr>
              <w:t>Indirectnes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562DA363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939D8">
              <w:rPr>
                <w:rFonts w:ascii="Times New Roman" w:hAnsi="Times New Roman"/>
                <w:b/>
                <w:sz w:val="18"/>
                <w:szCs w:val="18"/>
              </w:rPr>
              <w:t>Imprecis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2FE1E4A2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939D8">
              <w:rPr>
                <w:rFonts w:ascii="Times New Roman" w:hAnsi="Times New Roman"/>
                <w:b/>
                <w:sz w:val="18"/>
                <w:szCs w:val="18"/>
              </w:rPr>
              <w:t>Publication bia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080CE243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939D8">
              <w:rPr>
                <w:rFonts w:ascii="Times New Roman" w:hAnsi="Times New Roman"/>
                <w:b/>
                <w:sz w:val="18"/>
                <w:szCs w:val="18"/>
              </w:rPr>
              <w:t>Quality of evidenc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7150DBC9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64C1">
              <w:rPr>
                <w:rFonts w:ascii="Times New Roman" w:hAnsi="Times New Roman"/>
                <w:b/>
                <w:sz w:val="18"/>
                <w:szCs w:val="18"/>
              </w:rPr>
              <w:t>Incidence of eve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460C97BE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1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6C263940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64C1">
              <w:rPr>
                <w:rFonts w:ascii="Times New Roman" w:hAnsi="Times New Roman"/>
                <w:b/>
                <w:sz w:val="18"/>
                <w:szCs w:val="18"/>
              </w:rPr>
              <w:t>Absolute effect</w:t>
            </w:r>
          </w:p>
        </w:tc>
      </w:tr>
      <w:tr w:rsidR="00B618C5" w:rsidRPr="000F2E1E" w14:paraId="42140A87" w14:textId="77777777" w:rsidTr="00FC3F12">
        <w:trPr>
          <w:jc w:val="center"/>
        </w:trPr>
        <w:tc>
          <w:tcPr>
            <w:tcW w:w="170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25C97EC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53D277A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6205F24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2EED087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EC2ACFA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D72B5CE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4B58883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342D9FD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6B194EE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>C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5AB3605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>O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4442334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1673C">
              <w:rPr>
                <w:rFonts w:ascii="Times New Roman" w:hAnsi="Times New Roman"/>
                <w:i/>
                <w:iCs/>
                <w:sz w:val="18"/>
                <w:szCs w:val="18"/>
              </w:rPr>
              <w:t>OR</w:t>
            </w:r>
            <w:bookmarkStart w:id="5" w:name="OLE_LINK32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95%CI</w:t>
            </w:r>
            <w:bookmarkEnd w:id="5"/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5073D03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647E4">
              <w:rPr>
                <w:rFonts w:ascii="Times New Roman" w:hAnsi="Times New Roman"/>
                <w:sz w:val="18"/>
                <w:szCs w:val="18"/>
              </w:rPr>
              <w:t xml:space="preserve">TCZ 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1BC5BA1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0A4E">
              <w:rPr>
                <w:rFonts w:ascii="Times New Roman" w:hAnsi="Times New Roman"/>
                <w:sz w:val="18"/>
                <w:szCs w:val="18"/>
              </w:rPr>
              <w:t>Difference</w:t>
            </w:r>
          </w:p>
        </w:tc>
      </w:tr>
      <w:tr w:rsidR="00B618C5" w:rsidRPr="000F2E1E" w14:paraId="00858215" w14:textId="77777777" w:rsidTr="00CF111E">
        <w:trPr>
          <w:jc w:val="center"/>
        </w:trPr>
        <w:tc>
          <w:tcPr>
            <w:tcW w:w="1605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5E4AB1F" w14:textId="77777777" w:rsidR="00B618C5" w:rsidRPr="00367765" w:rsidRDefault="00B618C5" w:rsidP="00B50B84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825BFF">
              <w:rPr>
                <w:rFonts w:ascii="Times New Roman" w:hAnsi="Times New Roman"/>
                <w:i/>
                <w:iCs/>
                <w:sz w:val="18"/>
                <w:szCs w:val="18"/>
              </w:rPr>
              <w:t>Mortality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(t</w:t>
            </w:r>
            <w:r w:rsidRPr="00825BFF">
              <w:rPr>
                <w:rFonts w:ascii="Times New Roman" w:hAnsi="Times New Roman"/>
                <w:i/>
                <w:iCs/>
                <w:sz w:val="18"/>
                <w:szCs w:val="18"/>
              </w:rPr>
              <w:t>he primary outcome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), c</w:t>
            </w:r>
            <w:r w:rsidRPr="00D4424C">
              <w:rPr>
                <w:rFonts w:ascii="Times New Roman" w:hAnsi="Times New Roman"/>
                <w:i/>
                <w:iCs/>
                <w:sz w:val="18"/>
                <w:szCs w:val="18"/>
              </w:rPr>
              <w:t>onclusion: TCZ may reduce the mortality in severe COVID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-</w:t>
            </w:r>
            <w:r w:rsidRPr="00D4424C">
              <w:rPr>
                <w:rFonts w:ascii="Times New Roman" w:hAnsi="Times New Roman"/>
                <w:i/>
                <w:iCs/>
                <w:sz w:val="18"/>
                <w:szCs w:val="18"/>
              </w:rPr>
              <w:t>19</w:t>
            </w:r>
          </w:p>
        </w:tc>
      </w:tr>
      <w:tr w:rsidR="00B618C5" w:rsidRPr="000F2E1E" w14:paraId="2FB60DF7" w14:textId="77777777" w:rsidTr="00FC3F12"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DC0D7D" w14:textId="60242758" w:rsidR="00B618C5" w:rsidRPr="000F2E1E" w:rsidRDefault="00B618C5" w:rsidP="00B50B84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6" w:name="_Hlk47296065"/>
            <w:r>
              <w:rPr>
                <w:rFonts w:ascii="Times New Roman" w:hAnsi="Times New Roman"/>
                <w:sz w:val="18"/>
                <w:szCs w:val="18"/>
              </w:rPr>
              <w:t>3641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（</w:t>
            </w:r>
            <w:r>
              <w:rPr>
                <w:rFonts w:ascii="Times New Roman" w:hAnsi="Times New Roman"/>
                <w:sz w:val="18"/>
                <w:szCs w:val="18"/>
              </w:rPr>
              <w:t>16</w:t>
            </w:r>
            <w:r w:rsidR="00FC3F12">
              <w:rPr>
                <w:rFonts w:ascii="Times New Roman" w:hAnsi="Times New Roman"/>
                <w:sz w:val="18"/>
                <w:szCs w:val="18"/>
              </w:rPr>
              <w:t xml:space="preserve"> cohort studies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）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FE2E2E" w14:textId="4B07C64A" w:rsidR="00B618C5" w:rsidRDefault="00FC3F12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 w:rsidR="00B618C5"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3E81C6" w14:textId="03A36FB7" w:rsidR="00B618C5" w:rsidRPr="000F2E1E" w:rsidRDefault="00FC3F12" w:rsidP="00FC3F1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 w:rsidR="00B618C5">
              <w:rPr>
                <w:rFonts w:ascii="Times New Roman" w:hAnsi="Times New Roman"/>
                <w:sz w:val="18"/>
                <w:szCs w:val="18"/>
              </w:rPr>
              <w:t>o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618C5"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057007" w14:textId="77777777" w:rsidR="00B618C5" w:rsidRPr="000F2E1E" w:rsidRDefault="00B618C5" w:rsidP="00B50B84">
            <w:pPr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C0425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58602D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A7BA59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A4C132" w14:textId="77777777" w:rsidR="00B618C5" w:rsidRPr="000F2E1E" w:rsidRDefault="00B618C5" w:rsidP="00FC3F12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C04251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948556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  <w:r w:rsidRPr="00167875">
              <w:rPr>
                <w:rFonts w:ascii="Times New Roman" w:hAnsi="Times New Roman"/>
                <w:sz w:val="18"/>
                <w:szCs w:val="18"/>
              </w:rPr>
              <w:t>ot fou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CC1CD7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ery low</w:t>
            </w:r>
            <w:r w:rsidRPr="00823FEB">
              <w:rPr>
                <w:rFonts w:ascii="Times New Roman" w:hAnsi="Times New Roman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7B53D3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8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1153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22.4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4B98E6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52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2488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26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.2%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3581D3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F2E1E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57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0.</w:t>
            </w:r>
            <w:bookmarkStart w:id="7" w:name="OLE_LINK40"/>
            <w:r>
              <w:rPr>
                <w:rFonts w:ascii="Times New Roman" w:hAnsi="Times New Roman"/>
                <w:sz w:val="18"/>
                <w:szCs w:val="18"/>
              </w:rPr>
              <w:t>36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~</w:t>
            </w:r>
            <w:bookmarkEnd w:id="7"/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92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C2666D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4</w:t>
            </w:r>
            <w:r w:rsidRPr="000F2E1E">
              <w:rPr>
                <w:rFonts w:ascii="Times New Roman" w:hAnsi="Times New Roman"/>
                <w:sz w:val="18"/>
                <w:szCs w:val="18"/>
              </w:rPr>
              <w:t>/1000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E0374B" w14:textId="77777777" w:rsidR="00B618C5" w:rsidRPr="000F2E1E" w:rsidRDefault="00B618C5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DC5">
              <w:rPr>
                <w:rFonts w:ascii="Times New Roman" w:hAnsi="Times New Roman"/>
                <w:sz w:val="18"/>
                <w:szCs w:val="18"/>
              </w:rPr>
              <w:t xml:space="preserve">38 </w:t>
            </w:r>
            <w:r>
              <w:rPr>
                <w:rFonts w:ascii="Times New Roman" w:hAnsi="Times New Roman"/>
                <w:sz w:val="18"/>
                <w:szCs w:val="18"/>
              </w:rPr>
              <w:t>case</w:t>
            </w:r>
            <w:r w:rsidRPr="004D2DC5">
              <w:rPr>
                <w:rFonts w:ascii="Times New Roman" w:hAnsi="Times New Roman"/>
                <w:sz w:val="18"/>
                <w:szCs w:val="18"/>
              </w:rPr>
              <w:t xml:space="preserve">s were reduced in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per </w:t>
            </w:r>
            <w:r w:rsidRPr="002B336C">
              <w:rPr>
                <w:rFonts w:ascii="Times New Roman" w:hAnsi="Times New Roman"/>
                <w:sz w:val="18"/>
                <w:szCs w:val="18"/>
              </w:rPr>
              <w:t>1000 cases</w:t>
            </w:r>
          </w:p>
        </w:tc>
      </w:tr>
    </w:tbl>
    <w:bookmarkEnd w:id="6"/>
    <w:p w14:paraId="76428EC6" w14:textId="77777777" w:rsidR="00B618C5" w:rsidRDefault="00B618C5" w:rsidP="00B618C5">
      <w:pPr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>T</w:t>
      </w:r>
      <w:r>
        <w:rPr>
          <w:rFonts w:ascii="Times New Roman" w:hAnsi="Times New Roman"/>
          <w:sz w:val="18"/>
          <w:szCs w:val="18"/>
        </w:rPr>
        <w:t>CZ</w:t>
      </w:r>
      <w:r w:rsidRPr="00B85A0C">
        <w:rPr>
          <w:rFonts w:hint="eastAsia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, </w:t>
      </w:r>
      <w:r w:rsidRPr="005F3F4C">
        <w:rPr>
          <w:rFonts w:ascii="Times New Roman" w:hAnsi="Times New Roman"/>
          <w:sz w:val="18"/>
          <w:szCs w:val="18"/>
        </w:rPr>
        <w:t>tocilizumab</w:t>
      </w:r>
      <w:r>
        <w:rPr>
          <w:rFonts w:ascii="Times New Roman" w:hAnsi="Times New Roman"/>
          <w:sz w:val="18"/>
          <w:szCs w:val="18"/>
        </w:rPr>
        <w:t xml:space="preserve">; SOC, </w:t>
      </w:r>
      <w:r w:rsidRPr="001E5170">
        <w:rPr>
          <w:rFonts w:ascii="Times New Roman" w:hAnsi="Times New Roman"/>
          <w:sz w:val="18"/>
          <w:szCs w:val="18"/>
        </w:rPr>
        <w:t>standard of care</w:t>
      </w:r>
      <w:r>
        <w:rPr>
          <w:rFonts w:ascii="Times New Roman" w:hAnsi="Times New Roman"/>
          <w:sz w:val="18"/>
          <w:szCs w:val="18"/>
        </w:rPr>
        <w:t xml:space="preserve">; OR, </w:t>
      </w:r>
      <w:r w:rsidRPr="001E5170">
        <w:rPr>
          <w:rFonts w:ascii="Times New Roman" w:hAnsi="Times New Roman"/>
          <w:sz w:val="18"/>
          <w:szCs w:val="18"/>
        </w:rPr>
        <w:t>Odds ratio</w:t>
      </w:r>
      <w:r>
        <w:rPr>
          <w:rFonts w:ascii="Times New Roman" w:hAnsi="Times New Roman"/>
          <w:sz w:val="18"/>
          <w:szCs w:val="18"/>
        </w:rPr>
        <w:t>;</w:t>
      </w:r>
      <w:r w:rsidRPr="00AF2B21">
        <w:rPr>
          <w:rFonts w:ascii="Times New Roman" w:hAnsi="Times New Roman"/>
          <w:b/>
          <w:sz w:val="18"/>
          <w:szCs w:val="18"/>
          <w:vertAlign w:val="superscript"/>
        </w:rPr>
        <w:t xml:space="preserve"> &amp;</w:t>
      </w:r>
      <w:r w:rsidRPr="00AF2B21">
        <w:rPr>
          <w:rFonts w:ascii="Times New Roman" w:hAnsi="Times New Roman"/>
          <w:b/>
          <w:sz w:val="18"/>
          <w:szCs w:val="18"/>
        </w:rPr>
        <w:t xml:space="preserve"> No upgrade factor</w:t>
      </w:r>
      <w:r>
        <w:rPr>
          <w:rFonts w:ascii="Times New Roman" w:hAnsi="Times New Roman"/>
          <w:b/>
          <w:sz w:val="18"/>
          <w:szCs w:val="18"/>
        </w:rPr>
        <w:t>s</w:t>
      </w:r>
      <w:r w:rsidRPr="00AF2B21">
        <w:rPr>
          <w:rFonts w:ascii="Times New Roman" w:hAnsi="Times New Roman"/>
          <w:b/>
          <w:sz w:val="18"/>
          <w:szCs w:val="18"/>
        </w:rPr>
        <w:t xml:space="preserve"> w</w:t>
      </w:r>
      <w:r>
        <w:rPr>
          <w:rFonts w:ascii="Times New Roman" w:hAnsi="Times New Roman"/>
          <w:b/>
          <w:sz w:val="18"/>
          <w:szCs w:val="18"/>
        </w:rPr>
        <w:t>ere</w:t>
      </w:r>
      <w:r w:rsidRPr="00AF2B21">
        <w:rPr>
          <w:rFonts w:ascii="Times New Roman" w:hAnsi="Times New Roman"/>
          <w:b/>
          <w:sz w:val="18"/>
          <w:szCs w:val="18"/>
        </w:rPr>
        <w:t xml:space="preserve"> found</w:t>
      </w:r>
      <w:r>
        <w:rPr>
          <w:rFonts w:ascii="Times New Roman" w:hAnsi="Times New Roman"/>
          <w:sz w:val="18"/>
          <w:szCs w:val="18"/>
        </w:rPr>
        <w:t>.</w:t>
      </w:r>
      <w:r w:rsidRPr="001E5170">
        <w:rPr>
          <w:rFonts w:ascii="Times New Roman" w:hAnsi="Times New Roman" w:hint="eastAsia"/>
          <w:sz w:val="18"/>
          <w:szCs w:val="18"/>
        </w:rPr>
        <w:t xml:space="preserve"> </w:t>
      </w:r>
      <w:r w:rsidRPr="0058602D">
        <w:rPr>
          <w:rFonts w:ascii="Times New Roman" w:hAnsi="Times New Roman" w:hint="eastAsia"/>
          <w:sz w:val="18"/>
          <w:szCs w:val="18"/>
          <w:vertAlign w:val="superscript"/>
        </w:rPr>
        <w:t>#</w:t>
      </w:r>
      <w:r w:rsidRPr="00167875">
        <w:t xml:space="preserve"> </w:t>
      </w:r>
      <w:r w:rsidRPr="00167875">
        <w:rPr>
          <w:rFonts w:ascii="Times New Roman" w:hAnsi="Times New Roman"/>
          <w:sz w:val="18"/>
          <w:szCs w:val="18"/>
        </w:rPr>
        <w:t>High heterogeneity,</w:t>
      </w:r>
      <w:r>
        <w:rPr>
          <w:rFonts w:ascii="Times New Roman" w:hAnsi="Times New Roman"/>
          <w:sz w:val="18"/>
          <w:szCs w:val="18"/>
        </w:rPr>
        <w:t xml:space="preserve"> </w:t>
      </w:r>
      <w:r w:rsidRPr="00B85A0C">
        <w:rPr>
          <w:rFonts w:ascii="Times New Roman" w:hAnsi="Times New Roman"/>
          <w:i/>
          <w:iCs/>
          <w:sz w:val="18"/>
          <w:szCs w:val="18"/>
        </w:rPr>
        <w:t>I</w:t>
      </w:r>
      <w:r w:rsidRPr="00B85A0C">
        <w:rPr>
          <w:rFonts w:ascii="Times New Roman" w:hAnsi="Times New Roman"/>
          <w:i/>
          <w:iCs/>
          <w:sz w:val="18"/>
          <w:szCs w:val="18"/>
          <w:vertAlign w:val="superscript"/>
        </w:rPr>
        <w:t>2</w:t>
      </w:r>
      <w:r w:rsidRPr="00B85A0C">
        <w:rPr>
          <w:rFonts w:ascii="Times New Roman" w:hAnsi="Times New Roman"/>
          <w:sz w:val="18"/>
          <w:szCs w:val="18"/>
        </w:rPr>
        <w:t>=80%</w:t>
      </w:r>
      <w:r>
        <w:rPr>
          <w:rFonts w:ascii="Times New Roman" w:hAnsi="Times New Roman"/>
          <w:sz w:val="18"/>
          <w:szCs w:val="18"/>
        </w:rPr>
        <w:t>.</w:t>
      </w:r>
    </w:p>
    <w:p w14:paraId="3767FB89" w14:textId="74A44B74" w:rsidR="00B618C5" w:rsidRDefault="00B618C5" w:rsidP="00B618C5">
      <w:pPr>
        <w:widowControl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br w:type="page"/>
      </w:r>
    </w:p>
    <w:p w14:paraId="45CBAB43" w14:textId="4472BDDB" w:rsidR="00B618C5" w:rsidRPr="000F2E1E" w:rsidRDefault="00B618C5" w:rsidP="00B618C5">
      <w:pPr>
        <w:jc w:val="center"/>
        <w:rPr>
          <w:rFonts w:ascii="Times New Roman" w:hAnsi="Times New Roman"/>
          <w:b/>
          <w:sz w:val="18"/>
        </w:rPr>
      </w:pPr>
      <w:r w:rsidRPr="005D058A">
        <w:rPr>
          <w:rFonts w:ascii="Times New Roman" w:hAnsi="Times New Roman"/>
          <w:b/>
          <w:sz w:val="18"/>
        </w:rPr>
        <w:lastRenderedPageBreak/>
        <w:t xml:space="preserve">Supplementary Table </w:t>
      </w:r>
      <w:r w:rsidR="00FC3F12">
        <w:rPr>
          <w:rFonts w:ascii="Times New Roman" w:hAnsi="Times New Roman"/>
          <w:b/>
          <w:sz w:val="18"/>
        </w:rPr>
        <w:t>6</w:t>
      </w:r>
      <w:r w:rsidRPr="005D058A">
        <w:rPr>
          <w:rFonts w:ascii="Times New Roman" w:hAnsi="Times New Roman"/>
          <w:b/>
          <w:sz w:val="18"/>
        </w:rPr>
        <w:t xml:space="preserve"> Evidence summary table: </w:t>
      </w:r>
      <w:r w:rsidRPr="001075AF">
        <w:rPr>
          <w:rFonts w:ascii="Times New Roman" w:hAnsi="Times New Roman"/>
          <w:b/>
          <w:sz w:val="18"/>
        </w:rPr>
        <w:t>Convalescent plasma</w:t>
      </w:r>
      <w:r w:rsidRPr="005D058A">
        <w:rPr>
          <w:rFonts w:ascii="Times New Roman" w:hAnsi="Times New Roman"/>
          <w:b/>
          <w:sz w:val="18"/>
        </w:rPr>
        <w:t xml:space="preserve"> vs. SOC for </w:t>
      </w:r>
      <w:r w:rsidRPr="003560FA">
        <w:rPr>
          <w:rFonts w:ascii="Times New Roman" w:hAnsi="Times New Roman"/>
          <w:b/>
          <w:sz w:val="18"/>
        </w:rPr>
        <w:t xml:space="preserve">severe </w:t>
      </w:r>
      <w:r w:rsidRPr="005D058A">
        <w:rPr>
          <w:rFonts w:ascii="Times New Roman" w:hAnsi="Times New Roman"/>
          <w:b/>
          <w:sz w:val="18"/>
        </w:rPr>
        <w:t>COVID-19</w:t>
      </w:r>
      <w:r>
        <w:rPr>
          <w:rFonts w:ascii="Times New Roman" w:hAnsi="Times New Roman"/>
          <w:b/>
          <w:sz w:val="18"/>
        </w:rPr>
        <w:t xml:space="preserve"> </w:t>
      </w:r>
      <w:r w:rsidRPr="00FF086F">
        <w:rPr>
          <w:rFonts w:ascii="Times New Roman" w:hAnsi="Times New Roman"/>
          <w:b/>
          <w:sz w:val="18"/>
          <w:vertAlign w:val="superscript"/>
        </w:rPr>
        <w:t>[102]</w:t>
      </w:r>
    </w:p>
    <w:tbl>
      <w:tblPr>
        <w:tblW w:w="160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4"/>
        <w:gridCol w:w="709"/>
        <w:gridCol w:w="1134"/>
        <w:gridCol w:w="1134"/>
        <w:gridCol w:w="1276"/>
        <w:gridCol w:w="1276"/>
        <w:gridCol w:w="1134"/>
        <w:gridCol w:w="992"/>
        <w:gridCol w:w="1276"/>
        <w:gridCol w:w="992"/>
        <w:gridCol w:w="1134"/>
        <w:gridCol w:w="1134"/>
        <w:gridCol w:w="1276"/>
        <w:gridCol w:w="1417"/>
      </w:tblGrid>
      <w:tr w:rsidR="00B618C5" w:rsidRPr="006C0FA2" w14:paraId="0B0E989C" w14:textId="77777777" w:rsidTr="00CF111E">
        <w:trPr>
          <w:jc w:val="center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3175F060" w14:textId="77777777" w:rsidR="00B618C5" w:rsidRPr="006C0FA2" w:rsidRDefault="00B618C5" w:rsidP="00B50B8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931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14934DD9" w14:textId="77777777" w:rsidR="00B618C5" w:rsidRPr="006C0FA2" w:rsidRDefault="00B618C5" w:rsidP="00B50B8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C0FA2">
              <w:rPr>
                <w:rFonts w:ascii="Times New Roman" w:hAnsi="Times New Roman"/>
                <w:b/>
                <w:bCs/>
                <w:sz w:val="18"/>
                <w:szCs w:val="18"/>
              </w:rPr>
              <w:t>Evidence assessment</w:t>
            </w:r>
          </w:p>
        </w:tc>
        <w:tc>
          <w:tcPr>
            <w:tcW w:w="5953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721E2F6F" w14:textId="77777777" w:rsidR="00B618C5" w:rsidRPr="006C0FA2" w:rsidRDefault="00B618C5" w:rsidP="00B50B8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C0FA2">
              <w:rPr>
                <w:rFonts w:ascii="Times New Roman" w:hAnsi="Times New Roman"/>
                <w:b/>
                <w:bCs/>
                <w:sz w:val="18"/>
                <w:szCs w:val="18"/>
              </w:rPr>
              <w:t>Summary of results</w:t>
            </w:r>
          </w:p>
        </w:tc>
      </w:tr>
      <w:tr w:rsidR="00B618C5" w:rsidRPr="006C0FA2" w14:paraId="3B3AEBD6" w14:textId="77777777" w:rsidTr="00CF111E">
        <w:trPr>
          <w:jc w:val="center"/>
        </w:trPr>
        <w:tc>
          <w:tcPr>
            <w:tcW w:w="1843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4A013FB6" w14:textId="77777777" w:rsidR="00B618C5" w:rsidRPr="006C0FA2" w:rsidRDefault="00B618C5" w:rsidP="00B50B8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C0FA2">
              <w:rPr>
                <w:rFonts w:ascii="Times New Roman" w:hAnsi="Times New Roman"/>
                <w:b/>
                <w:sz w:val="18"/>
                <w:szCs w:val="18"/>
              </w:rPr>
              <w:t>Number of patients (Number of included studies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E7E6E6"/>
          </w:tcPr>
          <w:p w14:paraId="2CF5F4F2" w14:textId="77777777" w:rsidR="00B618C5" w:rsidRPr="006C0FA2" w:rsidRDefault="00B618C5" w:rsidP="00B50B8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Upgrade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facto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72C2BADB" w14:textId="77777777" w:rsidR="00B618C5" w:rsidRPr="006C0FA2" w:rsidRDefault="00B618C5" w:rsidP="00B50B8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C0FA2">
              <w:rPr>
                <w:rFonts w:ascii="Times New Roman" w:hAnsi="Times New Roman"/>
                <w:b/>
                <w:sz w:val="18"/>
                <w:szCs w:val="18"/>
              </w:rPr>
              <w:t>Risk of bia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338766AF" w14:textId="77777777" w:rsidR="00B618C5" w:rsidRPr="006C0FA2" w:rsidRDefault="00B618C5" w:rsidP="00B50B8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C0FA2">
              <w:rPr>
                <w:rFonts w:ascii="Times New Roman" w:hAnsi="Times New Roman"/>
                <w:b/>
                <w:sz w:val="18"/>
                <w:szCs w:val="18"/>
              </w:rPr>
              <w:t>Inconsistenc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6C7B1C9E" w14:textId="77777777" w:rsidR="00B618C5" w:rsidRPr="006C0FA2" w:rsidRDefault="00B618C5" w:rsidP="00B50B8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C0FA2">
              <w:rPr>
                <w:rFonts w:ascii="Times New Roman" w:hAnsi="Times New Roman"/>
                <w:b/>
                <w:sz w:val="18"/>
                <w:szCs w:val="18"/>
              </w:rPr>
              <w:t>Indirectnes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4A05B975" w14:textId="77777777" w:rsidR="00B618C5" w:rsidRPr="006C0FA2" w:rsidRDefault="00B618C5" w:rsidP="00B50B8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C0FA2">
              <w:rPr>
                <w:rFonts w:ascii="Times New Roman" w:hAnsi="Times New Roman"/>
                <w:b/>
                <w:sz w:val="18"/>
                <w:szCs w:val="18"/>
              </w:rPr>
              <w:t>Imprecisio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58A8923F" w14:textId="77777777" w:rsidR="00B618C5" w:rsidRPr="006C0FA2" w:rsidRDefault="00B618C5" w:rsidP="00B50B8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C0FA2">
              <w:rPr>
                <w:rFonts w:ascii="Times New Roman" w:hAnsi="Times New Roman"/>
                <w:b/>
                <w:sz w:val="18"/>
                <w:szCs w:val="18"/>
              </w:rPr>
              <w:t>Publication bia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55FF656F" w14:textId="77777777" w:rsidR="00B618C5" w:rsidRPr="006C0FA2" w:rsidRDefault="00B618C5" w:rsidP="00B50B8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C0FA2">
              <w:rPr>
                <w:rFonts w:ascii="Times New Roman" w:hAnsi="Times New Roman"/>
                <w:b/>
                <w:sz w:val="18"/>
                <w:szCs w:val="18"/>
              </w:rPr>
              <w:t>Quality of evidenc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41E33867" w14:textId="77777777" w:rsidR="00B618C5" w:rsidRPr="006C0FA2" w:rsidRDefault="00B618C5" w:rsidP="00B50B8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C0FA2">
              <w:rPr>
                <w:rFonts w:ascii="Times New Roman" w:hAnsi="Times New Roman"/>
                <w:b/>
                <w:sz w:val="18"/>
                <w:szCs w:val="18"/>
              </w:rPr>
              <w:t>Incidence of eve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44F7A288" w14:textId="77777777" w:rsidR="00B618C5" w:rsidRPr="006C0FA2" w:rsidRDefault="00B618C5" w:rsidP="00B50B8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6B231073" w14:textId="77777777" w:rsidR="00B618C5" w:rsidRPr="006C0FA2" w:rsidRDefault="00B618C5" w:rsidP="00B50B8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C0FA2">
              <w:rPr>
                <w:rFonts w:ascii="Times New Roman" w:hAnsi="Times New Roman"/>
                <w:b/>
                <w:sz w:val="18"/>
                <w:szCs w:val="18"/>
              </w:rPr>
              <w:t>Absolute effect</w:t>
            </w:r>
          </w:p>
        </w:tc>
      </w:tr>
      <w:tr w:rsidR="00B618C5" w:rsidRPr="006C0FA2" w14:paraId="03B8A652" w14:textId="77777777" w:rsidTr="00CF111E">
        <w:trPr>
          <w:jc w:val="center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5E76457C" w14:textId="77777777" w:rsidR="00B618C5" w:rsidRPr="006C0FA2" w:rsidRDefault="00B618C5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7A549097" w14:textId="77777777" w:rsidR="00B618C5" w:rsidRPr="006C0FA2" w:rsidRDefault="00B618C5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193BFC4D" w14:textId="77777777" w:rsidR="00B618C5" w:rsidRPr="006C0FA2" w:rsidRDefault="00B618C5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2D4ACACC" w14:textId="77777777" w:rsidR="00B618C5" w:rsidRPr="006C0FA2" w:rsidRDefault="00B618C5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2952D01F" w14:textId="77777777" w:rsidR="00B618C5" w:rsidRPr="006C0FA2" w:rsidRDefault="00B618C5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69071132" w14:textId="77777777" w:rsidR="00B618C5" w:rsidRPr="006C0FA2" w:rsidRDefault="00B618C5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4F2BA67F" w14:textId="77777777" w:rsidR="00B618C5" w:rsidRPr="006C0FA2" w:rsidRDefault="00B618C5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589F2F3A" w14:textId="77777777" w:rsidR="00B618C5" w:rsidRPr="006C0FA2" w:rsidRDefault="00B618C5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6DE39CC8" w14:textId="77777777" w:rsidR="00B618C5" w:rsidRPr="006C0FA2" w:rsidRDefault="00B618C5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Convalescent plas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5002A741" w14:textId="77777777" w:rsidR="00B618C5" w:rsidRPr="006C0FA2" w:rsidRDefault="00B618C5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O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10D75989" w14:textId="77777777" w:rsidR="00B618C5" w:rsidRPr="006C0FA2" w:rsidRDefault="00B618C5" w:rsidP="00B50B8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hint="eastAsia"/>
                <w:sz w:val="18"/>
                <w:szCs w:val="18"/>
              </w:rPr>
              <w:t>R/</w:t>
            </w:r>
            <w:r>
              <w:rPr>
                <w:rFonts w:ascii="Times New Roman" w:hAnsi="Times New Roman"/>
                <w:sz w:val="18"/>
                <w:szCs w:val="18"/>
              </w:rPr>
              <w:t>HR</w:t>
            </w:r>
            <w:r w:rsidRPr="006C0FA2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(95%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309285FB" w14:textId="77777777" w:rsidR="00B618C5" w:rsidRPr="006C0FA2" w:rsidRDefault="00B618C5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 xml:space="preserve">Convalescent plasma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002AC448" w14:textId="77777777" w:rsidR="00B618C5" w:rsidRPr="006C0FA2" w:rsidRDefault="00B618C5" w:rsidP="00B50B8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Difference</w:t>
            </w:r>
          </w:p>
        </w:tc>
      </w:tr>
      <w:tr w:rsidR="00B618C5" w:rsidRPr="00A3174B" w14:paraId="435237F4" w14:textId="77777777" w:rsidTr="00FC3F12">
        <w:trPr>
          <w:jc w:val="center"/>
        </w:trPr>
        <w:tc>
          <w:tcPr>
            <w:tcW w:w="16018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DD1590D" w14:textId="77777777" w:rsidR="00B618C5" w:rsidRPr="00FC3F12" w:rsidRDefault="00B618C5" w:rsidP="00B50B84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C3F12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All-cause mortality at hospital discharge (primary outcome), conclusion: Convalescent plasma may </w:t>
            </w:r>
            <w:r w:rsidRPr="00FC3F12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not</w:t>
            </w:r>
            <w:r w:rsidRPr="00FC3F12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reduce the mortality in severe COVID-19.</w:t>
            </w:r>
          </w:p>
        </w:tc>
      </w:tr>
      <w:tr w:rsidR="00B618C5" w:rsidRPr="006C0FA2" w14:paraId="304226AF" w14:textId="77777777" w:rsidTr="00CF111E">
        <w:trPr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9525F" w14:textId="77777777" w:rsidR="00B618C5" w:rsidRPr="006C0FA2" w:rsidRDefault="00B618C5" w:rsidP="00FC3F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21</w:t>
            </w:r>
            <w:r w:rsidRPr="006C0FA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(1 NRS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9F255" w14:textId="37B4DA8B" w:rsidR="00B618C5" w:rsidRPr="006C0FA2" w:rsidRDefault="00FC3F12" w:rsidP="00FC3F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28F55" w14:textId="77777777" w:rsidR="00B618C5" w:rsidRPr="006C0FA2" w:rsidRDefault="00B618C5" w:rsidP="00FC3F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9322A8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16B4D" w14:textId="00EA48A3" w:rsidR="00B618C5" w:rsidRPr="006C0FA2" w:rsidRDefault="00B618C5" w:rsidP="00FC3F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E1E06" w14:textId="77777777" w:rsidR="00B618C5" w:rsidRPr="006C0FA2" w:rsidRDefault="00B618C5" w:rsidP="00FC3F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296BC" w14:textId="77777777" w:rsidR="00B618C5" w:rsidRPr="006C0FA2" w:rsidRDefault="00B618C5" w:rsidP="00FC3F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367765">
              <w:rPr>
                <w:rFonts w:ascii="宋体" w:hAnsi="宋体" w:cs="宋体" w:hint="eastAsia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D79E0" w14:textId="77777777" w:rsidR="00B618C5" w:rsidRPr="006C0FA2" w:rsidRDefault="00B618C5" w:rsidP="00FC3F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not fou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9361A" w14:textId="5DDEB7A1" w:rsidR="00B618C5" w:rsidRPr="006C0FA2" w:rsidRDefault="00FC3F12" w:rsidP="00FC3F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</w:t>
            </w:r>
            <w:r w:rsidR="00B618C5" w:rsidRPr="006C0FA2">
              <w:rPr>
                <w:rFonts w:ascii="Times New Roman" w:hAnsi="Times New Roman"/>
                <w:sz w:val="18"/>
                <w:szCs w:val="18"/>
              </w:rPr>
              <w:t>ery 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7856" w14:textId="77777777" w:rsidR="00B618C5" w:rsidRPr="006C0FA2" w:rsidRDefault="00B618C5" w:rsidP="00FC3F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 xml:space="preserve">5/6 </w:t>
            </w:r>
            <w:r w:rsidRPr="006C0FA2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83.3%</w:t>
            </w:r>
            <w:r w:rsidRPr="006C0FA2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E3C81" w14:textId="77777777" w:rsidR="00B618C5" w:rsidRPr="006C0FA2" w:rsidRDefault="00B618C5" w:rsidP="00FC3F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 xml:space="preserve">14/15 </w:t>
            </w:r>
            <w:r w:rsidRPr="006C0FA2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93.3%</w:t>
            </w:r>
            <w:r w:rsidRPr="006C0FA2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402B7" w14:textId="77777777" w:rsidR="00B618C5" w:rsidRPr="006C0FA2" w:rsidRDefault="00B618C5" w:rsidP="00FC3F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 xml:space="preserve">0.89 </w:t>
            </w:r>
            <w:r w:rsidRPr="006C0FA2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0.61~1.31</w:t>
            </w:r>
            <w:r w:rsidRPr="006C0FA2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92F3A" w14:textId="77777777" w:rsidR="00B618C5" w:rsidRPr="006C0FA2" w:rsidRDefault="00B618C5" w:rsidP="00FC3F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111E">
              <w:rPr>
                <w:rFonts w:ascii="Times New Roman" w:hAnsi="Times New Roman"/>
                <w:sz w:val="18"/>
                <w:szCs w:val="18"/>
              </w:rPr>
              <w:t>833/1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58A93" w14:textId="77777777" w:rsidR="00B618C5" w:rsidRPr="006C0FA2" w:rsidRDefault="00B618C5" w:rsidP="00FC3F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 xml:space="preserve">100 </w:t>
            </w:r>
            <w:r>
              <w:rPr>
                <w:rFonts w:ascii="Times New Roman" w:hAnsi="Times New Roman"/>
                <w:sz w:val="18"/>
                <w:szCs w:val="18"/>
              </w:rPr>
              <w:t>case</w:t>
            </w:r>
            <w:r w:rsidRPr="004D2DC5">
              <w:rPr>
                <w:rFonts w:ascii="Times New Roman" w:hAnsi="Times New Roman"/>
                <w:sz w:val="18"/>
                <w:szCs w:val="18"/>
              </w:rPr>
              <w:t xml:space="preserve">s were reduced in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per </w:t>
            </w:r>
            <w:r w:rsidRPr="002B336C">
              <w:rPr>
                <w:rFonts w:ascii="Times New Roman" w:hAnsi="Times New Roman"/>
                <w:sz w:val="18"/>
                <w:szCs w:val="18"/>
              </w:rPr>
              <w:t>1000 cases</w:t>
            </w:r>
          </w:p>
        </w:tc>
      </w:tr>
      <w:tr w:rsidR="00B618C5" w:rsidRPr="006C0FA2" w14:paraId="112E80CF" w14:textId="77777777" w:rsidTr="00CF111E">
        <w:trPr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2D605" w14:textId="77777777" w:rsidR="00B618C5" w:rsidRPr="006C0FA2" w:rsidRDefault="00B618C5" w:rsidP="00FC3F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6</w:t>
            </w:r>
            <w:r w:rsidRPr="006C0FA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 xml:space="preserve">(1 </w:t>
            </w:r>
            <w:r>
              <w:rPr>
                <w:rFonts w:ascii="Times New Roman" w:hAnsi="Times New Roman"/>
                <w:sz w:val="18"/>
                <w:szCs w:val="18"/>
              </w:rPr>
              <w:t>RCT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984D6" w14:textId="77777777" w:rsidR="00B618C5" w:rsidRPr="006C0FA2" w:rsidRDefault="00B618C5" w:rsidP="00FC3F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9EBE0" w14:textId="77777777" w:rsidR="00B618C5" w:rsidRPr="006C0FA2" w:rsidRDefault="00B618C5" w:rsidP="00FC3F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634EE3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A9398" w14:textId="77777777" w:rsidR="00B618C5" w:rsidRPr="006C0FA2" w:rsidRDefault="00B618C5" w:rsidP="00FC3F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CEFEF" w14:textId="77777777" w:rsidR="00B618C5" w:rsidRPr="006C0FA2" w:rsidRDefault="00B618C5" w:rsidP="00FC3F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D62C4" w14:textId="77777777" w:rsidR="00B618C5" w:rsidRPr="006C0FA2" w:rsidRDefault="00B618C5" w:rsidP="00FC3F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367765">
              <w:rPr>
                <w:rFonts w:ascii="宋体" w:hAnsi="宋体" w:cs="宋体" w:hint="eastAsia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2C2DB" w14:textId="77777777" w:rsidR="00B618C5" w:rsidRPr="006C0FA2" w:rsidRDefault="00B618C5" w:rsidP="00FC3F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not fou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A3A9B" w14:textId="20043906" w:rsidR="00B618C5" w:rsidRPr="006C0FA2" w:rsidRDefault="00FC3F12" w:rsidP="00FC3F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 w:rsidR="00B618C5">
              <w:rPr>
                <w:rFonts w:ascii="Times New Roman" w:hAnsi="Times New Roman"/>
                <w:sz w:val="18"/>
                <w:szCs w:val="18"/>
              </w:rPr>
              <w:t>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70748" w14:textId="77777777" w:rsidR="00B618C5" w:rsidRPr="006C0FA2" w:rsidRDefault="00B618C5" w:rsidP="00FC3F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>43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C0FA2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4.0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%</w:t>
            </w:r>
            <w:r w:rsidRPr="006C0FA2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F06C3" w14:textId="77777777" w:rsidR="00B618C5" w:rsidRPr="006C0FA2" w:rsidRDefault="00B618C5" w:rsidP="00FC3F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>43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C0FA2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25.6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%</w:t>
            </w:r>
            <w:r w:rsidRPr="006C0FA2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323C1" w14:textId="77777777" w:rsidR="00B618C5" w:rsidRPr="006C0FA2" w:rsidRDefault="00B618C5" w:rsidP="00FC3F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95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C0FA2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20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~</w:t>
            </w:r>
            <w:r>
              <w:rPr>
                <w:rFonts w:ascii="Times New Roman" w:hAnsi="Times New Roman"/>
                <w:sz w:val="18"/>
                <w:szCs w:val="18"/>
              </w:rPr>
              <w:t>4.67</w:t>
            </w:r>
            <w:r w:rsidRPr="006C0FA2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F96CD" w14:textId="77777777" w:rsidR="00B618C5" w:rsidRPr="006C0FA2" w:rsidRDefault="00B618C5" w:rsidP="00FC3F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0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/1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921B2" w14:textId="77777777" w:rsidR="00B618C5" w:rsidRPr="006C0FA2" w:rsidRDefault="00B618C5" w:rsidP="00FC3F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16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case</w:t>
            </w:r>
            <w:r w:rsidRPr="004D2DC5">
              <w:rPr>
                <w:rFonts w:ascii="Times New Roman" w:hAnsi="Times New Roman"/>
                <w:sz w:val="18"/>
                <w:szCs w:val="18"/>
              </w:rPr>
              <w:t xml:space="preserve">s were reduced in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per </w:t>
            </w:r>
            <w:r w:rsidRPr="002B336C">
              <w:rPr>
                <w:rFonts w:ascii="Times New Roman" w:hAnsi="Times New Roman"/>
                <w:sz w:val="18"/>
                <w:szCs w:val="18"/>
              </w:rPr>
              <w:t>1000 cases</w:t>
            </w:r>
          </w:p>
        </w:tc>
      </w:tr>
      <w:tr w:rsidR="00B618C5" w:rsidRPr="00A3174B" w14:paraId="4AC82618" w14:textId="77777777" w:rsidTr="00FC3F12">
        <w:trPr>
          <w:jc w:val="center"/>
        </w:trPr>
        <w:tc>
          <w:tcPr>
            <w:tcW w:w="1601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0104231" w14:textId="77777777" w:rsidR="00B618C5" w:rsidRPr="00FC3F12" w:rsidRDefault="00B618C5" w:rsidP="00B50B84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C3F12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Time to death (primary outcome), conclusion: Convalescent plasma may </w:t>
            </w:r>
            <w:r w:rsidRPr="00FC3F12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not</w:t>
            </w:r>
            <w:r w:rsidRPr="00FC3F12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FC3F12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rolong</w:t>
            </w:r>
            <w:r w:rsidRPr="00FC3F12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FC3F12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ime</w:t>
            </w:r>
            <w:r w:rsidRPr="00FC3F12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FC3F12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o</w:t>
            </w:r>
            <w:r w:rsidRPr="00FC3F12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death in severe COVID-19</w:t>
            </w:r>
          </w:p>
        </w:tc>
      </w:tr>
      <w:tr w:rsidR="00B618C5" w:rsidRPr="006C0FA2" w14:paraId="1F105AF6" w14:textId="77777777" w:rsidTr="00CF111E">
        <w:trPr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A4DD1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03 (1 RC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848BB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B06DF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38A27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7DEA5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5501B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367765">
              <w:rPr>
                <w:rFonts w:ascii="宋体" w:hAnsi="宋体" w:cs="宋体" w:hint="eastAsia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F18CA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not fou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6D653" w14:textId="3F6B4F96" w:rsidR="00B618C5" w:rsidRPr="006C0FA2" w:rsidRDefault="00FC3F12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 w:rsidR="00B618C5">
              <w:rPr>
                <w:rFonts w:ascii="Times New Roman" w:hAnsi="Times New Roman"/>
                <w:sz w:val="18"/>
                <w:szCs w:val="18"/>
              </w:rPr>
              <w:t>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8F8EE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/51 (15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2A6F1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/50 (24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B3547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0.74 (0.30~1.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7DACE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57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/1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1EDE7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case</w:t>
            </w:r>
            <w:r w:rsidRPr="004D2DC5">
              <w:rPr>
                <w:rFonts w:ascii="Times New Roman" w:hAnsi="Times New Roman"/>
                <w:sz w:val="18"/>
                <w:szCs w:val="18"/>
              </w:rPr>
              <w:t xml:space="preserve">s were reduced in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per </w:t>
            </w:r>
            <w:r w:rsidRPr="002B336C">
              <w:rPr>
                <w:rFonts w:ascii="Times New Roman" w:hAnsi="Times New Roman"/>
                <w:sz w:val="18"/>
                <w:szCs w:val="18"/>
              </w:rPr>
              <w:t>1000 cases</w:t>
            </w:r>
          </w:p>
        </w:tc>
      </w:tr>
      <w:tr w:rsidR="00B618C5" w:rsidRPr="006C0FA2" w14:paraId="43C2395C" w14:textId="77777777" w:rsidTr="00CF111E">
        <w:trPr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E5102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95 (1 NRS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688B3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8069C">
              <w:rPr>
                <w:rFonts w:ascii="Times New Roman" w:hAnsi="Times New Roman"/>
                <w:sz w:val="18"/>
                <w:szCs w:val="18"/>
              </w:rPr>
              <w:t>Large magnitude of an effe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7261A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9322A8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D7CA6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3D7E7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E8C77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F7903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not fou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24262" w14:textId="2BE3EF14" w:rsidR="00B618C5" w:rsidRPr="006C0FA2" w:rsidRDefault="00FC3F12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</w:t>
            </w:r>
            <w:r w:rsidR="00B618C5" w:rsidRPr="006C0FA2">
              <w:rPr>
                <w:rFonts w:ascii="Times New Roman" w:hAnsi="Times New Roman"/>
                <w:sz w:val="18"/>
                <w:szCs w:val="18"/>
              </w:rPr>
              <w:t>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9585B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/39 (12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F8216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8/156 (24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E5676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0.46 (0.22</w:t>
            </w:r>
            <w:r w:rsidRPr="006C0FA2">
              <w:rPr>
                <w:rFonts w:ascii="Times New Roman" w:hAnsi="Times New Roman" w:hint="eastAsia"/>
                <w:sz w:val="18"/>
                <w:szCs w:val="18"/>
              </w:rPr>
              <w:t>~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0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7F037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/1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757DA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16</w:t>
            </w:r>
            <w:r w:rsidRPr="004D2DC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case</w:t>
            </w:r>
            <w:r w:rsidRPr="004D2DC5">
              <w:rPr>
                <w:rFonts w:ascii="Times New Roman" w:hAnsi="Times New Roman"/>
                <w:sz w:val="18"/>
                <w:szCs w:val="18"/>
              </w:rPr>
              <w:t xml:space="preserve">s were reduced in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per </w:t>
            </w:r>
            <w:r w:rsidRPr="002B336C">
              <w:rPr>
                <w:rFonts w:ascii="Times New Roman" w:hAnsi="Times New Roman"/>
                <w:sz w:val="18"/>
                <w:szCs w:val="18"/>
              </w:rPr>
              <w:t>1000 cases</w:t>
            </w:r>
          </w:p>
        </w:tc>
      </w:tr>
      <w:tr w:rsidR="00B618C5" w:rsidRPr="00A3174B" w14:paraId="079527FD" w14:textId="77777777" w:rsidTr="00FC3F12">
        <w:trPr>
          <w:jc w:val="center"/>
        </w:trPr>
        <w:tc>
          <w:tcPr>
            <w:tcW w:w="1601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D1F5F3C" w14:textId="77777777" w:rsidR="00B618C5" w:rsidRPr="00FC3F12" w:rsidRDefault="00B618C5" w:rsidP="00B50B84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C3F12">
              <w:rPr>
                <w:rFonts w:ascii="Times New Roman" w:hAnsi="Times New Roman"/>
                <w:i/>
                <w:iCs/>
                <w:sz w:val="18"/>
                <w:szCs w:val="18"/>
              </w:rPr>
              <w:t>Improvement of clinical symptoms, assessed by need for respiratory support</w:t>
            </w:r>
            <w:r w:rsidRPr="00FC3F12">
              <w:rPr>
                <w:i/>
                <w:iCs/>
              </w:rPr>
              <w:t xml:space="preserve"> (</w:t>
            </w:r>
            <w:r w:rsidRPr="00FC3F12">
              <w:rPr>
                <w:rFonts w:ascii="Times New Roman" w:hAnsi="Times New Roman"/>
                <w:i/>
                <w:iCs/>
                <w:sz w:val="18"/>
                <w:szCs w:val="18"/>
              </w:rPr>
              <w:t>Follow-up: 7 days) (</w:t>
            </w:r>
            <w:r w:rsidRPr="00FC3F12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secondary</w:t>
            </w:r>
            <w:r w:rsidRPr="00FC3F12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outcome), conclusion: Convalescent plasma has no effect on improvement of clinical symptoms at 7 days in severe COVID-19</w:t>
            </w:r>
          </w:p>
        </w:tc>
      </w:tr>
      <w:tr w:rsidR="00B618C5" w:rsidRPr="006C0FA2" w14:paraId="5FF0C3AA" w14:textId="77777777" w:rsidTr="00CF111E">
        <w:trPr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BC851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03 (1 RC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06FC5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C8FB7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23BB7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9CC52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054C1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367765">
              <w:rPr>
                <w:rFonts w:ascii="宋体" w:hAnsi="宋体" w:cs="宋体" w:hint="eastAsia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070B1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not fou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00474" w14:textId="545928AF" w:rsidR="00B618C5" w:rsidRPr="006C0FA2" w:rsidRDefault="00FC3F12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 w:rsidR="00B618C5">
              <w:rPr>
                <w:rFonts w:ascii="Times New Roman" w:hAnsi="Times New Roman"/>
                <w:sz w:val="18"/>
                <w:szCs w:val="18"/>
              </w:rPr>
              <w:t>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79AEC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5/</w:t>
            </w:r>
            <w:r>
              <w:rPr>
                <w:rFonts w:ascii="Times New Roman" w:hAnsi="Times New Roman"/>
                <w:sz w:val="18"/>
                <w:szCs w:val="18"/>
              </w:rPr>
              <w:t>52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C0FA2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9.6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%</w:t>
            </w:r>
            <w:r w:rsidRPr="006C0FA2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7E123" w14:textId="3A34F21A" w:rsidR="00CF111E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5/</w:t>
            </w:r>
            <w:r>
              <w:rPr>
                <w:rFonts w:ascii="Times New Roman" w:hAnsi="Times New Roman"/>
                <w:sz w:val="18"/>
                <w:szCs w:val="18"/>
              </w:rPr>
              <w:t>51</w:t>
            </w:r>
          </w:p>
          <w:p w14:paraId="5FAF4632" w14:textId="0F7DC128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9.8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%</w:t>
            </w:r>
            <w:r w:rsidRPr="006C0FA2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4CCAC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0.98 (0.30</w:t>
            </w:r>
            <w:r w:rsidRPr="006C0FA2">
              <w:rPr>
                <w:rFonts w:ascii="Times New Roman" w:hAnsi="Times New Roman" w:hint="eastAsia"/>
                <w:sz w:val="18"/>
                <w:szCs w:val="18"/>
              </w:rPr>
              <w:t>~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3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CBA87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96/1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C90EE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4D2DC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case</w:t>
            </w:r>
            <w:r w:rsidRPr="004D2DC5">
              <w:rPr>
                <w:rFonts w:ascii="Times New Roman" w:hAnsi="Times New Roman"/>
                <w:sz w:val="18"/>
                <w:szCs w:val="18"/>
              </w:rPr>
              <w:t xml:space="preserve">s were reduced in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per </w:t>
            </w:r>
            <w:r w:rsidRPr="002B336C">
              <w:rPr>
                <w:rFonts w:ascii="Times New Roman" w:hAnsi="Times New Roman"/>
                <w:sz w:val="18"/>
                <w:szCs w:val="18"/>
              </w:rPr>
              <w:t>1000 cases</w:t>
            </w:r>
          </w:p>
        </w:tc>
      </w:tr>
      <w:tr w:rsidR="00B618C5" w:rsidRPr="00A3174B" w14:paraId="3C0B429B" w14:textId="77777777" w:rsidTr="00FC3F12">
        <w:trPr>
          <w:jc w:val="center"/>
        </w:trPr>
        <w:tc>
          <w:tcPr>
            <w:tcW w:w="1601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28F3C5B" w14:textId="77777777" w:rsidR="00B618C5" w:rsidRPr="00FC3F12" w:rsidRDefault="00B618C5" w:rsidP="00B50B84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FC3F12">
              <w:rPr>
                <w:rFonts w:ascii="Times New Roman" w:hAnsi="Times New Roman"/>
                <w:i/>
                <w:iCs/>
                <w:sz w:val="18"/>
                <w:szCs w:val="18"/>
              </w:rPr>
              <w:t>Improvement of clinical symptoms, assessed by need for respiratory support</w:t>
            </w:r>
            <w:r w:rsidRPr="00FC3F12">
              <w:rPr>
                <w:i/>
                <w:iCs/>
              </w:rPr>
              <w:t xml:space="preserve"> (</w:t>
            </w:r>
            <w:r w:rsidRPr="00FC3F12">
              <w:rPr>
                <w:rFonts w:ascii="Times New Roman" w:hAnsi="Times New Roman"/>
                <w:i/>
                <w:iCs/>
                <w:sz w:val="18"/>
                <w:szCs w:val="18"/>
              </w:rPr>
              <w:t>Follow-up: 15 days) (</w:t>
            </w:r>
            <w:r w:rsidRPr="00FC3F12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secondary</w:t>
            </w:r>
            <w:r w:rsidRPr="00FC3F12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outcome), conclusion: Convalescent plasma has no effect on improvement of clinical symptoms at 15 days in severe COVID-19</w:t>
            </w:r>
          </w:p>
        </w:tc>
      </w:tr>
      <w:tr w:rsidR="00B618C5" w:rsidRPr="006C0FA2" w14:paraId="2C591261" w14:textId="77777777" w:rsidTr="00CF111E">
        <w:trPr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6FC18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 w:hint="eastAsia"/>
                <w:sz w:val="18"/>
                <w:szCs w:val="18"/>
              </w:rPr>
              <w:lastRenderedPageBreak/>
              <w:t>1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03 (1 RC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1D8A6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10710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8B17B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D7CCB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7207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367765">
              <w:rPr>
                <w:rFonts w:ascii="宋体" w:hAnsi="宋体" w:cs="宋体" w:hint="eastAsia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8612B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not fou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47461" w14:textId="2ACB561F" w:rsidR="00B618C5" w:rsidRPr="006C0FA2" w:rsidRDefault="00FC3F12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 w:rsidR="00B618C5">
              <w:rPr>
                <w:rFonts w:ascii="Times New Roman" w:hAnsi="Times New Roman"/>
                <w:sz w:val="18"/>
                <w:szCs w:val="18"/>
              </w:rPr>
              <w:t>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18B32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>52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C0FA2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32.7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%</w:t>
            </w:r>
            <w:r w:rsidRPr="006C0FA2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5F4D3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>51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C0FA2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7.6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%</w:t>
            </w:r>
            <w:r w:rsidRPr="006C0FA2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E1F90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1.85 (0.91</w:t>
            </w:r>
            <w:r w:rsidRPr="006C0FA2">
              <w:rPr>
                <w:rFonts w:ascii="Times New Roman" w:hAnsi="Times New Roman" w:hint="eastAsia"/>
                <w:sz w:val="18"/>
                <w:szCs w:val="18"/>
              </w:rPr>
              <w:t>~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3.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DBA26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/1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AE752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4D2DC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case</w:t>
            </w:r>
            <w:r w:rsidRPr="004D2DC5">
              <w:rPr>
                <w:rFonts w:ascii="Times New Roman" w:hAnsi="Times New Roman"/>
                <w:sz w:val="18"/>
                <w:szCs w:val="18"/>
              </w:rPr>
              <w:t xml:space="preserve">s were </w:t>
            </w:r>
            <w:r>
              <w:rPr>
                <w:rFonts w:ascii="Times New Roman" w:hAnsi="Times New Roman"/>
                <w:sz w:val="18"/>
                <w:szCs w:val="18"/>
              </w:rPr>
              <w:t>increased</w:t>
            </w:r>
            <w:r w:rsidRPr="004D2DC5">
              <w:rPr>
                <w:rFonts w:ascii="Times New Roman" w:hAnsi="Times New Roman"/>
                <w:sz w:val="18"/>
                <w:szCs w:val="18"/>
              </w:rPr>
              <w:t xml:space="preserve"> in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per </w:t>
            </w:r>
            <w:r w:rsidRPr="002B336C">
              <w:rPr>
                <w:rFonts w:ascii="Times New Roman" w:hAnsi="Times New Roman"/>
                <w:sz w:val="18"/>
                <w:szCs w:val="18"/>
              </w:rPr>
              <w:t>1000 cases</w:t>
            </w:r>
          </w:p>
        </w:tc>
      </w:tr>
      <w:tr w:rsidR="00B618C5" w:rsidRPr="006C0FA2" w14:paraId="4BCE9896" w14:textId="77777777" w:rsidTr="00CF111E">
        <w:trPr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2CD28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95 (1 NRS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56109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84027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9322A8">
              <w:rPr>
                <w:rFonts w:ascii="Times New Roman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2069E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49BE9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E228C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367765">
              <w:rPr>
                <w:rFonts w:ascii="宋体" w:hAnsi="宋体" w:cs="宋体" w:hint="eastAsia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013B9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not fou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18942" w14:textId="66799905" w:rsidR="00B618C5" w:rsidRPr="006C0FA2" w:rsidRDefault="00FC3F12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</w:t>
            </w:r>
            <w:r w:rsidR="00B618C5" w:rsidRPr="006C0FA2">
              <w:rPr>
                <w:rFonts w:ascii="Times New Roman" w:hAnsi="Times New Roman"/>
                <w:sz w:val="18"/>
                <w:szCs w:val="18"/>
              </w:rPr>
              <w:t>ery 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B75EE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2/39 (82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7F3D8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8/156 (75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26AC7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1.08 (0.91</w:t>
            </w:r>
            <w:r w:rsidRPr="006C0FA2">
              <w:rPr>
                <w:rFonts w:ascii="Times New Roman" w:hAnsi="Times New Roman" w:hint="eastAsia"/>
                <w:sz w:val="18"/>
                <w:szCs w:val="18"/>
              </w:rPr>
              <w:t>~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1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72ECF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21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/1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B7EDC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4D2DC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case</w:t>
            </w:r>
            <w:r w:rsidRPr="004D2DC5">
              <w:rPr>
                <w:rFonts w:ascii="Times New Roman" w:hAnsi="Times New Roman"/>
                <w:sz w:val="18"/>
                <w:szCs w:val="18"/>
              </w:rPr>
              <w:t xml:space="preserve">s were </w:t>
            </w:r>
            <w:r>
              <w:rPr>
                <w:rFonts w:ascii="Times New Roman" w:hAnsi="Times New Roman"/>
                <w:sz w:val="18"/>
                <w:szCs w:val="18"/>
              </w:rPr>
              <w:t>increased</w:t>
            </w:r>
            <w:r w:rsidRPr="004D2DC5">
              <w:rPr>
                <w:rFonts w:ascii="Times New Roman" w:hAnsi="Times New Roman"/>
                <w:sz w:val="18"/>
                <w:szCs w:val="18"/>
              </w:rPr>
              <w:t xml:space="preserve"> in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per </w:t>
            </w:r>
            <w:r w:rsidRPr="002B336C">
              <w:rPr>
                <w:rFonts w:ascii="Times New Roman" w:hAnsi="Times New Roman"/>
                <w:sz w:val="18"/>
                <w:szCs w:val="18"/>
              </w:rPr>
              <w:t>1000 cases</w:t>
            </w:r>
          </w:p>
        </w:tc>
      </w:tr>
      <w:tr w:rsidR="00B618C5" w:rsidRPr="00A3174B" w14:paraId="279838C7" w14:textId="77777777" w:rsidTr="00FC3F12">
        <w:trPr>
          <w:jc w:val="center"/>
        </w:trPr>
        <w:tc>
          <w:tcPr>
            <w:tcW w:w="1601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FC08417" w14:textId="77777777" w:rsidR="00B618C5" w:rsidRPr="00A3174B" w:rsidRDefault="00B618C5" w:rsidP="00B50B84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  <w:shd w:val="pct15" w:color="auto" w:fill="FFFFFF"/>
              </w:rPr>
            </w:pPr>
            <w:r w:rsidRPr="00FC3F12">
              <w:rPr>
                <w:rFonts w:ascii="Times New Roman" w:hAnsi="Times New Roman"/>
                <w:i/>
                <w:iCs/>
                <w:sz w:val="18"/>
                <w:szCs w:val="18"/>
              </w:rPr>
              <w:t>Improvement of clinical symptoms, assessed by need for respiratory support</w:t>
            </w:r>
            <w:r w:rsidRPr="00FC3F12">
              <w:rPr>
                <w:i/>
                <w:iCs/>
              </w:rPr>
              <w:t xml:space="preserve"> (</w:t>
            </w:r>
            <w:r w:rsidRPr="00FC3F12">
              <w:rPr>
                <w:rFonts w:ascii="Times New Roman" w:hAnsi="Times New Roman"/>
                <w:i/>
                <w:iCs/>
                <w:sz w:val="18"/>
                <w:szCs w:val="18"/>
              </w:rPr>
              <w:t>Follow-up: 30 days) (</w:t>
            </w:r>
            <w:r w:rsidRPr="00FC3F12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secondary</w:t>
            </w:r>
            <w:r w:rsidRPr="00FC3F12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outcome), conclusion: Convalescent plasma has no effect on improvement of clinical symptoms at 30 days in severe COVID-19</w:t>
            </w:r>
          </w:p>
        </w:tc>
      </w:tr>
      <w:tr w:rsidR="00B618C5" w:rsidRPr="006C0FA2" w14:paraId="01680476" w14:textId="77777777" w:rsidTr="00CF111E">
        <w:trPr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C6FCA4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03 (1 RC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D6EAF6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008882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818BFC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t 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serio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E43B8F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not serio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CD9DE9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serious</w:t>
            </w:r>
            <w:r w:rsidRPr="00367765">
              <w:rPr>
                <w:rFonts w:ascii="宋体" w:hAnsi="宋体" w:cs="宋体" w:hint="eastAsia"/>
                <w:sz w:val="18"/>
                <w:szCs w:val="18"/>
                <w:vertAlign w:val="superscript"/>
              </w:rPr>
              <w:t>※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2FDFFE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not fou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B0DFC7" w14:textId="57B063E4" w:rsidR="00B618C5" w:rsidRPr="006C0FA2" w:rsidRDefault="00FC3F12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 w:rsidR="00B618C5">
              <w:rPr>
                <w:rFonts w:ascii="Times New Roman" w:hAnsi="Times New Roman"/>
                <w:sz w:val="18"/>
                <w:szCs w:val="18"/>
              </w:rPr>
              <w:t>oder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859A3B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>52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C0FA2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51.9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%</w:t>
            </w:r>
            <w:r w:rsidRPr="006C0FA2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7A811B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>51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C0FA2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43.1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%</w:t>
            </w:r>
            <w:r w:rsidRPr="006C0FA2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B7C112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1.20 (0.80</w:t>
            </w:r>
            <w:r w:rsidRPr="006C0FA2">
              <w:rPr>
                <w:rFonts w:ascii="Times New Roman" w:hAnsi="Times New Roman" w:hint="eastAsia"/>
                <w:sz w:val="18"/>
                <w:szCs w:val="18"/>
              </w:rPr>
              <w:t>~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1.8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76CEB2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0FA2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19</w:t>
            </w:r>
            <w:r w:rsidRPr="006C0FA2">
              <w:rPr>
                <w:rFonts w:ascii="Times New Roman" w:hAnsi="Times New Roman"/>
                <w:sz w:val="18"/>
                <w:szCs w:val="18"/>
              </w:rPr>
              <w:t>/1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E43F94" w14:textId="77777777" w:rsidR="00B618C5" w:rsidRPr="006C0FA2" w:rsidRDefault="00B618C5" w:rsidP="00CF11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</w:t>
            </w:r>
            <w:r w:rsidRPr="004D2DC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case</w:t>
            </w:r>
            <w:r w:rsidRPr="004D2DC5">
              <w:rPr>
                <w:rFonts w:ascii="Times New Roman" w:hAnsi="Times New Roman"/>
                <w:sz w:val="18"/>
                <w:szCs w:val="18"/>
              </w:rPr>
              <w:t xml:space="preserve">s were </w:t>
            </w:r>
            <w:r>
              <w:rPr>
                <w:rFonts w:ascii="Times New Roman" w:hAnsi="Times New Roman"/>
                <w:sz w:val="18"/>
                <w:szCs w:val="18"/>
              </w:rPr>
              <w:t>increased</w:t>
            </w:r>
            <w:r w:rsidRPr="004D2DC5">
              <w:rPr>
                <w:rFonts w:ascii="Times New Roman" w:hAnsi="Times New Roman"/>
                <w:sz w:val="18"/>
                <w:szCs w:val="18"/>
              </w:rPr>
              <w:t xml:space="preserve"> in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per </w:t>
            </w:r>
            <w:r w:rsidRPr="002B336C">
              <w:rPr>
                <w:rFonts w:ascii="Times New Roman" w:hAnsi="Times New Roman"/>
                <w:sz w:val="18"/>
                <w:szCs w:val="18"/>
              </w:rPr>
              <w:t>1000 cases</w:t>
            </w:r>
          </w:p>
        </w:tc>
      </w:tr>
    </w:tbl>
    <w:p w14:paraId="0E7FC15E" w14:textId="77777777" w:rsidR="00B618C5" w:rsidRPr="00C67362" w:rsidRDefault="00B618C5" w:rsidP="00B618C5">
      <w:pPr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SOC, </w:t>
      </w:r>
      <w:r w:rsidRPr="001E5170">
        <w:rPr>
          <w:rFonts w:ascii="Times New Roman" w:hAnsi="Times New Roman"/>
          <w:sz w:val="18"/>
          <w:szCs w:val="18"/>
        </w:rPr>
        <w:t>standard of care</w:t>
      </w:r>
      <w:r>
        <w:rPr>
          <w:rFonts w:ascii="Times New Roman" w:hAnsi="Times New Roman"/>
          <w:sz w:val="18"/>
          <w:szCs w:val="18"/>
        </w:rPr>
        <w:t xml:space="preserve">; </w:t>
      </w:r>
      <w:r>
        <w:rPr>
          <w:rFonts w:ascii="Times New Roman" w:hAnsi="Times New Roman" w:hint="eastAsia"/>
          <w:sz w:val="18"/>
          <w:szCs w:val="18"/>
        </w:rPr>
        <w:t>NRSI</w:t>
      </w:r>
      <w:r>
        <w:rPr>
          <w:rFonts w:ascii="Times New Roman" w:hAnsi="Times New Roman"/>
          <w:sz w:val="18"/>
          <w:szCs w:val="18"/>
        </w:rPr>
        <w:t xml:space="preserve">: </w:t>
      </w:r>
      <w:r w:rsidRPr="00C67362">
        <w:rPr>
          <w:rFonts w:ascii="Times New Roman" w:hAnsi="Times New Roman"/>
          <w:sz w:val="18"/>
          <w:szCs w:val="18"/>
        </w:rPr>
        <w:t>non-randomized studies of interventions</w:t>
      </w:r>
      <w:r>
        <w:rPr>
          <w:rFonts w:ascii="Times New Roman" w:hAnsi="Times New Roman"/>
          <w:sz w:val="18"/>
          <w:szCs w:val="18"/>
        </w:rPr>
        <w:t>, most of which were r</w:t>
      </w:r>
      <w:r w:rsidRPr="004D7E85">
        <w:rPr>
          <w:rFonts w:ascii="Times New Roman" w:hAnsi="Times New Roman"/>
          <w:sz w:val="18"/>
          <w:szCs w:val="18"/>
        </w:rPr>
        <w:t>etrospective cohort study</w:t>
      </w:r>
      <w:r>
        <w:rPr>
          <w:rFonts w:ascii="Times New Roman" w:hAnsi="Times New Roman"/>
          <w:sz w:val="18"/>
          <w:szCs w:val="18"/>
        </w:rPr>
        <w:t>;</w:t>
      </w:r>
      <w:r w:rsidRPr="00C67362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RR, risk</w:t>
      </w:r>
      <w:r w:rsidRPr="001E5170">
        <w:rPr>
          <w:rFonts w:ascii="Times New Roman" w:hAnsi="Times New Roman"/>
          <w:sz w:val="18"/>
          <w:szCs w:val="18"/>
        </w:rPr>
        <w:t>s ratio</w:t>
      </w:r>
      <w:r>
        <w:rPr>
          <w:rFonts w:ascii="Times New Roman" w:hAnsi="Times New Roman"/>
          <w:sz w:val="18"/>
          <w:szCs w:val="18"/>
        </w:rPr>
        <w:t>;</w:t>
      </w:r>
      <w:r w:rsidRPr="009322A8">
        <w:rPr>
          <w:rFonts w:ascii="Times New Roman" w:hAnsi="Times New Roman"/>
          <w:sz w:val="18"/>
          <w:szCs w:val="18"/>
        </w:rPr>
        <w:t xml:space="preserve"> HR, hazard ratio;</w:t>
      </w:r>
      <w:r w:rsidRPr="001E5170">
        <w:rPr>
          <w:rFonts w:ascii="Times New Roman" w:hAnsi="Times New Roman" w:hint="eastAsia"/>
          <w:sz w:val="18"/>
          <w:szCs w:val="18"/>
        </w:rPr>
        <w:t xml:space="preserve"> </w:t>
      </w:r>
      <w:r w:rsidRPr="009322A8">
        <w:rPr>
          <w:rFonts w:ascii="Times New Roman" w:hAnsi="Times New Roman" w:hint="eastAsia"/>
          <w:sz w:val="18"/>
          <w:szCs w:val="18"/>
        </w:rPr>
        <w:t>*</w:t>
      </w:r>
      <w:r w:rsidRPr="009322A8">
        <w:rPr>
          <w:rFonts w:ascii="Times New Roman" w:hAnsi="Times New Roman"/>
          <w:sz w:val="18"/>
          <w:szCs w:val="18"/>
        </w:rPr>
        <w:t xml:space="preserve"> </w:t>
      </w:r>
      <w:r w:rsidRPr="001075AF">
        <w:rPr>
          <w:rFonts w:ascii="Times New Roman" w:hAnsi="Times New Roman"/>
          <w:sz w:val="18"/>
          <w:szCs w:val="18"/>
        </w:rPr>
        <w:t xml:space="preserve">Convalescent plasma </w:t>
      </w:r>
      <w:r w:rsidRPr="00167875">
        <w:rPr>
          <w:rFonts w:ascii="Times New Roman" w:hAnsi="Times New Roman"/>
          <w:sz w:val="18"/>
          <w:szCs w:val="18"/>
        </w:rPr>
        <w:t>group did not use blind method, which may cause implementation bias</w:t>
      </w:r>
      <w:r>
        <w:rPr>
          <w:rFonts w:ascii="Times New Roman" w:hAnsi="Times New Roman"/>
          <w:sz w:val="18"/>
          <w:szCs w:val="18"/>
        </w:rPr>
        <w:t>;</w:t>
      </w:r>
      <w:r w:rsidRPr="00367765">
        <w:rPr>
          <w:rFonts w:ascii="宋体" w:hAnsi="宋体" w:cs="宋体" w:hint="eastAsia"/>
          <w:sz w:val="18"/>
          <w:szCs w:val="18"/>
          <w:vertAlign w:val="superscript"/>
        </w:rPr>
        <w:t>※</w:t>
      </w:r>
      <w:r w:rsidRPr="00167875">
        <w:rPr>
          <w:rFonts w:ascii="Times New Roman" w:hAnsi="Times New Roman"/>
          <w:sz w:val="18"/>
          <w:szCs w:val="18"/>
        </w:rPr>
        <w:t>Imprecision degradation refers to that the number of events is less than 300 or the confidence interval is wide</w:t>
      </w:r>
      <w:r>
        <w:rPr>
          <w:rFonts w:ascii="Times New Roman" w:hAnsi="Times New Roman"/>
          <w:sz w:val="18"/>
          <w:szCs w:val="18"/>
        </w:rPr>
        <w:t>.</w:t>
      </w:r>
    </w:p>
    <w:p w14:paraId="3ED9773A" w14:textId="17313F6C" w:rsidR="00B618C5" w:rsidRDefault="00B618C5" w:rsidP="003B4495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</w:p>
    <w:p w14:paraId="575AD37F" w14:textId="527090FE" w:rsidR="000533D1" w:rsidRDefault="000533D1" w:rsidP="003B4495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</w:p>
    <w:p w14:paraId="437742A8" w14:textId="5144ED77" w:rsidR="000533D1" w:rsidRDefault="000533D1" w:rsidP="003B4495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</w:p>
    <w:p w14:paraId="5C56BE2D" w14:textId="69159AA2" w:rsidR="000533D1" w:rsidRPr="00B618C5" w:rsidRDefault="000533D1" w:rsidP="000533D1">
      <w:pPr>
        <w:pStyle w:val="EndNoteBibliography"/>
        <w:rPr>
          <w:rFonts w:ascii="Times New Roman" w:hAnsi="Times New Roman" w:cs="Times New Roman"/>
          <w:noProof/>
        </w:rPr>
      </w:pPr>
    </w:p>
    <w:sectPr w:rsidR="000533D1" w:rsidRPr="00B618C5" w:rsidSect="005A0FA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90D543" w14:textId="77777777" w:rsidR="00371F62" w:rsidRDefault="00371F62" w:rsidP="005A0FAD">
      <w:r>
        <w:separator/>
      </w:r>
    </w:p>
  </w:endnote>
  <w:endnote w:type="continuationSeparator" w:id="0">
    <w:p w14:paraId="4DF7399A" w14:textId="77777777" w:rsidR="00371F62" w:rsidRDefault="00371F62" w:rsidP="005A0F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E7EADD" w14:textId="77777777" w:rsidR="00371F62" w:rsidRDefault="00371F62" w:rsidP="005A0FAD">
      <w:r>
        <w:separator/>
      </w:r>
    </w:p>
  </w:footnote>
  <w:footnote w:type="continuationSeparator" w:id="0">
    <w:p w14:paraId="4828C96C" w14:textId="77777777" w:rsidR="00371F62" w:rsidRDefault="00371F62" w:rsidP="005A0F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3CD"/>
    <w:rsid w:val="0004784E"/>
    <w:rsid w:val="00050F93"/>
    <w:rsid w:val="000533D1"/>
    <w:rsid w:val="00064508"/>
    <w:rsid w:val="0007772F"/>
    <w:rsid w:val="00103191"/>
    <w:rsid w:val="001102B3"/>
    <w:rsid w:val="00126AE5"/>
    <w:rsid w:val="001332B1"/>
    <w:rsid w:val="001342D6"/>
    <w:rsid w:val="0013546E"/>
    <w:rsid w:val="00141F5F"/>
    <w:rsid w:val="001674F4"/>
    <w:rsid w:val="00167875"/>
    <w:rsid w:val="001D29D3"/>
    <w:rsid w:val="001D5868"/>
    <w:rsid w:val="001E5170"/>
    <w:rsid w:val="002026BA"/>
    <w:rsid w:val="00211CA3"/>
    <w:rsid w:val="00242A13"/>
    <w:rsid w:val="002530BB"/>
    <w:rsid w:val="00270FF5"/>
    <w:rsid w:val="00271808"/>
    <w:rsid w:val="0029181D"/>
    <w:rsid w:val="002A356B"/>
    <w:rsid w:val="002A68B3"/>
    <w:rsid w:val="002B336C"/>
    <w:rsid w:val="002B6000"/>
    <w:rsid w:val="003560FA"/>
    <w:rsid w:val="00361047"/>
    <w:rsid w:val="00367765"/>
    <w:rsid w:val="00371F62"/>
    <w:rsid w:val="003A64C1"/>
    <w:rsid w:val="003B4495"/>
    <w:rsid w:val="003C0E5E"/>
    <w:rsid w:val="004359A8"/>
    <w:rsid w:val="004363E0"/>
    <w:rsid w:val="00446102"/>
    <w:rsid w:val="00452114"/>
    <w:rsid w:val="004554B9"/>
    <w:rsid w:val="00464F0B"/>
    <w:rsid w:val="00470037"/>
    <w:rsid w:val="004A2BBA"/>
    <w:rsid w:val="004D2DC5"/>
    <w:rsid w:val="004D78B9"/>
    <w:rsid w:val="004F1C46"/>
    <w:rsid w:val="00530061"/>
    <w:rsid w:val="005429B8"/>
    <w:rsid w:val="00566CF7"/>
    <w:rsid w:val="00576CAC"/>
    <w:rsid w:val="00577DD7"/>
    <w:rsid w:val="0058602D"/>
    <w:rsid w:val="005A0FAD"/>
    <w:rsid w:val="005A54E7"/>
    <w:rsid w:val="005C6437"/>
    <w:rsid w:val="005D058A"/>
    <w:rsid w:val="005D6647"/>
    <w:rsid w:val="005F3F4C"/>
    <w:rsid w:val="005F4411"/>
    <w:rsid w:val="006061E5"/>
    <w:rsid w:val="00607D1B"/>
    <w:rsid w:val="006169E1"/>
    <w:rsid w:val="00621F75"/>
    <w:rsid w:val="00646DF3"/>
    <w:rsid w:val="00665972"/>
    <w:rsid w:val="00677C70"/>
    <w:rsid w:val="00683858"/>
    <w:rsid w:val="0068618C"/>
    <w:rsid w:val="006A002A"/>
    <w:rsid w:val="006D3EE1"/>
    <w:rsid w:val="006E0E58"/>
    <w:rsid w:val="00701088"/>
    <w:rsid w:val="007234CD"/>
    <w:rsid w:val="00726C38"/>
    <w:rsid w:val="0073627F"/>
    <w:rsid w:val="00740A6D"/>
    <w:rsid w:val="00755842"/>
    <w:rsid w:val="00756431"/>
    <w:rsid w:val="00767ACB"/>
    <w:rsid w:val="00771F22"/>
    <w:rsid w:val="00775FD7"/>
    <w:rsid w:val="007F0AC1"/>
    <w:rsid w:val="0080229C"/>
    <w:rsid w:val="00823FEB"/>
    <w:rsid w:val="00825BFF"/>
    <w:rsid w:val="008340BD"/>
    <w:rsid w:val="00872F90"/>
    <w:rsid w:val="008B13CD"/>
    <w:rsid w:val="008C0F71"/>
    <w:rsid w:val="008C729A"/>
    <w:rsid w:val="008E2F77"/>
    <w:rsid w:val="008E72F7"/>
    <w:rsid w:val="00901FC6"/>
    <w:rsid w:val="0091434B"/>
    <w:rsid w:val="00943489"/>
    <w:rsid w:val="009651E1"/>
    <w:rsid w:val="00976D0B"/>
    <w:rsid w:val="00982BAA"/>
    <w:rsid w:val="00985BF2"/>
    <w:rsid w:val="009E596C"/>
    <w:rsid w:val="009F5735"/>
    <w:rsid w:val="00A170EB"/>
    <w:rsid w:val="00A647E4"/>
    <w:rsid w:val="00AC4C63"/>
    <w:rsid w:val="00AD2C6C"/>
    <w:rsid w:val="00B0374C"/>
    <w:rsid w:val="00B074EF"/>
    <w:rsid w:val="00B1673C"/>
    <w:rsid w:val="00B23F32"/>
    <w:rsid w:val="00B50B84"/>
    <w:rsid w:val="00B618C5"/>
    <w:rsid w:val="00B85A0C"/>
    <w:rsid w:val="00BF7B06"/>
    <w:rsid w:val="00C04251"/>
    <w:rsid w:val="00C100FC"/>
    <w:rsid w:val="00C4030B"/>
    <w:rsid w:val="00C55B7A"/>
    <w:rsid w:val="00C5706E"/>
    <w:rsid w:val="00C634EA"/>
    <w:rsid w:val="00C67EE8"/>
    <w:rsid w:val="00C83789"/>
    <w:rsid w:val="00C841E9"/>
    <w:rsid w:val="00C939D8"/>
    <w:rsid w:val="00CA0A69"/>
    <w:rsid w:val="00CC4D29"/>
    <w:rsid w:val="00CC505F"/>
    <w:rsid w:val="00CD45CA"/>
    <w:rsid w:val="00CE5063"/>
    <w:rsid w:val="00CE5D03"/>
    <w:rsid w:val="00CF01E6"/>
    <w:rsid w:val="00CF111E"/>
    <w:rsid w:val="00CF1127"/>
    <w:rsid w:val="00D13886"/>
    <w:rsid w:val="00D4424C"/>
    <w:rsid w:val="00D70DA4"/>
    <w:rsid w:val="00D728D7"/>
    <w:rsid w:val="00D74F23"/>
    <w:rsid w:val="00D96214"/>
    <w:rsid w:val="00DA788B"/>
    <w:rsid w:val="00DC6366"/>
    <w:rsid w:val="00DE5BB8"/>
    <w:rsid w:val="00E205AF"/>
    <w:rsid w:val="00E2363C"/>
    <w:rsid w:val="00E43884"/>
    <w:rsid w:val="00E43974"/>
    <w:rsid w:val="00E72BD9"/>
    <w:rsid w:val="00E90A4E"/>
    <w:rsid w:val="00F037B7"/>
    <w:rsid w:val="00F40585"/>
    <w:rsid w:val="00F80D29"/>
    <w:rsid w:val="00FA6240"/>
    <w:rsid w:val="00FC1A3B"/>
    <w:rsid w:val="00FC3F12"/>
    <w:rsid w:val="00FD3F08"/>
    <w:rsid w:val="00FD6C20"/>
    <w:rsid w:val="00FE0149"/>
    <w:rsid w:val="00FF086F"/>
    <w:rsid w:val="00FF4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77CE24"/>
  <w15:chartTrackingRefBased/>
  <w15:docId w15:val="{B32E77B9-A619-4C56-8E2D-EC13CBEFC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0FAD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0F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Theme="minorEastAsia" w:hAnsi="Times New Roman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0F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0FAD"/>
    <w:pPr>
      <w:tabs>
        <w:tab w:val="center" w:pos="4153"/>
        <w:tab w:val="right" w:pos="8306"/>
      </w:tabs>
      <w:snapToGrid w:val="0"/>
      <w:jc w:val="left"/>
    </w:pPr>
    <w:rPr>
      <w:rFonts w:ascii="Times New Roman" w:eastAsiaTheme="minorEastAsia" w:hAnsi="Times New Roman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0FAD"/>
    <w:rPr>
      <w:sz w:val="18"/>
      <w:szCs w:val="18"/>
    </w:rPr>
  </w:style>
  <w:style w:type="table" w:styleId="a7">
    <w:name w:val="Table Grid"/>
    <w:basedOn w:val="a1"/>
    <w:uiPriority w:val="39"/>
    <w:rsid w:val="00DA78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DA788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8">
    <w:name w:val="List Paragraph"/>
    <w:basedOn w:val="a"/>
    <w:uiPriority w:val="34"/>
    <w:qFormat/>
    <w:rsid w:val="00270FF5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0"/>
    <w:qFormat/>
    <w:rsid w:val="003B4495"/>
    <w:rPr>
      <w:rFonts w:eastAsiaTheme="minorEastAsia" w:cs="Calibri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qFormat/>
    <w:rsid w:val="003B4495"/>
    <w:rPr>
      <w:rFonts w:ascii="Calibri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1</Pages>
  <Words>2008</Words>
  <Characters>11449</Characters>
  <Application>Microsoft Office Word</Application>
  <DocSecurity>0</DocSecurity>
  <Lines>95</Lines>
  <Paragraphs>26</Paragraphs>
  <ScaleCrop>false</ScaleCrop>
  <Company/>
  <LinksUpToDate>false</LinksUpToDate>
  <CharactersWithSpaces>13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lu Ma</dc:creator>
  <cp:keywords/>
  <dc:description/>
  <cp:lastModifiedBy>Yinghui Jin</cp:lastModifiedBy>
  <cp:revision>8</cp:revision>
  <dcterms:created xsi:type="dcterms:W3CDTF">2020-08-06T02:18:00Z</dcterms:created>
  <dcterms:modified xsi:type="dcterms:W3CDTF">2020-08-07T12:55:00Z</dcterms:modified>
</cp:coreProperties>
</file>